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91DCC" w14:textId="6F46568B" w:rsidR="00275DB2" w:rsidRPr="00D10E93" w:rsidRDefault="00000000">
      <w:pPr>
        <w:tabs>
          <w:tab w:val="center" w:pos="3542"/>
        </w:tabs>
        <w:jc w:val="both"/>
        <w:rPr>
          <w:i/>
        </w:rPr>
      </w:pPr>
      <w:r w:rsidRPr="00D10E93">
        <w:rPr>
          <w:b/>
          <w:i/>
        </w:rPr>
        <w:t xml:space="preserve">Supplemental Appendix 1. </w:t>
      </w:r>
      <w:r w:rsidRPr="00D10E93">
        <w:rPr>
          <w:i/>
        </w:rPr>
        <w:t>Pearson correlations among</w:t>
      </w:r>
      <w:r w:rsidR="002E66ED" w:rsidRPr="00D10E93">
        <w:rPr>
          <w:i/>
        </w:rPr>
        <w:t xml:space="preserve"> H</w:t>
      </w:r>
      <w:r w:rsidR="00637632" w:rsidRPr="00D10E93">
        <w:rPr>
          <w:i/>
        </w:rPr>
        <w:t>ealth-</w:t>
      </w:r>
      <w:r w:rsidR="002E66ED" w:rsidRPr="00D10E93">
        <w:rPr>
          <w:i/>
        </w:rPr>
        <w:t>R</w:t>
      </w:r>
      <w:r w:rsidR="00637632" w:rsidRPr="00D10E93">
        <w:rPr>
          <w:i/>
        </w:rPr>
        <w:t>elated</w:t>
      </w:r>
      <w:r w:rsidRPr="00D10E93">
        <w:rPr>
          <w:i/>
        </w:rPr>
        <w:t xml:space="preserve"> Quality of life (QLQ-C30) at the different time points (T0, T1</w:t>
      </w:r>
      <w:r w:rsidR="00F310FB" w:rsidRPr="00D10E93">
        <w:rPr>
          <w:i/>
        </w:rPr>
        <w:t>,</w:t>
      </w:r>
      <w:r w:rsidRPr="00D10E93">
        <w:rPr>
          <w:i/>
        </w:rPr>
        <w:t xml:space="preserve"> T2</w:t>
      </w:r>
      <w:r w:rsidR="00F310FB" w:rsidRPr="00D10E93">
        <w:rPr>
          <w:i/>
        </w:rPr>
        <w:t xml:space="preserve"> and T3 – follow-up</w:t>
      </w:r>
      <w:r w:rsidRPr="00D10E93">
        <w:rPr>
          <w:i/>
        </w:rPr>
        <w:t>) and all other variables.</w:t>
      </w:r>
    </w:p>
    <w:tbl>
      <w:tblPr>
        <w:tblStyle w:val="a5"/>
        <w:tblW w:w="0" w:type="auto"/>
        <w:tblInd w:w="0" w:type="dxa"/>
        <w:tblLook w:val="0000" w:firstRow="0" w:lastRow="0" w:firstColumn="0" w:lastColumn="0" w:noHBand="0" w:noVBand="0"/>
      </w:tblPr>
      <w:tblGrid>
        <w:gridCol w:w="280"/>
        <w:gridCol w:w="2376"/>
        <w:gridCol w:w="1538"/>
        <w:gridCol w:w="1045"/>
        <w:gridCol w:w="1045"/>
        <w:gridCol w:w="975"/>
        <w:gridCol w:w="975"/>
        <w:gridCol w:w="1045"/>
        <w:gridCol w:w="835"/>
        <w:gridCol w:w="865"/>
        <w:gridCol w:w="865"/>
        <w:gridCol w:w="975"/>
      </w:tblGrid>
      <w:tr w:rsidR="003C4CF4" w:rsidRPr="003C4CF4" w14:paraId="0D0E7A53" w14:textId="1053F11D" w:rsidTr="003C4CF4">
        <w:trPr>
          <w:trHeight w:val="273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7C58FD30" w14:textId="77777777" w:rsidR="00632FF4" w:rsidRPr="003C4CF4" w:rsidRDefault="00632FF4">
            <w:pPr>
              <w:keepLines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7CF611B8" w14:textId="77777777" w:rsidR="00632FF4" w:rsidRPr="003C4CF4" w:rsidRDefault="00632FF4">
            <w:pPr>
              <w:keepLines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712C6A5" w14:textId="77777777" w:rsidR="00632FF4" w:rsidRPr="003C4CF4" w:rsidRDefault="00632FF4">
            <w:pPr>
              <w:keepLines/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QLQ-C30_T0</w:t>
            </w:r>
          </w:p>
          <w:p w14:paraId="765B52B9" w14:textId="25C82A98" w:rsidR="00632FF4" w:rsidRPr="003C4CF4" w:rsidRDefault="00632FF4">
            <w:pPr>
              <w:keepLines/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N</w:t>
            </w:r>
            <w:r w:rsidR="00D10E93" w:rsidRPr="003C4CF4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C4CF4">
              <w:rPr>
                <w:b/>
                <w:color w:val="000000"/>
                <w:sz w:val="22"/>
                <w:szCs w:val="22"/>
              </w:rPr>
              <w:t>=</w:t>
            </w:r>
            <w:r w:rsidR="00D10E93" w:rsidRPr="003C4CF4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C4CF4">
              <w:rPr>
                <w:b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1788C" w14:textId="77777777" w:rsidR="00632FF4" w:rsidRPr="003C4CF4" w:rsidRDefault="00632FF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QLQ-C30_T1</w:t>
            </w:r>
          </w:p>
          <w:p w14:paraId="09FA57B9" w14:textId="04F82BD2" w:rsidR="00632FF4" w:rsidRPr="003C4CF4" w:rsidRDefault="00632FF4">
            <w:pPr>
              <w:keepLines/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N</w:t>
            </w:r>
            <w:r w:rsidR="00D10E93" w:rsidRPr="003C4CF4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C4CF4">
              <w:rPr>
                <w:b/>
                <w:color w:val="000000"/>
                <w:sz w:val="22"/>
                <w:szCs w:val="22"/>
              </w:rPr>
              <w:t>=</w:t>
            </w:r>
            <w:r w:rsidR="00D10E93" w:rsidRPr="003C4CF4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C4CF4">
              <w:rPr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14:paraId="640404E9" w14:textId="77777777" w:rsidR="00632FF4" w:rsidRPr="003C4CF4" w:rsidRDefault="00632FF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QLQ-C30_T2</w:t>
            </w:r>
          </w:p>
          <w:p w14:paraId="093D3B09" w14:textId="3A19EAEE" w:rsidR="00632FF4" w:rsidRPr="003C4CF4" w:rsidRDefault="00632FF4">
            <w:pPr>
              <w:keepLines/>
              <w:jc w:val="center"/>
              <w:rPr>
                <w:b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N</w:t>
            </w:r>
            <w:r w:rsidR="00D10E93" w:rsidRPr="003C4CF4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C4CF4">
              <w:rPr>
                <w:b/>
                <w:color w:val="000000"/>
                <w:sz w:val="22"/>
                <w:szCs w:val="22"/>
              </w:rPr>
              <w:t>=</w:t>
            </w:r>
            <w:r w:rsidR="00D10E93" w:rsidRPr="003C4CF4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C4CF4">
              <w:rPr>
                <w:b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14:paraId="29EED62C" w14:textId="1C734002" w:rsidR="00632FF4" w:rsidRPr="003C4CF4" w:rsidRDefault="00632FF4" w:rsidP="00632FF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QLQ-C30_T3</w:t>
            </w:r>
          </w:p>
          <w:p w14:paraId="7F55AE36" w14:textId="053D0BB8" w:rsidR="00632FF4" w:rsidRPr="003C4CF4" w:rsidRDefault="00632FF4" w:rsidP="00632FF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N</w:t>
            </w:r>
            <w:r w:rsidR="00D10E93" w:rsidRPr="003C4CF4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C4CF4">
              <w:rPr>
                <w:b/>
                <w:color w:val="000000"/>
                <w:sz w:val="22"/>
                <w:szCs w:val="22"/>
              </w:rPr>
              <w:t>=</w:t>
            </w:r>
            <w:r w:rsidR="00D10E93" w:rsidRPr="003C4CF4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C4CF4">
              <w:rPr>
                <w:b/>
                <w:color w:val="000000"/>
                <w:sz w:val="22"/>
                <w:szCs w:val="22"/>
              </w:rPr>
              <w:t>31</w:t>
            </w:r>
          </w:p>
        </w:tc>
      </w:tr>
      <w:tr w:rsidR="003C4CF4" w:rsidRPr="003C4CF4" w14:paraId="44DE3733" w14:textId="1509552A" w:rsidTr="003C4CF4">
        <w:trPr>
          <w:trHeight w:val="273"/>
        </w:trPr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F778283" w14:textId="77777777" w:rsidR="00632FF4" w:rsidRPr="003C4CF4" w:rsidRDefault="00632FF4" w:rsidP="00632FF4">
            <w:pPr>
              <w:keepLines/>
              <w:jc w:val="right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Variable assessed at time: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6DCEB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E5EAA1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6F25C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6CA564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911AB5F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5E81E46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C79D077" w14:textId="22C95975" w:rsidR="00632FF4" w:rsidRPr="003C4CF4" w:rsidRDefault="00632FF4" w:rsidP="00632FF4">
            <w:pPr>
              <w:keepLines/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E178C1C" w14:textId="2179A151" w:rsidR="00632FF4" w:rsidRPr="003C4CF4" w:rsidRDefault="00632FF4" w:rsidP="00632FF4">
            <w:pPr>
              <w:keepLines/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47C0269" w14:textId="522E62A9" w:rsidR="00632FF4" w:rsidRPr="003C4CF4" w:rsidRDefault="00632FF4" w:rsidP="00632FF4">
            <w:pPr>
              <w:keepLines/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214F65D" w14:textId="387FC83C" w:rsidR="00632FF4" w:rsidRPr="003C4CF4" w:rsidRDefault="00632FF4" w:rsidP="00632FF4">
            <w:pPr>
              <w:keepLines/>
              <w:jc w:val="center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3</w:t>
            </w:r>
          </w:p>
        </w:tc>
      </w:tr>
      <w:tr w:rsidR="003C4CF4" w:rsidRPr="003C4CF4" w14:paraId="28F8D97E" w14:textId="193C19EA" w:rsidTr="003C4CF4">
        <w:trPr>
          <w:trHeight w:val="273"/>
        </w:trPr>
        <w:tc>
          <w:tcPr>
            <w:tcW w:w="0" w:type="auto"/>
            <w:gridSpan w:val="2"/>
            <w:tcBorders>
              <w:top w:val="single" w:sz="4" w:space="0" w:color="000000"/>
            </w:tcBorders>
          </w:tcPr>
          <w:p w14:paraId="1BF87C37" w14:textId="77777777" w:rsidR="00632FF4" w:rsidRPr="003C4CF4" w:rsidRDefault="00632FF4" w:rsidP="00632FF4">
            <w:pPr>
              <w:keepLines/>
              <w:jc w:val="both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</w:tcPr>
          <w:p w14:paraId="26C217E8" w14:textId="4FB357ED" w:rsidR="00632FF4" w:rsidRPr="003C4CF4" w:rsidRDefault="00D10E93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14:paraId="7F1BF585" w14:textId="1A94F915" w:rsidR="00632FF4" w:rsidRPr="003C4CF4" w:rsidRDefault="00D10E93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027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</w:tcPr>
          <w:p w14:paraId="6EA6F224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14:paraId="15A42E9D" w14:textId="4C1CCCBA" w:rsidR="00632FF4" w:rsidRPr="003C4CF4" w:rsidRDefault="00163AED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105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69D074A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</w:tcPr>
          <w:p w14:paraId="612D7BF2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</w:tcPr>
          <w:p w14:paraId="796CB4DC" w14:textId="2BCCC2E6" w:rsidR="00632FF4" w:rsidRPr="003C4CF4" w:rsidRDefault="006A3DD5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EC536F" w:rsidRPr="003C4CF4">
              <w:rPr>
                <w:color w:val="010205"/>
                <w:sz w:val="22"/>
                <w:szCs w:val="22"/>
              </w:rPr>
              <w:t>.10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3ED1291" w14:textId="22BB5A0F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572F23C" w14:textId="087ABF9A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1BAEE77" w14:textId="3C4FBB2F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</w:tr>
      <w:tr w:rsidR="003C4CF4" w:rsidRPr="003C4CF4" w14:paraId="68881224" w14:textId="6B5B1781" w:rsidTr="003C4CF4">
        <w:trPr>
          <w:trHeight w:val="273"/>
        </w:trPr>
        <w:tc>
          <w:tcPr>
            <w:tcW w:w="0" w:type="auto"/>
            <w:gridSpan w:val="2"/>
          </w:tcPr>
          <w:p w14:paraId="6DBC83CC" w14:textId="1D803D5D" w:rsidR="00632FF4" w:rsidRPr="003C4CF4" w:rsidRDefault="00632FF4" w:rsidP="00632FF4">
            <w:pPr>
              <w:keepLines/>
              <w:jc w:val="both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4191ED2" w14:textId="7F18418A" w:rsidR="00632FF4" w:rsidRPr="003C4CF4" w:rsidRDefault="00D10E93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13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2C045EB" w14:textId="0BF0676B" w:rsidR="00632FF4" w:rsidRPr="003C4CF4" w:rsidRDefault="00D10E93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14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54703F1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06EF78A" w14:textId="756EA032" w:rsidR="00632FF4" w:rsidRPr="003C4CF4" w:rsidRDefault="00163AED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021</w:t>
            </w:r>
          </w:p>
        </w:tc>
        <w:tc>
          <w:tcPr>
            <w:tcW w:w="0" w:type="auto"/>
          </w:tcPr>
          <w:p w14:paraId="2C1B4273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D0FD09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4AEF60" w14:textId="6BB9B99C" w:rsidR="00632FF4" w:rsidRPr="003C4CF4" w:rsidRDefault="006A3DD5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2</w:t>
            </w:r>
            <w:r w:rsidRPr="003C4CF4">
              <w:rPr>
                <w:color w:val="010205"/>
                <w:sz w:val="22"/>
                <w:szCs w:val="22"/>
              </w:rPr>
              <w:t>00</w:t>
            </w:r>
          </w:p>
        </w:tc>
        <w:tc>
          <w:tcPr>
            <w:tcW w:w="0" w:type="auto"/>
          </w:tcPr>
          <w:p w14:paraId="501016E7" w14:textId="68153BBA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0055EDFF" w14:textId="11A14509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20A1AC9F" w14:textId="59CCCA3F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</w:tr>
      <w:tr w:rsidR="003C4CF4" w:rsidRPr="003C4CF4" w14:paraId="79B3B95E" w14:textId="756813DE" w:rsidTr="003C4CF4">
        <w:trPr>
          <w:trHeight w:val="273"/>
        </w:trPr>
        <w:tc>
          <w:tcPr>
            <w:tcW w:w="0" w:type="auto"/>
            <w:gridSpan w:val="2"/>
          </w:tcPr>
          <w:p w14:paraId="472CE10B" w14:textId="77777777" w:rsidR="00632FF4" w:rsidRPr="003C4CF4" w:rsidRDefault="00632FF4" w:rsidP="00632FF4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Years of education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FC24767" w14:textId="0CC06AB1" w:rsidR="00632FF4" w:rsidRPr="003C4CF4" w:rsidRDefault="00D10E93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159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B39FD2D" w14:textId="07DC2633" w:rsidR="00632FF4" w:rsidRPr="003C4CF4" w:rsidRDefault="00D10E93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297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AB2A17A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1E9C885" w14:textId="64DD97F3" w:rsidR="00632FF4" w:rsidRPr="003C4CF4" w:rsidRDefault="00163AED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632FF4" w:rsidRPr="003C4CF4">
              <w:rPr>
                <w:color w:val="010205"/>
                <w:sz w:val="22"/>
                <w:szCs w:val="22"/>
              </w:rPr>
              <w:t>.053</w:t>
            </w:r>
          </w:p>
        </w:tc>
        <w:tc>
          <w:tcPr>
            <w:tcW w:w="0" w:type="auto"/>
          </w:tcPr>
          <w:p w14:paraId="70BE7240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31FC95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744EB3" w14:textId="36AC52C4" w:rsidR="00632FF4" w:rsidRPr="003C4CF4" w:rsidRDefault="006A3DD5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283</w:t>
            </w:r>
          </w:p>
        </w:tc>
        <w:tc>
          <w:tcPr>
            <w:tcW w:w="0" w:type="auto"/>
          </w:tcPr>
          <w:p w14:paraId="2FCE8FAE" w14:textId="72E22469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11E47F67" w14:textId="689BCE8C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34CF301F" w14:textId="2077BA5D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</w:tr>
      <w:tr w:rsidR="003C4CF4" w:rsidRPr="003C4CF4" w14:paraId="7AD314BF" w14:textId="0B75F480" w:rsidTr="003C4CF4">
        <w:trPr>
          <w:trHeight w:val="273"/>
        </w:trPr>
        <w:tc>
          <w:tcPr>
            <w:tcW w:w="0" w:type="auto"/>
            <w:gridSpan w:val="2"/>
          </w:tcPr>
          <w:p w14:paraId="66594D28" w14:textId="3CBF820D" w:rsidR="00632FF4" w:rsidRPr="003C4CF4" w:rsidRDefault="00632FF4" w:rsidP="00632FF4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QLQ-CR2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AF1DDF6" w14:textId="77777777" w:rsidR="00632FF4" w:rsidRPr="003C4CF4" w:rsidRDefault="00632FF4" w:rsidP="00632FF4">
            <w:pPr>
              <w:keepLines/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BDCE574" w14:textId="77777777" w:rsidR="00632FF4" w:rsidRPr="003C4CF4" w:rsidRDefault="00632FF4" w:rsidP="00632FF4">
            <w:pPr>
              <w:keepLines/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45B9118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7DA2C99" w14:textId="77777777" w:rsidR="00632FF4" w:rsidRPr="003C4CF4" w:rsidRDefault="00632FF4" w:rsidP="00163AED">
            <w:pPr>
              <w:keepLines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</w:tcPr>
          <w:p w14:paraId="77EDAC1E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F0E020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F97606" w14:textId="77777777" w:rsidR="00632FF4" w:rsidRPr="003C4CF4" w:rsidRDefault="00632FF4" w:rsidP="00EC536F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</w:tcPr>
          <w:p w14:paraId="7A081A0C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FCF3D2D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73180CE" w14:textId="77777777" w:rsidR="00632FF4" w:rsidRPr="003C4CF4" w:rsidRDefault="00632FF4" w:rsidP="00632FF4">
            <w:pPr>
              <w:keepLines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C4CF4" w:rsidRPr="003C4CF4" w14:paraId="03D717E9" w14:textId="5127426A" w:rsidTr="003C4CF4">
        <w:trPr>
          <w:trHeight w:val="273"/>
        </w:trPr>
        <w:tc>
          <w:tcPr>
            <w:tcW w:w="0" w:type="auto"/>
            <w:vMerge w:val="restart"/>
            <w:vAlign w:val="center"/>
          </w:tcPr>
          <w:p w14:paraId="7EDB31CC" w14:textId="6982A902" w:rsidR="003030E8" w:rsidRPr="003C4CF4" w:rsidRDefault="003030E8" w:rsidP="003030E8">
            <w:pPr>
              <w:ind w:left="113" w:right="113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A12599E" w14:textId="77777777" w:rsidR="003030E8" w:rsidRPr="003C4CF4" w:rsidRDefault="003030E8" w:rsidP="003030E8">
            <w:pPr>
              <w:jc w:val="both"/>
              <w:rPr>
                <w:i/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BI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D04DBA3" w14:textId="11F73A15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366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E6AE2DD" w14:textId="23B21645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529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58E32CC" w14:textId="4FECE43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618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B3F6EFD" w14:textId="241B3BE4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30</w:t>
            </w:r>
          </w:p>
        </w:tc>
        <w:tc>
          <w:tcPr>
            <w:tcW w:w="0" w:type="auto"/>
          </w:tcPr>
          <w:p w14:paraId="1B91A034" w14:textId="6010D5C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BB9886" w14:textId="00E725D1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A3DCCB" w14:textId="0BEFFACE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51</w:t>
            </w:r>
          </w:p>
        </w:tc>
        <w:tc>
          <w:tcPr>
            <w:tcW w:w="0" w:type="auto"/>
            <w:vAlign w:val="bottom"/>
          </w:tcPr>
          <w:p w14:paraId="4FDDD426" w14:textId="3A9C5040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38</w:t>
            </w:r>
          </w:p>
        </w:tc>
        <w:tc>
          <w:tcPr>
            <w:tcW w:w="0" w:type="auto"/>
            <w:vAlign w:val="bottom"/>
          </w:tcPr>
          <w:p w14:paraId="54E9F279" w14:textId="19BF679E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13</w:t>
            </w:r>
          </w:p>
        </w:tc>
        <w:tc>
          <w:tcPr>
            <w:tcW w:w="0" w:type="auto"/>
          </w:tcPr>
          <w:p w14:paraId="6A2BC5B4" w14:textId="7DE11236" w:rsidR="003030E8" w:rsidRPr="003C4CF4" w:rsidRDefault="003C4CF4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536**</w:t>
            </w:r>
          </w:p>
        </w:tc>
      </w:tr>
      <w:tr w:rsidR="003C4CF4" w:rsidRPr="003C4CF4" w14:paraId="288089F6" w14:textId="2C4C8B7E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6DBD0734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7CA53A0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Anx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7F6CCCE" w14:textId="547BFFDC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401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21BF711" w14:textId="020D2133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6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5E22750" w14:textId="4DFD0D6B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381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00ADD44" w14:textId="43D561E9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99</w:t>
            </w:r>
          </w:p>
        </w:tc>
        <w:tc>
          <w:tcPr>
            <w:tcW w:w="0" w:type="auto"/>
          </w:tcPr>
          <w:p w14:paraId="5BD72BD4" w14:textId="3FD16B5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7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B951B5" w14:textId="3EA27E92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578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EA799C" w14:textId="10755CE6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75</w:t>
            </w:r>
          </w:p>
        </w:tc>
        <w:tc>
          <w:tcPr>
            <w:tcW w:w="0" w:type="auto"/>
            <w:vAlign w:val="bottom"/>
          </w:tcPr>
          <w:p w14:paraId="5AE83F72" w14:textId="6FF58FD8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89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016C04C0" w14:textId="5EF6CCFF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29</w:t>
            </w:r>
          </w:p>
        </w:tc>
        <w:tc>
          <w:tcPr>
            <w:tcW w:w="0" w:type="auto"/>
          </w:tcPr>
          <w:p w14:paraId="0F903958" w14:textId="41E4B42E" w:rsidR="003030E8" w:rsidRPr="003C4CF4" w:rsidRDefault="003C4CF4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398*</w:t>
            </w:r>
          </w:p>
        </w:tc>
      </w:tr>
      <w:tr w:rsidR="003C4CF4" w:rsidRPr="003C4CF4" w14:paraId="7662B795" w14:textId="2AF48CE8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663969D9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9E8E9C" w14:textId="77777777" w:rsidR="003030E8" w:rsidRPr="003C4CF4" w:rsidRDefault="003030E8" w:rsidP="003030E8">
            <w:pPr>
              <w:keepLines/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Wei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4D1DC47" w14:textId="341378A9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97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1FC4EF4" w14:textId="4CBF439F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0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76DEB8F" w14:textId="7FF8951D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67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EF2D624" w14:textId="6C19F771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19</w:t>
            </w:r>
          </w:p>
        </w:tc>
        <w:tc>
          <w:tcPr>
            <w:tcW w:w="0" w:type="auto"/>
          </w:tcPr>
          <w:p w14:paraId="550E1365" w14:textId="072C0BE8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0AEE3F" w14:textId="7ADE70F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C0BD502" w14:textId="01798F8B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85</w:t>
            </w:r>
          </w:p>
        </w:tc>
        <w:tc>
          <w:tcPr>
            <w:tcW w:w="0" w:type="auto"/>
            <w:vAlign w:val="bottom"/>
          </w:tcPr>
          <w:p w14:paraId="3EDF72B1" w14:textId="22569DEF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46</w:t>
            </w:r>
          </w:p>
        </w:tc>
        <w:tc>
          <w:tcPr>
            <w:tcW w:w="0" w:type="auto"/>
            <w:vAlign w:val="bottom"/>
          </w:tcPr>
          <w:p w14:paraId="77F6F1BA" w14:textId="3D23401C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78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2CE7302" w14:textId="26AC7A83" w:rsidR="003030E8" w:rsidRPr="003C4CF4" w:rsidRDefault="003C4CF4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90</w:t>
            </w:r>
          </w:p>
        </w:tc>
      </w:tr>
      <w:tr w:rsidR="003C4CF4" w:rsidRPr="003C4CF4" w14:paraId="45836D92" w14:textId="451EB538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4429C105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0DEBA41" w14:textId="77777777" w:rsidR="003030E8" w:rsidRPr="003C4CF4" w:rsidRDefault="003030E8" w:rsidP="003030E8">
            <w:pPr>
              <w:keepLines/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SexInt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B9C167F" w14:textId="6A08A7C9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57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E17D988" w14:textId="6091F70A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75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401169D" w14:textId="7E7D722B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79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8CD6791" w14:textId="3B36950D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58</w:t>
            </w:r>
          </w:p>
        </w:tc>
        <w:tc>
          <w:tcPr>
            <w:tcW w:w="0" w:type="auto"/>
          </w:tcPr>
          <w:p w14:paraId="6B0AFA0B" w14:textId="3017412C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276611" w14:textId="42A1B04B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B1CA0A" w14:textId="2F846C83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18</w:t>
            </w:r>
          </w:p>
        </w:tc>
        <w:tc>
          <w:tcPr>
            <w:tcW w:w="0" w:type="auto"/>
            <w:vAlign w:val="bottom"/>
          </w:tcPr>
          <w:p w14:paraId="30691936" w14:textId="19851A82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58</w:t>
            </w:r>
          </w:p>
        </w:tc>
        <w:tc>
          <w:tcPr>
            <w:tcW w:w="0" w:type="auto"/>
            <w:vAlign w:val="bottom"/>
          </w:tcPr>
          <w:p w14:paraId="57572786" w14:textId="0C5F341D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47</w:t>
            </w:r>
          </w:p>
        </w:tc>
        <w:tc>
          <w:tcPr>
            <w:tcW w:w="0" w:type="auto"/>
            <w:vAlign w:val="bottom"/>
          </w:tcPr>
          <w:p w14:paraId="461B069A" w14:textId="174AABC6" w:rsidR="003030E8" w:rsidRPr="003C4CF4" w:rsidRDefault="003C4CF4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94</w:t>
            </w:r>
          </w:p>
        </w:tc>
      </w:tr>
      <w:tr w:rsidR="003C4CF4" w:rsidRPr="003C4CF4" w14:paraId="0385A9BF" w14:textId="15D929F3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5E0F5A3F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06056C" w14:textId="77777777" w:rsidR="003030E8" w:rsidRPr="003C4CF4" w:rsidRDefault="003030E8" w:rsidP="003030E8">
            <w:pPr>
              <w:keepLines/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SexSy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80AAE3E" w14:textId="3A8881DF" w:rsidR="003030E8" w:rsidRPr="003C4CF4" w:rsidRDefault="00D10E93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24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CCB483A" w14:textId="5ABF2807" w:rsidR="003030E8" w:rsidRPr="003C4CF4" w:rsidRDefault="00D10E93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51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D9ED2C1" w14:textId="3B6A7FAF" w:rsidR="003030E8" w:rsidRPr="003C4CF4" w:rsidRDefault="00163AED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35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1080F5A" w14:textId="6D77AD7C" w:rsidR="003030E8" w:rsidRPr="003C4CF4" w:rsidRDefault="00163AED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64</w:t>
            </w:r>
          </w:p>
        </w:tc>
        <w:tc>
          <w:tcPr>
            <w:tcW w:w="0" w:type="auto"/>
          </w:tcPr>
          <w:p w14:paraId="0D41D65A" w14:textId="1C5626B2" w:rsidR="003030E8" w:rsidRPr="003C4CF4" w:rsidRDefault="00163AED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4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C8E854" w14:textId="04260C14" w:rsidR="003030E8" w:rsidRPr="003C4CF4" w:rsidRDefault="00163AED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945A05" w14:textId="5041EF7A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94</w:t>
            </w:r>
          </w:p>
        </w:tc>
        <w:tc>
          <w:tcPr>
            <w:tcW w:w="0" w:type="auto"/>
            <w:vAlign w:val="bottom"/>
          </w:tcPr>
          <w:p w14:paraId="4E31AB69" w14:textId="301E67E9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01</w:t>
            </w:r>
          </w:p>
        </w:tc>
        <w:tc>
          <w:tcPr>
            <w:tcW w:w="0" w:type="auto"/>
            <w:vAlign w:val="bottom"/>
          </w:tcPr>
          <w:p w14:paraId="5DC37390" w14:textId="35CD1EFA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41</w:t>
            </w:r>
          </w:p>
        </w:tc>
        <w:tc>
          <w:tcPr>
            <w:tcW w:w="0" w:type="auto"/>
            <w:vAlign w:val="bottom"/>
          </w:tcPr>
          <w:p w14:paraId="472B0740" w14:textId="5C08DC4E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05</w:t>
            </w:r>
          </w:p>
        </w:tc>
      </w:tr>
      <w:tr w:rsidR="003C4CF4" w:rsidRPr="003C4CF4" w14:paraId="2D0C9CEA" w14:textId="58C1F006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39CDC5F3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2FD2A5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UrSy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3B0D5D7" w14:textId="0CFC34DC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99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208610A" w14:textId="1A71F158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600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67F7E7F" w14:textId="4B9F8379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643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4249B04" w14:textId="0E530CE3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51</w:t>
            </w:r>
          </w:p>
        </w:tc>
        <w:tc>
          <w:tcPr>
            <w:tcW w:w="0" w:type="auto"/>
          </w:tcPr>
          <w:p w14:paraId="7B5BC0DD" w14:textId="66CF836D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34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02EB61" w14:textId="404815B4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D50E8D0" w14:textId="3AB36AF3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18</w:t>
            </w:r>
          </w:p>
        </w:tc>
        <w:tc>
          <w:tcPr>
            <w:tcW w:w="0" w:type="auto"/>
            <w:vAlign w:val="bottom"/>
          </w:tcPr>
          <w:p w14:paraId="5610EED1" w14:textId="0E8825E7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09</w:t>
            </w:r>
          </w:p>
        </w:tc>
        <w:tc>
          <w:tcPr>
            <w:tcW w:w="0" w:type="auto"/>
            <w:vAlign w:val="bottom"/>
          </w:tcPr>
          <w:p w14:paraId="4EE8156D" w14:textId="51977344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14</w:t>
            </w:r>
          </w:p>
        </w:tc>
        <w:tc>
          <w:tcPr>
            <w:tcW w:w="0" w:type="auto"/>
            <w:vAlign w:val="bottom"/>
          </w:tcPr>
          <w:p w14:paraId="232204DA" w14:textId="354148BB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81</w:t>
            </w:r>
          </w:p>
        </w:tc>
      </w:tr>
      <w:tr w:rsidR="003C4CF4" w:rsidRPr="003C4CF4" w14:paraId="2094CCA4" w14:textId="6B20DD89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57EC8B15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8A088CF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InSy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1AD416B" w14:textId="0C549E2F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734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EB38601" w14:textId="15E7C61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668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828AFED" w14:textId="34E1FED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777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BF1EF97" w14:textId="637603DF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84</w:t>
            </w:r>
          </w:p>
        </w:tc>
        <w:tc>
          <w:tcPr>
            <w:tcW w:w="0" w:type="auto"/>
          </w:tcPr>
          <w:p w14:paraId="4B813B30" w14:textId="0BB12C8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C87748" w14:textId="4331CF76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372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3418D0" w14:textId="14431EC0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89</w:t>
            </w:r>
          </w:p>
        </w:tc>
        <w:tc>
          <w:tcPr>
            <w:tcW w:w="0" w:type="auto"/>
            <w:vAlign w:val="bottom"/>
          </w:tcPr>
          <w:p w14:paraId="2D2E52A9" w14:textId="381ABF03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29</w:t>
            </w:r>
          </w:p>
        </w:tc>
        <w:tc>
          <w:tcPr>
            <w:tcW w:w="0" w:type="auto"/>
            <w:vAlign w:val="bottom"/>
          </w:tcPr>
          <w:p w14:paraId="4400211B" w14:textId="13B7E6C9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39</w:t>
            </w:r>
          </w:p>
        </w:tc>
        <w:tc>
          <w:tcPr>
            <w:tcW w:w="0" w:type="auto"/>
            <w:vAlign w:val="bottom"/>
          </w:tcPr>
          <w:p w14:paraId="66DFAF67" w14:textId="4A26D65E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18</w:t>
            </w:r>
          </w:p>
        </w:tc>
      </w:tr>
      <w:tr w:rsidR="003C4CF4" w:rsidRPr="003C4CF4" w14:paraId="4510EEDD" w14:textId="2E58EC25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077B6DFF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378EE1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PainSy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F710CE7" w14:textId="06318284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633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F08D87B" w14:textId="5C507BE8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738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165A300" w14:textId="1D84121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575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32B194F" w14:textId="754CE2CB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46</w:t>
            </w:r>
          </w:p>
        </w:tc>
        <w:tc>
          <w:tcPr>
            <w:tcW w:w="0" w:type="auto"/>
          </w:tcPr>
          <w:p w14:paraId="7776AB29" w14:textId="7EEAD5D9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94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913E54" w14:textId="1A887B40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20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F84445" w14:textId="7691B602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28</w:t>
            </w:r>
          </w:p>
        </w:tc>
        <w:tc>
          <w:tcPr>
            <w:tcW w:w="0" w:type="auto"/>
            <w:vAlign w:val="bottom"/>
          </w:tcPr>
          <w:p w14:paraId="7C53ECEC" w14:textId="22871C57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5</w:t>
            </w:r>
            <w:r w:rsidRPr="003C4CF4">
              <w:rPr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C22BE79" w14:textId="32BE69B0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44</w:t>
            </w:r>
          </w:p>
        </w:tc>
        <w:tc>
          <w:tcPr>
            <w:tcW w:w="0" w:type="auto"/>
            <w:vAlign w:val="bottom"/>
          </w:tcPr>
          <w:p w14:paraId="2468063C" w14:textId="34E89DE3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724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*</w:t>
            </w:r>
          </w:p>
        </w:tc>
      </w:tr>
      <w:tr w:rsidR="003C4CF4" w:rsidRPr="003C4CF4" w14:paraId="1B9A9EF1" w14:textId="45C3E784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35A85FAA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76ACC42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QLQ-CR29_MoSy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72ACF19" w14:textId="68897AE2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544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057EB17" w14:textId="6464D466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02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7E2B8AF" w14:textId="238D6A79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97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FD3D78F" w14:textId="2FC2CF5F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41</w:t>
            </w:r>
          </w:p>
        </w:tc>
        <w:tc>
          <w:tcPr>
            <w:tcW w:w="0" w:type="auto"/>
          </w:tcPr>
          <w:p w14:paraId="1D015574" w14:textId="7EE0CA06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35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380813" w14:textId="1D630233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664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C07FBD" w14:textId="70C5796A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13</w:t>
            </w:r>
          </w:p>
        </w:tc>
        <w:tc>
          <w:tcPr>
            <w:tcW w:w="0" w:type="auto"/>
            <w:vAlign w:val="bottom"/>
          </w:tcPr>
          <w:p w14:paraId="50DBFC12" w14:textId="188AB1C1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4</w:t>
            </w:r>
            <w:r w:rsidRPr="003C4CF4">
              <w:rPr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A7E8BD8" w14:textId="634FAB86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35</w:t>
            </w:r>
          </w:p>
        </w:tc>
        <w:tc>
          <w:tcPr>
            <w:tcW w:w="0" w:type="auto"/>
            <w:vAlign w:val="bottom"/>
          </w:tcPr>
          <w:p w14:paraId="079583E1" w14:textId="5B32E495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536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*</w:t>
            </w:r>
          </w:p>
        </w:tc>
      </w:tr>
      <w:tr w:rsidR="003C4CF4" w:rsidRPr="003C4CF4" w14:paraId="5F36AA98" w14:textId="0DF108D0" w:rsidTr="003C4CF4">
        <w:trPr>
          <w:trHeight w:val="273"/>
        </w:trPr>
        <w:tc>
          <w:tcPr>
            <w:tcW w:w="0" w:type="auto"/>
            <w:gridSpan w:val="2"/>
            <w:vAlign w:val="center"/>
          </w:tcPr>
          <w:p w14:paraId="15D03575" w14:textId="77777777" w:rsidR="00632FF4" w:rsidRPr="003C4CF4" w:rsidRDefault="00632FF4" w:rsidP="00632FF4">
            <w:pPr>
              <w:keepLines/>
              <w:jc w:val="both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TAS-20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F9F7BEE" w14:textId="61DF8241" w:rsidR="00632FF4" w:rsidRPr="003C4CF4" w:rsidRDefault="00D10E93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632FF4" w:rsidRPr="003C4CF4">
              <w:rPr>
                <w:color w:val="010205"/>
                <w:sz w:val="22"/>
                <w:szCs w:val="22"/>
              </w:rPr>
              <w:t>.207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4623CAA" w14:textId="0D3CE67E" w:rsidR="00632FF4" w:rsidRPr="003C4CF4" w:rsidRDefault="00163AED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632FF4" w:rsidRPr="003C4CF4">
              <w:rPr>
                <w:color w:val="010205"/>
                <w:sz w:val="22"/>
                <w:szCs w:val="22"/>
              </w:rPr>
              <w:t>.297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7BE327A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6A361AA" w14:textId="4084E801" w:rsidR="00632FF4" w:rsidRPr="003C4CF4" w:rsidRDefault="00163AED" w:rsidP="00632FF4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632FF4" w:rsidRPr="003C4CF4">
              <w:rPr>
                <w:color w:val="000000"/>
                <w:sz w:val="22"/>
                <w:szCs w:val="22"/>
              </w:rPr>
              <w:t>.419</w:t>
            </w:r>
            <w:r w:rsidR="00632FF4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4E68D73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CD54B0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A6B427" w14:textId="3367C4A9" w:rsidR="00632FF4" w:rsidRPr="003C4CF4" w:rsidRDefault="006A3DD5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125</w:t>
            </w:r>
          </w:p>
        </w:tc>
        <w:tc>
          <w:tcPr>
            <w:tcW w:w="0" w:type="auto"/>
          </w:tcPr>
          <w:p w14:paraId="26CFC41D" w14:textId="02FBBD3B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042E5111" w14:textId="0E974419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72EBBE45" w14:textId="5C1C2762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</w:tr>
      <w:tr w:rsidR="003C4CF4" w:rsidRPr="003C4CF4" w14:paraId="690A0043" w14:textId="58EF4B6F" w:rsidTr="003C4CF4">
        <w:trPr>
          <w:trHeight w:val="273"/>
        </w:trPr>
        <w:tc>
          <w:tcPr>
            <w:tcW w:w="0" w:type="auto"/>
            <w:gridSpan w:val="2"/>
            <w:vAlign w:val="center"/>
          </w:tcPr>
          <w:p w14:paraId="76D42A56" w14:textId="334CD972" w:rsidR="00632FF4" w:rsidRPr="003C4CF4" w:rsidRDefault="00632FF4" w:rsidP="00632FF4">
            <w:pPr>
              <w:keepLines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3C4CF4">
              <w:rPr>
                <w:b/>
                <w:bCs/>
                <w:color w:val="000000"/>
                <w:sz w:val="22"/>
                <w:szCs w:val="22"/>
              </w:rPr>
              <w:t>PANAS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46926F1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107D594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4994310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6AEB4C6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759E26C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5048E9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7BE564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</w:tcPr>
          <w:p w14:paraId="1270D288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D5C6706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F2DD097" w14:textId="77777777" w:rsidR="00632FF4" w:rsidRPr="003C4CF4" w:rsidRDefault="00632FF4" w:rsidP="00632F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C4CF4" w:rsidRPr="003C4CF4" w14:paraId="1C87AD24" w14:textId="4BA826F1" w:rsidTr="003C4CF4">
        <w:trPr>
          <w:trHeight w:val="273"/>
        </w:trPr>
        <w:tc>
          <w:tcPr>
            <w:tcW w:w="0" w:type="auto"/>
            <w:vMerge w:val="restart"/>
            <w:vAlign w:val="center"/>
          </w:tcPr>
          <w:p w14:paraId="4F3B6E12" w14:textId="7EF4D34D" w:rsidR="00EC536F" w:rsidRPr="003C4CF4" w:rsidRDefault="00EC536F" w:rsidP="00EC536F">
            <w:pPr>
              <w:keepLines/>
              <w:ind w:right="113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5FA951C" w14:textId="77777777" w:rsidR="00EC536F" w:rsidRPr="003C4CF4" w:rsidRDefault="00EC536F" w:rsidP="00EC536F">
            <w:pPr>
              <w:keepLines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C4CF4">
              <w:rPr>
                <w:color w:val="000000"/>
                <w:sz w:val="22"/>
                <w:szCs w:val="22"/>
              </w:rPr>
              <w:t>PANAS_PAtr</w:t>
            </w:r>
            <w:proofErr w:type="spellEnd"/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9373494" w14:textId="5694E78E" w:rsidR="00EC536F" w:rsidRPr="003C4CF4" w:rsidRDefault="00D10E93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EC536F" w:rsidRPr="003C4CF4">
              <w:rPr>
                <w:color w:val="010205"/>
                <w:sz w:val="22"/>
                <w:szCs w:val="22"/>
              </w:rPr>
              <w:t>.102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5E8F0B4" w14:textId="7463371A" w:rsidR="00EC536F" w:rsidRPr="003C4CF4" w:rsidRDefault="00163AED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EC536F" w:rsidRPr="003C4CF4">
              <w:rPr>
                <w:color w:val="010205"/>
                <w:sz w:val="22"/>
                <w:szCs w:val="22"/>
              </w:rPr>
              <w:t>.014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466E22F" w14:textId="77777777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A001924" w14:textId="3E42E401" w:rsidR="00EC536F" w:rsidRPr="003C4CF4" w:rsidRDefault="00163AED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EC536F" w:rsidRPr="003C4CF4">
              <w:rPr>
                <w:color w:val="000000"/>
                <w:sz w:val="22"/>
                <w:szCs w:val="22"/>
              </w:rPr>
              <w:t>.387</w:t>
            </w:r>
            <w:r w:rsidR="00EC536F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0D13B6A" w14:textId="77777777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E13A55" w14:textId="77777777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047E95D" w14:textId="2EF061D6" w:rsidR="00EC536F" w:rsidRPr="003C4CF4" w:rsidRDefault="006A3DD5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EC536F" w:rsidRPr="003C4CF4">
              <w:rPr>
                <w:color w:val="010205"/>
                <w:sz w:val="22"/>
                <w:szCs w:val="22"/>
              </w:rPr>
              <w:t>.173</w:t>
            </w:r>
          </w:p>
        </w:tc>
        <w:tc>
          <w:tcPr>
            <w:tcW w:w="0" w:type="auto"/>
          </w:tcPr>
          <w:p w14:paraId="51E1003F" w14:textId="68413F16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11F7379F" w14:textId="2A1E2D79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0CEACF95" w14:textId="2FFE02EA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</w:tr>
      <w:tr w:rsidR="003C4CF4" w:rsidRPr="003C4CF4" w14:paraId="2E191692" w14:textId="272A4D6A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1C0A04E3" w14:textId="77777777" w:rsidR="00EC536F" w:rsidRPr="003C4CF4" w:rsidRDefault="00EC536F" w:rsidP="00EC5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76A44E4" w14:textId="77777777" w:rsidR="00EC536F" w:rsidRPr="003C4CF4" w:rsidRDefault="00EC536F" w:rsidP="00EC536F">
            <w:pPr>
              <w:keepLines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C4CF4">
              <w:rPr>
                <w:color w:val="000000"/>
                <w:sz w:val="22"/>
                <w:szCs w:val="22"/>
              </w:rPr>
              <w:t>PANAS_NAtr</w:t>
            </w:r>
            <w:proofErr w:type="spellEnd"/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2E1C328" w14:textId="2A445EAF" w:rsidR="00EC536F" w:rsidRPr="003C4CF4" w:rsidRDefault="00D10E93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EC536F" w:rsidRPr="003C4CF4">
              <w:rPr>
                <w:color w:val="000000"/>
                <w:sz w:val="22"/>
                <w:szCs w:val="22"/>
              </w:rPr>
              <w:t>.389</w:t>
            </w:r>
            <w:r w:rsidR="00EC536F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A08B7B0" w14:textId="0768D175" w:rsidR="00EC536F" w:rsidRPr="003C4CF4" w:rsidRDefault="00163AED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252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B7BB2D3" w14:textId="77777777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3884B54" w14:textId="601BF422" w:rsidR="00EC536F" w:rsidRPr="003C4CF4" w:rsidRDefault="00163AED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189</w:t>
            </w:r>
          </w:p>
        </w:tc>
        <w:tc>
          <w:tcPr>
            <w:tcW w:w="0" w:type="auto"/>
          </w:tcPr>
          <w:p w14:paraId="2EBEA6F7" w14:textId="77777777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181637" w14:textId="77777777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A6F383" w14:textId="56E60B6F" w:rsidR="00EC536F" w:rsidRPr="003C4CF4" w:rsidRDefault="006A3DD5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EC536F" w:rsidRPr="003C4CF4">
              <w:rPr>
                <w:color w:val="010205"/>
                <w:sz w:val="22"/>
                <w:szCs w:val="22"/>
              </w:rPr>
              <w:t>.173</w:t>
            </w:r>
          </w:p>
        </w:tc>
        <w:tc>
          <w:tcPr>
            <w:tcW w:w="0" w:type="auto"/>
          </w:tcPr>
          <w:p w14:paraId="2BDD4597" w14:textId="62C345CF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0B81AB2E" w14:textId="785A01A5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0" w:type="auto"/>
          </w:tcPr>
          <w:p w14:paraId="1CE89D86" w14:textId="3EC29B1B" w:rsidR="00EC536F" w:rsidRPr="003C4CF4" w:rsidRDefault="00EC536F" w:rsidP="00EC536F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/</w:t>
            </w:r>
          </w:p>
        </w:tc>
      </w:tr>
      <w:tr w:rsidR="003C4CF4" w:rsidRPr="003C4CF4" w14:paraId="79B512DB" w14:textId="22EFD222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1383A9AC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D10DBAA" w14:textId="77777777" w:rsidR="003030E8" w:rsidRPr="003C4CF4" w:rsidRDefault="003030E8" w:rsidP="003030E8">
            <w:pPr>
              <w:keepLines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C4CF4">
              <w:rPr>
                <w:color w:val="000000"/>
                <w:sz w:val="22"/>
                <w:szCs w:val="22"/>
              </w:rPr>
              <w:t>PANAS_PAst</w:t>
            </w:r>
            <w:proofErr w:type="spellEnd"/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AC7DABB" w14:textId="62BD2CBC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14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01F06D5" w14:textId="5B38309F" w:rsidR="003030E8" w:rsidRPr="003C4CF4" w:rsidRDefault="00163AED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42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155FD7B" w14:textId="033A6C44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432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AEA4B4D" w14:textId="2B71A5DA" w:rsidR="003030E8" w:rsidRPr="003C4CF4" w:rsidRDefault="00163AED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58</w:t>
            </w:r>
          </w:p>
        </w:tc>
        <w:tc>
          <w:tcPr>
            <w:tcW w:w="0" w:type="auto"/>
          </w:tcPr>
          <w:p w14:paraId="595786F0" w14:textId="27193725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E08759" w14:textId="7A581EA0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541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B578F2" w14:textId="5251801C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07</w:t>
            </w:r>
          </w:p>
        </w:tc>
        <w:tc>
          <w:tcPr>
            <w:tcW w:w="0" w:type="auto"/>
            <w:vAlign w:val="bottom"/>
          </w:tcPr>
          <w:p w14:paraId="033798D0" w14:textId="7EAB2D15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552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3382B618" w14:textId="02742CFE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486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655D1B85" w14:textId="71A32B64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662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*</w:t>
            </w:r>
          </w:p>
        </w:tc>
      </w:tr>
      <w:tr w:rsidR="003C4CF4" w:rsidRPr="003C4CF4" w14:paraId="23832734" w14:textId="3FF5ADDC" w:rsidTr="003C4CF4">
        <w:trPr>
          <w:trHeight w:val="273"/>
        </w:trPr>
        <w:tc>
          <w:tcPr>
            <w:tcW w:w="0" w:type="auto"/>
            <w:vMerge/>
            <w:vAlign w:val="center"/>
          </w:tcPr>
          <w:p w14:paraId="32A15E3C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3A8F53E" w14:textId="77777777" w:rsidR="003030E8" w:rsidRPr="003C4CF4" w:rsidRDefault="003030E8" w:rsidP="003030E8">
            <w:pPr>
              <w:keepLines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C4CF4">
              <w:rPr>
                <w:color w:val="000000"/>
                <w:sz w:val="22"/>
                <w:szCs w:val="22"/>
              </w:rPr>
              <w:t>PANAS_NAst</w:t>
            </w:r>
            <w:proofErr w:type="spellEnd"/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3D5365F" w14:textId="1F6BE9B6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36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593B541" w14:textId="5993152F" w:rsidR="003030E8" w:rsidRPr="003C4CF4" w:rsidRDefault="00163AED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6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E9D30D0" w14:textId="53FBD824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372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F66903A" w14:textId="346BECF0" w:rsidR="003030E8" w:rsidRPr="003C4CF4" w:rsidRDefault="00163AED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374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CB7D3CB" w14:textId="5FF0772F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44DA9B" w14:textId="4C8F42E2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388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9610F2" w14:textId="1BAC8366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03</w:t>
            </w:r>
          </w:p>
        </w:tc>
        <w:tc>
          <w:tcPr>
            <w:tcW w:w="0" w:type="auto"/>
            <w:vAlign w:val="bottom"/>
          </w:tcPr>
          <w:p w14:paraId="7846FD2C" w14:textId="3EEBFF3A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78</w:t>
            </w:r>
          </w:p>
        </w:tc>
        <w:tc>
          <w:tcPr>
            <w:tcW w:w="0" w:type="auto"/>
            <w:vAlign w:val="bottom"/>
          </w:tcPr>
          <w:p w14:paraId="1929BC1D" w14:textId="56D4135D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52</w:t>
            </w:r>
          </w:p>
        </w:tc>
        <w:tc>
          <w:tcPr>
            <w:tcW w:w="0" w:type="auto"/>
            <w:vAlign w:val="bottom"/>
          </w:tcPr>
          <w:p w14:paraId="4F1BA404" w14:textId="2FDAA2C5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71</w:t>
            </w:r>
          </w:p>
        </w:tc>
      </w:tr>
      <w:tr w:rsidR="003C4CF4" w:rsidRPr="003C4CF4" w14:paraId="362137E5" w14:textId="72701826" w:rsidTr="003C4CF4">
        <w:trPr>
          <w:trHeight w:val="273"/>
        </w:trPr>
        <w:tc>
          <w:tcPr>
            <w:tcW w:w="0" w:type="auto"/>
            <w:gridSpan w:val="2"/>
          </w:tcPr>
          <w:p w14:paraId="7983C6E3" w14:textId="77777777" w:rsidR="00632FF4" w:rsidRPr="003C4CF4" w:rsidRDefault="00632FF4" w:rsidP="00632FF4">
            <w:pPr>
              <w:keepLines/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HADS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F71D9DE" w14:textId="1814D6E9" w:rsidR="00632FF4" w:rsidRPr="003C4CF4" w:rsidRDefault="00D10E93" w:rsidP="00632FF4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632FF4" w:rsidRPr="003C4CF4">
              <w:rPr>
                <w:color w:val="000000"/>
                <w:sz w:val="22"/>
                <w:szCs w:val="22"/>
              </w:rPr>
              <w:t>.581</w:t>
            </w:r>
            <w:r w:rsidR="00632FF4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DBFE699" w14:textId="0E468884" w:rsidR="00632FF4" w:rsidRPr="003C4CF4" w:rsidRDefault="00163AED" w:rsidP="00632FF4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632FF4" w:rsidRPr="003C4CF4">
              <w:rPr>
                <w:color w:val="000000"/>
                <w:sz w:val="22"/>
                <w:szCs w:val="22"/>
              </w:rPr>
              <w:t>.402</w:t>
            </w:r>
            <w:r w:rsidR="00632FF4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5FE6A54" w14:textId="61479B59" w:rsidR="00632FF4" w:rsidRPr="003C4CF4" w:rsidRDefault="00163AED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632FF4" w:rsidRPr="003C4CF4">
              <w:rPr>
                <w:color w:val="000000"/>
                <w:sz w:val="22"/>
                <w:szCs w:val="22"/>
              </w:rPr>
              <w:t>.631</w:t>
            </w:r>
            <w:r w:rsidR="00632FF4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C41DDD3" w14:textId="43586350" w:rsidR="00632FF4" w:rsidRPr="003C4CF4" w:rsidRDefault="00163AED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632FF4" w:rsidRPr="003C4CF4">
              <w:rPr>
                <w:color w:val="010205"/>
                <w:sz w:val="22"/>
                <w:szCs w:val="22"/>
              </w:rPr>
              <w:t>.306</w:t>
            </w:r>
          </w:p>
        </w:tc>
        <w:tc>
          <w:tcPr>
            <w:tcW w:w="0" w:type="auto"/>
          </w:tcPr>
          <w:p w14:paraId="75E7C22A" w14:textId="7105C2BC" w:rsidR="00632FF4" w:rsidRPr="003C4CF4" w:rsidRDefault="00163AED" w:rsidP="00632FF4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632FF4" w:rsidRPr="003C4CF4">
              <w:rPr>
                <w:color w:val="000000"/>
                <w:sz w:val="22"/>
                <w:szCs w:val="22"/>
              </w:rPr>
              <w:t>.384</w:t>
            </w:r>
            <w:r w:rsidR="00632FF4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10AF48" w14:textId="0527AC9D" w:rsidR="00632FF4" w:rsidRPr="003C4CF4" w:rsidRDefault="006A3DD5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632FF4" w:rsidRPr="003C4CF4">
              <w:rPr>
                <w:color w:val="000000"/>
                <w:sz w:val="22"/>
                <w:szCs w:val="22"/>
              </w:rPr>
              <w:t>.743</w:t>
            </w:r>
            <w:r w:rsidR="00632FF4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C91611" w14:textId="44398FA2" w:rsidR="00632FF4" w:rsidRPr="003C4CF4" w:rsidRDefault="006A3DD5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EC536F" w:rsidRPr="003C4CF4">
              <w:rPr>
                <w:color w:val="010205"/>
                <w:sz w:val="22"/>
                <w:szCs w:val="22"/>
              </w:rPr>
              <w:t>.017</w:t>
            </w:r>
          </w:p>
        </w:tc>
        <w:tc>
          <w:tcPr>
            <w:tcW w:w="0" w:type="auto"/>
          </w:tcPr>
          <w:p w14:paraId="756442E0" w14:textId="136A5633" w:rsidR="00632FF4" w:rsidRPr="003C4CF4" w:rsidRDefault="006A3DD5" w:rsidP="00F310FB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F310FB" w:rsidRPr="003C4CF4">
              <w:rPr>
                <w:color w:val="010205"/>
                <w:sz w:val="22"/>
                <w:szCs w:val="22"/>
              </w:rPr>
              <w:t>.242</w:t>
            </w:r>
          </w:p>
        </w:tc>
        <w:tc>
          <w:tcPr>
            <w:tcW w:w="0" w:type="auto"/>
          </w:tcPr>
          <w:p w14:paraId="4D4100A4" w14:textId="7DB7BC6E" w:rsidR="00632FF4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99</w:t>
            </w:r>
          </w:p>
        </w:tc>
        <w:tc>
          <w:tcPr>
            <w:tcW w:w="0" w:type="auto"/>
          </w:tcPr>
          <w:p w14:paraId="515B5CD2" w14:textId="36B1AA51" w:rsidR="00632FF4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615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*</w:t>
            </w:r>
          </w:p>
        </w:tc>
      </w:tr>
      <w:tr w:rsidR="003C4CF4" w:rsidRPr="003C4CF4" w14:paraId="2357485F" w14:textId="3904B73C" w:rsidTr="003C4CF4">
        <w:trPr>
          <w:trHeight w:val="273"/>
        </w:trPr>
        <w:tc>
          <w:tcPr>
            <w:tcW w:w="0" w:type="auto"/>
            <w:gridSpan w:val="2"/>
          </w:tcPr>
          <w:p w14:paraId="336A24C2" w14:textId="77777777" w:rsidR="00632FF4" w:rsidRPr="003C4CF4" w:rsidRDefault="00632FF4" w:rsidP="00632FF4">
            <w:pPr>
              <w:keepLines/>
              <w:jc w:val="both"/>
              <w:rPr>
                <w:b/>
                <w:color w:val="000000"/>
                <w:sz w:val="22"/>
                <w:szCs w:val="22"/>
              </w:rPr>
            </w:pPr>
            <w:r w:rsidRPr="003C4CF4">
              <w:rPr>
                <w:b/>
                <w:color w:val="000000"/>
                <w:sz w:val="22"/>
                <w:szCs w:val="22"/>
              </w:rPr>
              <w:t>MSPSS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A10F4C8" w14:textId="72856004" w:rsidR="00632FF4" w:rsidRPr="003C4CF4" w:rsidRDefault="00D10E93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098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78B4903" w14:textId="42EFE53A" w:rsidR="00632FF4" w:rsidRPr="003C4CF4" w:rsidRDefault="00163AED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23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57CE64F" w14:textId="131F894A" w:rsidR="00632FF4" w:rsidRPr="003C4CF4" w:rsidRDefault="00163AED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140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39C45F4" w14:textId="1E0EB1F7" w:rsidR="00632FF4" w:rsidRPr="003C4CF4" w:rsidRDefault="00163AED" w:rsidP="00632FF4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208</w:t>
            </w:r>
          </w:p>
        </w:tc>
        <w:tc>
          <w:tcPr>
            <w:tcW w:w="0" w:type="auto"/>
          </w:tcPr>
          <w:p w14:paraId="7D3498FF" w14:textId="08DE56BD" w:rsidR="00632FF4" w:rsidRPr="003C4CF4" w:rsidRDefault="00163AED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16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DE7C66" w14:textId="5E15C8A4" w:rsidR="00632FF4" w:rsidRPr="003C4CF4" w:rsidRDefault="006A3DD5" w:rsidP="00632FF4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632FF4" w:rsidRPr="003C4CF4">
              <w:rPr>
                <w:color w:val="010205"/>
                <w:sz w:val="22"/>
                <w:szCs w:val="22"/>
              </w:rPr>
              <w:t>.2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D5CB8B" w14:textId="742712C9" w:rsidR="00632FF4" w:rsidRPr="003C4CF4" w:rsidRDefault="006A3DD5" w:rsidP="00EC536F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EC536F" w:rsidRPr="003C4CF4">
              <w:rPr>
                <w:color w:val="010205"/>
                <w:sz w:val="22"/>
                <w:szCs w:val="22"/>
              </w:rPr>
              <w:t>.012</w:t>
            </w:r>
          </w:p>
        </w:tc>
        <w:tc>
          <w:tcPr>
            <w:tcW w:w="0" w:type="auto"/>
          </w:tcPr>
          <w:p w14:paraId="5341DBB9" w14:textId="585CE2A9" w:rsidR="00632FF4" w:rsidRPr="003C4CF4" w:rsidRDefault="006A3DD5" w:rsidP="00F310FB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F310FB" w:rsidRPr="003C4CF4">
              <w:rPr>
                <w:color w:val="010205"/>
                <w:sz w:val="22"/>
                <w:szCs w:val="22"/>
              </w:rPr>
              <w:t>.092</w:t>
            </w:r>
          </w:p>
        </w:tc>
        <w:tc>
          <w:tcPr>
            <w:tcW w:w="0" w:type="auto"/>
          </w:tcPr>
          <w:p w14:paraId="2C22E594" w14:textId="2DD033A2" w:rsidR="00632FF4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09</w:t>
            </w:r>
          </w:p>
        </w:tc>
        <w:tc>
          <w:tcPr>
            <w:tcW w:w="0" w:type="auto"/>
          </w:tcPr>
          <w:p w14:paraId="04F65590" w14:textId="43743FB5" w:rsidR="00632FF4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69</w:t>
            </w:r>
          </w:p>
        </w:tc>
      </w:tr>
      <w:tr w:rsidR="003C4CF4" w:rsidRPr="003C4CF4" w14:paraId="717007B7" w14:textId="793D23D7" w:rsidTr="003C4CF4">
        <w:trPr>
          <w:trHeight w:val="273"/>
        </w:trPr>
        <w:tc>
          <w:tcPr>
            <w:tcW w:w="0" w:type="auto"/>
            <w:gridSpan w:val="2"/>
          </w:tcPr>
          <w:p w14:paraId="0D98C10B" w14:textId="4B2FAADF" w:rsidR="00632FF4" w:rsidRPr="003C4CF4" w:rsidRDefault="00632FF4" w:rsidP="00632FF4">
            <w:pPr>
              <w:keepLines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3C4CF4">
              <w:rPr>
                <w:b/>
                <w:bCs/>
                <w:color w:val="000000"/>
                <w:sz w:val="22"/>
                <w:szCs w:val="22"/>
              </w:rPr>
              <w:t>Mini-MAC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83284DC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51FB8CD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D0151E3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6AF3AE5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</w:tcPr>
          <w:p w14:paraId="2B733D55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04AD0F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E03C36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</w:tcPr>
          <w:p w14:paraId="5F7829BF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</w:tcPr>
          <w:p w14:paraId="6BD7CC96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  <w:tc>
          <w:tcPr>
            <w:tcW w:w="0" w:type="auto"/>
          </w:tcPr>
          <w:p w14:paraId="3994E797" w14:textId="77777777" w:rsidR="00632FF4" w:rsidRPr="003C4CF4" w:rsidRDefault="00632FF4" w:rsidP="00632FF4">
            <w:pPr>
              <w:jc w:val="center"/>
              <w:rPr>
                <w:color w:val="010205"/>
                <w:sz w:val="22"/>
                <w:szCs w:val="22"/>
              </w:rPr>
            </w:pPr>
          </w:p>
        </w:tc>
      </w:tr>
      <w:tr w:rsidR="003C4CF4" w:rsidRPr="003C4CF4" w14:paraId="000AC436" w14:textId="208568B2" w:rsidTr="003C4CF4">
        <w:trPr>
          <w:trHeight w:val="273"/>
        </w:trPr>
        <w:tc>
          <w:tcPr>
            <w:tcW w:w="0" w:type="auto"/>
            <w:vMerge w:val="restart"/>
            <w:tcBorders>
              <w:bottom w:val="single" w:sz="4" w:space="0" w:color="000000"/>
            </w:tcBorders>
            <w:vAlign w:val="center"/>
          </w:tcPr>
          <w:p w14:paraId="66802CE4" w14:textId="4DAFAB21" w:rsidR="003030E8" w:rsidRPr="003C4CF4" w:rsidRDefault="003030E8" w:rsidP="003030E8">
            <w:pPr>
              <w:ind w:left="113" w:right="113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E471280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Mini-MAC_F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79D9303" w14:textId="01C15C36" w:rsidR="003030E8" w:rsidRPr="003C4CF4" w:rsidRDefault="003030E8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&lt;</w:t>
            </w:r>
            <w:r w:rsidR="00D10E93" w:rsidRPr="003C4CF4">
              <w:rPr>
                <w:color w:val="000000"/>
                <w:sz w:val="22"/>
                <w:szCs w:val="22"/>
              </w:rPr>
              <w:t>0</w:t>
            </w:r>
            <w:r w:rsidRPr="003C4CF4"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31DC41E" w14:textId="795C219D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05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7F96733" w14:textId="6FA762D5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10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5F8E120" w14:textId="34CE1238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21</w:t>
            </w:r>
          </w:p>
        </w:tc>
        <w:tc>
          <w:tcPr>
            <w:tcW w:w="0" w:type="auto"/>
          </w:tcPr>
          <w:p w14:paraId="77E15B0B" w14:textId="5055DBC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347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6EADB5" w14:textId="04BF31F8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6A65B1" w14:textId="1A08996A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28</w:t>
            </w:r>
          </w:p>
        </w:tc>
        <w:tc>
          <w:tcPr>
            <w:tcW w:w="0" w:type="auto"/>
            <w:vAlign w:val="bottom"/>
          </w:tcPr>
          <w:p w14:paraId="67C75A0E" w14:textId="4EA3D23F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400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6B940F08" w14:textId="27598D51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166</w:t>
            </w:r>
          </w:p>
        </w:tc>
        <w:tc>
          <w:tcPr>
            <w:tcW w:w="0" w:type="auto"/>
            <w:vAlign w:val="bottom"/>
          </w:tcPr>
          <w:p w14:paraId="390E2A2A" w14:textId="1BC3D94E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75</w:t>
            </w:r>
          </w:p>
        </w:tc>
      </w:tr>
      <w:tr w:rsidR="003C4CF4" w:rsidRPr="003C4CF4" w14:paraId="12E0A9BB" w14:textId="6F745B41" w:rsidTr="003C4CF4">
        <w:trPr>
          <w:trHeight w:val="273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3815FBB9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E66B336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Mini-MAC_FS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4F5FF47" w14:textId="71FB4687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29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C4F0668" w14:textId="78248190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22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EB5A5CA" w14:textId="1950D228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24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9A60057" w14:textId="2DEA4E8E" w:rsidR="003030E8" w:rsidRPr="003C4CF4" w:rsidRDefault="00163AED" w:rsidP="00163AED">
            <w:pPr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42</w:t>
            </w:r>
          </w:p>
        </w:tc>
        <w:tc>
          <w:tcPr>
            <w:tcW w:w="0" w:type="auto"/>
          </w:tcPr>
          <w:p w14:paraId="4067C7CC" w14:textId="6971DDC6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3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68ADCE" w14:textId="35ECAA45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0</w:t>
            </w:r>
            <w:r w:rsidR="003030E8" w:rsidRPr="003C4CF4">
              <w:rPr>
                <w:color w:val="000000"/>
                <w:sz w:val="22"/>
                <w:szCs w:val="22"/>
              </w:rPr>
              <w:t>.386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D4C51E" w14:textId="0AA1F6EF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45</w:t>
            </w:r>
          </w:p>
        </w:tc>
        <w:tc>
          <w:tcPr>
            <w:tcW w:w="0" w:type="auto"/>
            <w:vAlign w:val="bottom"/>
          </w:tcPr>
          <w:p w14:paraId="77B57BEE" w14:textId="21AEEC16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438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000A89EC" w14:textId="318F307F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09</w:t>
            </w:r>
          </w:p>
        </w:tc>
        <w:tc>
          <w:tcPr>
            <w:tcW w:w="0" w:type="auto"/>
            <w:vAlign w:val="bottom"/>
          </w:tcPr>
          <w:p w14:paraId="5DDDD030" w14:textId="6B2594A1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203</w:t>
            </w:r>
          </w:p>
        </w:tc>
      </w:tr>
      <w:tr w:rsidR="003C4CF4" w:rsidRPr="003C4CF4" w14:paraId="2DA14CDA" w14:textId="218899C8" w:rsidTr="003C4CF4">
        <w:trPr>
          <w:trHeight w:val="273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4FDC2201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B116D9C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Mini-MAC_HH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6A6CD10" w14:textId="06C03145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32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815E561" w14:textId="05C2940A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5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B0DC321" w14:textId="13D57B9E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562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A03C3CB" w14:textId="0B0DDE4F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36</w:t>
            </w:r>
          </w:p>
        </w:tc>
        <w:tc>
          <w:tcPr>
            <w:tcW w:w="0" w:type="auto"/>
          </w:tcPr>
          <w:p w14:paraId="5D7B37DC" w14:textId="0C7E6EEB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1AC917" w14:textId="2A335FA4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87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50DCFD" w14:textId="028AE261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47</w:t>
            </w:r>
          </w:p>
        </w:tc>
        <w:tc>
          <w:tcPr>
            <w:tcW w:w="0" w:type="auto"/>
            <w:vAlign w:val="bottom"/>
          </w:tcPr>
          <w:p w14:paraId="707421EC" w14:textId="5931E241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7</w:t>
            </w:r>
            <w:r w:rsidRPr="003C4CF4">
              <w:rPr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5C6386B" w14:textId="1C764B51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72</w:t>
            </w:r>
          </w:p>
        </w:tc>
        <w:tc>
          <w:tcPr>
            <w:tcW w:w="0" w:type="auto"/>
            <w:vAlign w:val="bottom"/>
          </w:tcPr>
          <w:p w14:paraId="1080470E" w14:textId="164B8B24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22</w:t>
            </w:r>
          </w:p>
        </w:tc>
      </w:tr>
      <w:tr w:rsidR="003C4CF4" w:rsidRPr="003C4CF4" w14:paraId="22F25698" w14:textId="24329CCF" w:rsidTr="003C4CF4">
        <w:trPr>
          <w:trHeight w:val="273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200E0457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4C93979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Mini-MAC_AP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6AEB5D1" w14:textId="208AF853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39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781EB1E" w14:textId="61A2CE1D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2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E25AFB9" w14:textId="47524C63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631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6D30D2B" w14:textId="1DCB3775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59</w:t>
            </w:r>
          </w:p>
        </w:tc>
        <w:tc>
          <w:tcPr>
            <w:tcW w:w="0" w:type="auto"/>
          </w:tcPr>
          <w:p w14:paraId="79AD16F7" w14:textId="415C3911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56F49A" w14:textId="440D4FE3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61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46D579" w14:textId="08733650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63</w:t>
            </w:r>
          </w:p>
        </w:tc>
        <w:tc>
          <w:tcPr>
            <w:tcW w:w="0" w:type="auto"/>
            <w:vAlign w:val="bottom"/>
          </w:tcPr>
          <w:p w14:paraId="4F04A78E" w14:textId="166DA1AD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26</w:t>
            </w:r>
          </w:p>
        </w:tc>
        <w:tc>
          <w:tcPr>
            <w:tcW w:w="0" w:type="auto"/>
            <w:vAlign w:val="bottom"/>
          </w:tcPr>
          <w:p w14:paraId="061DCA71" w14:textId="3AFCC8FF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337</w:t>
            </w:r>
          </w:p>
        </w:tc>
        <w:tc>
          <w:tcPr>
            <w:tcW w:w="0" w:type="auto"/>
            <w:vAlign w:val="bottom"/>
          </w:tcPr>
          <w:p w14:paraId="44B677EE" w14:textId="2E292B05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414</w:t>
            </w:r>
            <w:r w:rsidR="003030E8" w:rsidRPr="003C4CF4">
              <w:rPr>
                <w:color w:val="010205"/>
                <w:sz w:val="22"/>
                <w:szCs w:val="22"/>
                <w:vertAlign w:val="superscript"/>
              </w:rPr>
              <w:t>*</w:t>
            </w:r>
          </w:p>
        </w:tc>
      </w:tr>
      <w:tr w:rsidR="003C4CF4" w:rsidRPr="003C4CF4" w14:paraId="4DE7B50E" w14:textId="2723D149" w:rsidTr="003C4CF4">
        <w:trPr>
          <w:trHeight w:val="273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45F0C3DC" w14:textId="77777777" w:rsidR="003030E8" w:rsidRPr="003C4CF4" w:rsidRDefault="003030E8" w:rsidP="003030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096B174" w14:textId="77777777" w:rsidR="003030E8" w:rsidRPr="003C4CF4" w:rsidRDefault="003030E8" w:rsidP="003030E8">
            <w:pPr>
              <w:jc w:val="both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Mini-MAC_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14:paraId="70228382" w14:textId="1A21B7CD" w:rsidR="003030E8" w:rsidRPr="003C4CF4" w:rsidRDefault="00D10E93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23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14:paraId="771C004B" w14:textId="1ED0EBA5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7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14:paraId="08443702" w14:textId="08053DB4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00000"/>
                <w:sz w:val="22"/>
                <w:szCs w:val="22"/>
              </w:rPr>
              <w:t>–0</w:t>
            </w:r>
            <w:r w:rsidR="003030E8" w:rsidRPr="003C4CF4">
              <w:rPr>
                <w:color w:val="000000"/>
                <w:sz w:val="22"/>
                <w:szCs w:val="22"/>
              </w:rPr>
              <w:t>.401</w:t>
            </w:r>
            <w:r w:rsidR="003030E8" w:rsidRPr="003C4CF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14:paraId="3BFF01A6" w14:textId="0541C92C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10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0EF0071" w14:textId="47CF4F1C" w:rsidR="003030E8" w:rsidRPr="003C4CF4" w:rsidRDefault="00163AED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0</w:t>
            </w:r>
            <w:r w:rsidR="003030E8" w:rsidRPr="003C4CF4">
              <w:rPr>
                <w:color w:val="010205"/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</w:tcPr>
          <w:p w14:paraId="2BF0BF4D" w14:textId="2A9185F5" w:rsidR="003030E8" w:rsidRPr="003C4CF4" w:rsidRDefault="006A3DD5" w:rsidP="003030E8">
            <w:pPr>
              <w:jc w:val="center"/>
              <w:rPr>
                <w:color w:val="000000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vAlign w:val="bottom"/>
          </w:tcPr>
          <w:p w14:paraId="072B6B34" w14:textId="20DBA02C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4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90AF267" w14:textId="3819C82B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0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9BC0024" w14:textId="3428FC8B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4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4209F9C" w14:textId="575DC4C6" w:rsidR="003030E8" w:rsidRPr="003C4CF4" w:rsidRDefault="006A3DD5" w:rsidP="003030E8">
            <w:pPr>
              <w:jc w:val="center"/>
              <w:rPr>
                <w:color w:val="010205"/>
                <w:sz w:val="22"/>
                <w:szCs w:val="22"/>
              </w:rPr>
            </w:pPr>
            <w:r w:rsidRPr="003C4CF4">
              <w:rPr>
                <w:color w:val="010205"/>
                <w:sz w:val="22"/>
                <w:szCs w:val="22"/>
              </w:rPr>
              <w:t>–0</w:t>
            </w:r>
            <w:r w:rsidR="003030E8" w:rsidRPr="003C4CF4">
              <w:rPr>
                <w:color w:val="010205"/>
                <w:sz w:val="22"/>
                <w:szCs w:val="22"/>
              </w:rPr>
              <w:t>.25</w:t>
            </w:r>
            <w:r w:rsidRPr="003C4CF4">
              <w:rPr>
                <w:color w:val="010205"/>
                <w:sz w:val="22"/>
                <w:szCs w:val="22"/>
              </w:rPr>
              <w:t>0</w:t>
            </w:r>
          </w:p>
        </w:tc>
      </w:tr>
    </w:tbl>
    <w:p w14:paraId="4D19A9E2" w14:textId="1358EDC1" w:rsidR="00275DB2" w:rsidRPr="00D10E93" w:rsidRDefault="00000000">
      <w:pPr>
        <w:jc w:val="both"/>
        <w:rPr>
          <w:i/>
        </w:rPr>
      </w:pPr>
      <w:r w:rsidRPr="00D10E93">
        <w:rPr>
          <w:i/>
        </w:rPr>
        <w:t xml:space="preserve">*p-value &lt; </w:t>
      </w:r>
      <w:r w:rsidR="00572DD2">
        <w:rPr>
          <w:i/>
        </w:rPr>
        <w:t>0</w:t>
      </w:r>
      <w:r w:rsidRPr="00D10E93">
        <w:rPr>
          <w:i/>
        </w:rPr>
        <w:t xml:space="preserve">.05; **p-value &lt; </w:t>
      </w:r>
      <w:r w:rsidR="00572DD2">
        <w:rPr>
          <w:i/>
        </w:rPr>
        <w:t>0</w:t>
      </w:r>
      <w:r w:rsidRPr="00D10E93">
        <w:rPr>
          <w:i/>
        </w:rPr>
        <w:t xml:space="preserve">.01; ***p-value &lt; </w:t>
      </w:r>
      <w:r w:rsidR="00572DD2">
        <w:rPr>
          <w:i/>
        </w:rPr>
        <w:t>0</w:t>
      </w:r>
      <w:r w:rsidRPr="00D10E93">
        <w:rPr>
          <w:i/>
        </w:rPr>
        <w:t>.001</w:t>
      </w:r>
      <w:r w:rsidR="00EC536F" w:rsidRPr="00D10E93">
        <w:rPr>
          <w:i/>
        </w:rPr>
        <w:t>.</w:t>
      </w:r>
    </w:p>
    <w:p w14:paraId="6C972E19" w14:textId="5E8BEA2E" w:rsidR="00275DB2" w:rsidRPr="00D10E93" w:rsidRDefault="00000000">
      <w:pPr>
        <w:rPr>
          <w:i/>
          <w:color w:val="000000"/>
        </w:rPr>
        <w:sectPr w:rsidR="00275DB2" w:rsidRPr="00D10E93">
          <w:footerReference w:type="default" r:id="rId8"/>
          <w:pgSz w:w="15840" w:h="12240" w:orient="landscape"/>
          <w:pgMar w:top="1179" w:right="1140" w:bottom="1281" w:left="1140" w:header="284" w:footer="510" w:gutter="0"/>
          <w:pgNumType w:start="1"/>
          <w:cols w:space="720"/>
        </w:sectPr>
      </w:pPr>
      <w:r w:rsidRPr="00D10E93">
        <w:rPr>
          <w:i/>
        </w:rPr>
        <w:t xml:space="preserve">QLQ-C30: EORTC quality of life questionnaire; QLQ-CR29: EORTC colorectal cancer module: </w:t>
      </w:r>
      <w:r w:rsidRPr="00D10E93">
        <w:rPr>
          <w:i/>
          <w:color w:val="000000"/>
        </w:rPr>
        <w:t>_BI: Body Image. _</w:t>
      </w:r>
      <w:proofErr w:type="spellStart"/>
      <w:r w:rsidRPr="00D10E93">
        <w:rPr>
          <w:i/>
          <w:color w:val="000000"/>
        </w:rPr>
        <w:t>Anx</w:t>
      </w:r>
      <w:proofErr w:type="spellEnd"/>
      <w:r w:rsidRPr="00D10E93">
        <w:rPr>
          <w:i/>
          <w:color w:val="000000"/>
        </w:rPr>
        <w:t>: Anxiety. _Wei: Weight. _</w:t>
      </w:r>
      <w:proofErr w:type="spellStart"/>
      <w:r w:rsidRPr="00D10E93">
        <w:rPr>
          <w:i/>
          <w:color w:val="000000"/>
        </w:rPr>
        <w:t>SexInt</w:t>
      </w:r>
      <w:proofErr w:type="spellEnd"/>
      <w:r w:rsidRPr="00D10E93">
        <w:rPr>
          <w:i/>
          <w:color w:val="000000"/>
        </w:rPr>
        <w:t>: Sexual Interest. functional scales; _</w:t>
      </w:r>
      <w:proofErr w:type="spellStart"/>
      <w:r w:rsidRPr="00D10E93">
        <w:rPr>
          <w:i/>
          <w:color w:val="000000"/>
        </w:rPr>
        <w:t>SexSy</w:t>
      </w:r>
      <w:proofErr w:type="spellEnd"/>
      <w:r w:rsidRPr="00D10E93">
        <w:rPr>
          <w:i/>
          <w:color w:val="000000"/>
        </w:rPr>
        <w:t>: Sexual Symptoms</w:t>
      </w:r>
      <w:r w:rsidR="0065649B" w:rsidRPr="00D10E93">
        <w:rPr>
          <w:i/>
          <w:color w:val="000000"/>
        </w:rPr>
        <w:t>.</w:t>
      </w:r>
      <w:r w:rsidRPr="00D10E93">
        <w:rPr>
          <w:i/>
          <w:color w:val="000000"/>
        </w:rPr>
        <w:t xml:space="preserve"> _</w:t>
      </w:r>
      <w:proofErr w:type="spellStart"/>
      <w:r w:rsidRPr="00D10E93">
        <w:rPr>
          <w:i/>
          <w:color w:val="000000"/>
        </w:rPr>
        <w:t>UrSy</w:t>
      </w:r>
      <w:proofErr w:type="spellEnd"/>
      <w:r w:rsidRPr="00D10E93">
        <w:rPr>
          <w:i/>
          <w:color w:val="000000"/>
        </w:rPr>
        <w:t>: Urinary Symptoms. _</w:t>
      </w:r>
      <w:proofErr w:type="spellStart"/>
      <w:r w:rsidRPr="00D10E93">
        <w:rPr>
          <w:i/>
          <w:color w:val="000000"/>
        </w:rPr>
        <w:t>InSy</w:t>
      </w:r>
      <w:proofErr w:type="spellEnd"/>
      <w:r w:rsidRPr="00D10E93">
        <w:rPr>
          <w:i/>
          <w:color w:val="000000"/>
        </w:rPr>
        <w:t xml:space="preserve">: Intestinal Symptoms. </w:t>
      </w:r>
      <w:r w:rsidRPr="00D10E93">
        <w:rPr>
          <w:i/>
          <w:color w:val="000000"/>
        </w:rPr>
        <w:lastRenderedPageBreak/>
        <w:t>_</w:t>
      </w:r>
      <w:proofErr w:type="spellStart"/>
      <w:r w:rsidRPr="00D10E93">
        <w:rPr>
          <w:i/>
          <w:color w:val="000000"/>
        </w:rPr>
        <w:t>PainSy</w:t>
      </w:r>
      <w:proofErr w:type="spellEnd"/>
      <w:r w:rsidRPr="00D10E93">
        <w:rPr>
          <w:i/>
          <w:color w:val="000000"/>
        </w:rPr>
        <w:t>: Pain Symptoms. _</w:t>
      </w:r>
      <w:proofErr w:type="spellStart"/>
      <w:r w:rsidRPr="00D10E93">
        <w:rPr>
          <w:i/>
          <w:color w:val="000000"/>
        </w:rPr>
        <w:t>MoSy</w:t>
      </w:r>
      <w:proofErr w:type="spellEnd"/>
      <w:r w:rsidRPr="00D10E93">
        <w:rPr>
          <w:i/>
          <w:color w:val="000000"/>
        </w:rPr>
        <w:t xml:space="preserve">: Mouth Symptoms. </w:t>
      </w:r>
      <w:proofErr w:type="spellStart"/>
      <w:r w:rsidRPr="00D10E93">
        <w:rPr>
          <w:i/>
          <w:color w:val="000000"/>
        </w:rPr>
        <w:t>subcales</w:t>
      </w:r>
      <w:proofErr w:type="spellEnd"/>
      <w:r w:rsidRPr="00D10E93">
        <w:rPr>
          <w:i/>
          <w:color w:val="000000"/>
        </w:rPr>
        <w:t xml:space="preserve">; TAS-20: Toronto Alexithymia Scale; </w:t>
      </w:r>
      <w:r w:rsidRPr="00D10E93">
        <w:rPr>
          <w:i/>
        </w:rPr>
        <w:t>PANAS: Positive and Negative Affect Scale. _</w:t>
      </w:r>
      <w:proofErr w:type="spellStart"/>
      <w:r w:rsidRPr="00D10E93">
        <w:rPr>
          <w:i/>
        </w:rPr>
        <w:t>PAtr</w:t>
      </w:r>
      <w:proofErr w:type="spellEnd"/>
      <w:r w:rsidRPr="00D10E93">
        <w:rPr>
          <w:i/>
        </w:rPr>
        <w:t>: Positive Affect trait; _</w:t>
      </w:r>
      <w:proofErr w:type="spellStart"/>
      <w:r w:rsidRPr="00D10E93">
        <w:rPr>
          <w:i/>
        </w:rPr>
        <w:t>NAtr</w:t>
      </w:r>
      <w:proofErr w:type="spellEnd"/>
      <w:r w:rsidRPr="00D10E93">
        <w:rPr>
          <w:i/>
        </w:rPr>
        <w:t>: Negative Affect trait; _</w:t>
      </w:r>
      <w:proofErr w:type="spellStart"/>
      <w:r w:rsidRPr="00D10E93">
        <w:rPr>
          <w:i/>
        </w:rPr>
        <w:t>PAst</w:t>
      </w:r>
      <w:proofErr w:type="spellEnd"/>
      <w:r w:rsidRPr="00D10E93">
        <w:rPr>
          <w:i/>
        </w:rPr>
        <w:t>: Positive Affect state; _</w:t>
      </w:r>
      <w:proofErr w:type="spellStart"/>
      <w:r w:rsidRPr="00D10E93">
        <w:rPr>
          <w:i/>
        </w:rPr>
        <w:t>NAst</w:t>
      </w:r>
      <w:proofErr w:type="spellEnd"/>
      <w:r w:rsidRPr="00D10E93">
        <w:rPr>
          <w:i/>
        </w:rPr>
        <w:t>: Negative Affect state; HADS: Hospital Anxiety and Depression Scale; MSPSS: Multidimensional Scale of Perceived Social Support; Mini-MAC: Mini-Mental Adjustment to Cancer Scales. _F: Fatalism. _FS: Fighting Spirit. _HH: Helplessness/Hopelessness. _AP: Anxious Preoccupation. _CA: Cognitive Avoidance.</w:t>
      </w:r>
    </w:p>
    <w:p w14:paraId="7ED05D9A" w14:textId="77777777" w:rsidR="00275DB2" w:rsidRPr="00D10E93" w:rsidRDefault="00275DB2">
      <w:pPr>
        <w:rPr>
          <w:b/>
          <w:i/>
        </w:rPr>
      </w:pPr>
    </w:p>
    <w:p w14:paraId="1AA3EC23" w14:textId="25FE9852" w:rsidR="00275DB2" w:rsidRPr="00D10E93" w:rsidRDefault="00000000">
      <w:pPr>
        <w:keepLines/>
        <w:rPr>
          <w:b/>
          <w:color w:val="000000"/>
        </w:rPr>
      </w:pPr>
      <w:r w:rsidRPr="00D10E93">
        <w:rPr>
          <w:b/>
          <w:i/>
        </w:rPr>
        <w:t xml:space="preserve">Supplemental Appendix 2. </w:t>
      </w:r>
      <w:r w:rsidRPr="00D10E93">
        <w:rPr>
          <w:i/>
        </w:rPr>
        <w:t>Hierarchical multiple</w:t>
      </w:r>
      <w:r w:rsidRPr="00D10E93">
        <w:rPr>
          <w:b/>
          <w:i/>
        </w:rPr>
        <w:t xml:space="preserve"> </w:t>
      </w:r>
      <w:r w:rsidRPr="00D10E93">
        <w:rPr>
          <w:i/>
        </w:rPr>
        <w:t xml:space="preserve">regression with </w:t>
      </w:r>
      <w:r w:rsidR="002E66ED" w:rsidRPr="00D10E93">
        <w:rPr>
          <w:i/>
        </w:rPr>
        <w:t>H</w:t>
      </w:r>
      <w:r w:rsidR="00A47D23" w:rsidRPr="00D10E93">
        <w:rPr>
          <w:i/>
        </w:rPr>
        <w:t>ealth-</w:t>
      </w:r>
      <w:r w:rsidR="002E66ED" w:rsidRPr="00D10E93">
        <w:rPr>
          <w:i/>
        </w:rPr>
        <w:t>R</w:t>
      </w:r>
      <w:r w:rsidR="00A47D23" w:rsidRPr="00D10E93">
        <w:rPr>
          <w:i/>
        </w:rPr>
        <w:t xml:space="preserve">elated </w:t>
      </w:r>
      <w:r w:rsidRPr="00D10E93">
        <w:rPr>
          <w:i/>
        </w:rPr>
        <w:t>Quality of Life (QLQ-C30) at T0 as dependent variable (N</w:t>
      </w:r>
      <w:r w:rsidR="00572DD2">
        <w:rPr>
          <w:i/>
        </w:rPr>
        <w:t xml:space="preserve"> </w:t>
      </w:r>
      <w:r w:rsidRPr="00D10E93">
        <w:rPr>
          <w:i/>
        </w:rPr>
        <w:t>=</w:t>
      </w:r>
      <w:r w:rsidR="00572DD2">
        <w:rPr>
          <w:i/>
        </w:rPr>
        <w:t xml:space="preserve"> </w:t>
      </w:r>
      <w:r w:rsidRPr="00D10E93">
        <w:rPr>
          <w:i/>
        </w:rPr>
        <w:t>43).</w:t>
      </w:r>
    </w:p>
    <w:tbl>
      <w:tblPr>
        <w:tblStyle w:val="a6"/>
        <w:tblW w:w="1347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4"/>
        <w:gridCol w:w="2981"/>
        <w:gridCol w:w="992"/>
        <w:gridCol w:w="1275"/>
        <w:gridCol w:w="1418"/>
        <w:gridCol w:w="1558"/>
        <w:gridCol w:w="1278"/>
        <w:gridCol w:w="1132"/>
        <w:gridCol w:w="1038"/>
        <w:gridCol w:w="1240"/>
      </w:tblGrid>
      <w:tr w:rsidR="00275DB2" w:rsidRPr="00D10E93" w14:paraId="617A1C4D" w14:textId="77777777">
        <w:trPr>
          <w:trHeight w:val="320"/>
        </w:trPr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A6B2B0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21D7B7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Predicto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5D4FC9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CAB6B9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proofErr w:type="spellStart"/>
            <w:r w:rsidRPr="00D10E93">
              <w:rPr>
                <w:b/>
                <w:color w:val="000000"/>
              </w:rPr>
              <w:t>Adj</w:t>
            </w:r>
            <w:proofErr w:type="spellEnd"/>
            <w:r w:rsidRPr="00D10E93">
              <w:rPr>
                <w:b/>
                <w:color w:val="000000"/>
              </w:rPr>
              <w:t xml:space="preserve"> 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D0B5D7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DCE2C2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F- Δ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F3E44C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B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8A1DD0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SE B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A6851C" w14:textId="77777777" w:rsidR="00275DB2" w:rsidRPr="00D10E93" w:rsidRDefault="00000000">
            <w:pPr>
              <w:jc w:val="center"/>
              <w:rPr>
                <w:b/>
                <w:i/>
                <w:iCs/>
                <w:color w:val="000000"/>
              </w:rPr>
            </w:pPr>
            <w:r w:rsidRPr="00D10E93">
              <w:rPr>
                <w:b/>
                <w:i/>
                <w:iCs/>
                <w:color w:val="000000"/>
              </w:rPr>
              <w:t>β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4D6721" w14:textId="0ED272B4" w:rsidR="00275DB2" w:rsidRPr="00D10E93" w:rsidRDefault="00336A27">
            <w:pPr>
              <w:jc w:val="center"/>
              <w:rPr>
                <w:b/>
                <w:i/>
                <w:iCs/>
                <w:color w:val="000000"/>
              </w:rPr>
            </w:pPr>
            <w:r w:rsidRPr="00D10E93">
              <w:rPr>
                <w:b/>
                <w:i/>
                <w:iCs/>
                <w:color w:val="000000"/>
              </w:rPr>
              <w:t>p</w:t>
            </w:r>
          </w:p>
        </w:tc>
      </w:tr>
      <w:tr w:rsidR="00275DB2" w:rsidRPr="00D10E93" w14:paraId="31CE49C1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CA279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1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11B009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9B05F6" w14:textId="77777777" w:rsidR="00275DB2" w:rsidRPr="00D10E93" w:rsidRDefault="00000000">
            <w:pPr>
              <w:jc w:val="center"/>
            </w:pPr>
            <w:r w:rsidRPr="00D10E93">
              <w:t>0.5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408D26" w14:textId="77777777" w:rsidR="00275DB2" w:rsidRPr="00D10E93" w:rsidRDefault="00000000">
            <w:pPr>
              <w:jc w:val="center"/>
            </w:pPr>
            <w:r w:rsidRPr="00D10E93">
              <w:t>0.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3E264" w14:textId="77777777" w:rsidR="00275DB2" w:rsidRPr="00D10E93" w:rsidRDefault="00000000">
            <w:pPr>
              <w:jc w:val="center"/>
            </w:pPr>
            <w:r w:rsidRPr="00D10E93">
              <w:t>47.78***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0EC46" w14:textId="77777777" w:rsidR="00275DB2" w:rsidRPr="00D10E93" w:rsidRDefault="00000000">
            <w:pPr>
              <w:jc w:val="center"/>
            </w:pPr>
            <w:r w:rsidRPr="00D10E93">
              <w:t>47.78***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34FA05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95.07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685B52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1.5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8439E5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ADEF9E" w14:textId="33265795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56727385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F04448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786FD3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InSy_T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66BA2E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17052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3ECC23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2A2617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043637" w14:textId="62A09693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4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A0D178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6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90BB3D" w14:textId="3470932B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7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6BFA69" w14:textId="60FAC824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0EF37283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AC60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2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FD0C5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88CCA3" w14:textId="77777777" w:rsidR="00275DB2" w:rsidRPr="00D10E93" w:rsidRDefault="00000000">
            <w:pPr>
              <w:jc w:val="center"/>
            </w:pPr>
            <w:r w:rsidRPr="00D10E93">
              <w:t>0.6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91F7676" w14:textId="77777777" w:rsidR="00275DB2" w:rsidRPr="00D10E93" w:rsidRDefault="00000000">
            <w:pPr>
              <w:jc w:val="center"/>
            </w:pPr>
            <w:r w:rsidRPr="00D10E93">
              <w:t>0.6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6044" w14:textId="77777777" w:rsidR="00275DB2" w:rsidRPr="00D10E93" w:rsidRDefault="00000000">
            <w:pPr>
              <w:jc w:val="center"/>
            </w:pPr>
            <w:r w:rsidRPr="00D10E93">
              <w:t>33.77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CA8C" w14:textId="77777777" w:rsidR="00275DB2" w:rsidRPr="00D10E93" w:rsidRDefault="00000000">
            <w:pPr>
              <w:jc w:val="center"/>
            </w:pPr>
            <w:r w:rsidRPr="00D10E93">
              <w:t>9.66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EC3F64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96.65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48B3B2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1.462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D22A1BD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A37CB2" w14:textId="165CB22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1833CD52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CC7C2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0831D8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InSy_T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6D198A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799673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DB962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0DA4F8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7E72B1" w14:textId="11E3C6AF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02DDC6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7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02B6F1" w14:textId="3FE8DBAF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55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31165E" w14:textId="0FDD0531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4A213767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588CF9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24D930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PainSy_T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ACF123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AB985D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12106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5C92C2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77036F" w14:textId="2EA7706C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1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CB5C77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A72256" w14:textId="4089DADB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DD26AC" w14:textId="2D1CE2CC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3</w:t>
            </w:r>
          </w:p>
        </w:tc>
      </w:tr>
      <w:tr w:rsidR="00275DB2" w:rsidRPr="00D10E93" w14:paraId="7BE7A8C9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369E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3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7412F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EC9698" w14:textId="77777777" w:rsidR="00275DB2" w:rsidRPr="00D10E93" w:rsidRDefault="00000000">
            <w:pPr>
              <w:jc w:val="center"/>
            </w:pPr>
            <w:r w:rsidRPr="00D10E93">
              <w:t>0.6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5A1BFC" w14:textId="77777777" w:rsidR="00275DB2" w:rsidRPr="00D10E93" w:rsidRDefault="00000000">
            <w:pPr>
              <w:jc w:val="center"/>
            </w:pPr>
            <w:r w:rsidRPr="00D10E93">
              <w:t>0.6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796C" w14:textId="77777777" w:rsidR="00275DB2" w:rsidRPr="00D10E93" w:rsidRDefault="00000000">
            <w:pPr>
              <w:jc w:val="center"/>
            </w:pPr>
            <w:r w:rsidRPr="00D10E93">
              <w:t>26.65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0D23" w14:textId="77777777" w:rsidR="00275DB2" w:rsidRPr="00D10E93" w:rsidRDefault="00000000">
            <w:pPr>
              <w:jc w:val="center"/>
            </w:pPr>
            <w:r w:rsidRPr="00D10E93">
              <w:t>5.25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57B694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92.69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0434D0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2.218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6B02BB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547A61" w14:textId="4835763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48364BEF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2727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A7A9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InSy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9C37A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16CC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4876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7AC2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A3E8B" w14:textId="1052DF85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1AB5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8524" w14:textId="577A83CC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7ABCA" w14:textId="4604E81C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0787BC97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BEADC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3DEE5C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PainSy_T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EE239A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D89F3D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1CE44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2B7C9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C14C85" w14:textId="319F4EE4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15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A1747E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5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FEC803" w14:textId="4E5E8C4E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28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4BE471" w14:textId="454942A1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15</w:t>
            </w:r>
          </w:p>
        </w:tc>
      </w:tr>
      <w:tr w:rsidR="00275DB2" w:rsidRPr="00D10E93" w14:paraId="0CAEC71F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5A91F1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9DC762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Anx_T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F6C5C1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D5E12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DEB406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AD4211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CC51A1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6463F5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5B7901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2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3E14BF" w14:textId="268DE6C4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27</w:t>
            </w:r>
          </w:p>
        </w:tc>
      </w:tr>
      <w:tr w:rsidR="00275DB2" w:rsidRPr="00D10E93" w14:paraId="63C9CE9E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9ABF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4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26AD9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DA0263" w14:textId="77777777" w:rsidR="00275DB2" w:rsidRPr="00D10E93" w:rsidRDefault="00000000">
            <w:pPr>
              <w:jc w:val="center"/>
            </w:pPr>
            <w:r w:rsidRPr="00D10E93">
              <w:t>0.7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9A7E08" w14:textId="77777777" w:rsidR="00275DB2" w:rsidRPr="00D10E93" w:rsidRDefault="00000000">
            <w:pPr>
              <w:jc w:val="center"/>
            </w:pPr>
            <w:r w:rsidRPr="00D10E93">
              <w:t>0.6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F298" w14:textId="77777777" w:rsidR="00275DB2" w:rsidRPr="00D10E93" w:rsidRDefault="00000000">
            <w:pPr>
              <w:jc w:val="center"/>
            </w:pPr>
            <w:r w:rsidRPr="00D10E93">
              <w:t>23.33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6419" w14:textId="77777777" w:rsidR="00275DB2" w:rsidRPr="00D10E93" w:rsidRDefault="00000000">
            <w:pPr>
              <w:jc w:val="center"/>
            </w:pPr>
            <w:r w:rsidRPr="00D10E93">
              <w:t>5.05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20D35E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98.93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859B783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3.49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E1C174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C76712" w14:textId="2CDAC399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2E5401BD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5C43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86083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InSy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6A32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A327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08B3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B83B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39D5B" w14:textId="3680B1B4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87171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DD88" w14:textId="635C03A3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3904E" w14:textId="5F8E889E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47073649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7DCF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E5959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PainSy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7B6E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0B77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D2A2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7B2D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13D86" w14:textId="3F4C60F5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FECC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85AB" w14:textId="2F064BD8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CB562" w14:textId="7A1BEC89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82</w:t>
            </w:r>
          </w:p>
        </w:tc>
      </w:tr>
      <w:tr w:rsidR="00275DB2" w:rsidRPr="00D10E93" w14:paraId="1074868B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A6582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D52802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Anx_T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CB144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D93DB1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08DC9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C33BB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89735C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1B75F3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88C9D7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18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B3F96D" w14:textId="1C4E4D7D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54</w:t>
            </w:r>
          </w:p>
        </w:tc>
      </w:tr>
      <w:tr w:rsidR="00275DB2" w:rsidRPr="00D10E93" w14:paraId="3F34ACEE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5A41F5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A14E6F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PANAS_NAtr_T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4AF0E2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07F1E7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D82906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AA99A1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D49625" w14:textId="0EAAC888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90EF6B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3DBDE0" w14:textId="369BE994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2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AA2AB1" w14:textId="02FF88B5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30</w:t>
            </w:r>
          </w:p>
        </w:tc>
      </w:tr>
    </w:tbl>
    <w:p w14:paraId="62DAFE33" w14:textId="29585129" w:rsidR="00275DB2" w:rsidRPr="00D10E93" w:rsidRDefault="00000000">
      <w:pPr>
        <w:spacing w:line="276" w:lineRule="auto"/>
        <w:jc w:val="both"/>
        <w:rPr>
          <w:i/>
        </w:rPr>
      </w:pPr>
      <w:r w:rsidRPr="00D10E93">
        <w:rPr>
          <w:i/>
        </w:rPr>
        <w:t xml:space="preserve">*p-value &lt; </w:t>
      </w:r>
      <w:r w:rsidR="00572DD2">
        <w:rPr>
          <w:i/>
        </w:rPr>
        <w:t>0</w:t>
      </w:r>
      <w:r w:rsidRPr="00D10E93">
        <w:rPr>
          <w:i/>
        </w:rPr>
        <w:t xml:space="preserve">.05; **p-value &lt; </w:t>
      </w:r>
      <w:r w:rsidR="00572DD2">
        <w:rPr>
          <w:i/>
        </w:rPr>
        <w:t>0</w:t>
      </w:r>
      <w:r w:rsidRPr="00D10E93">
        <w:rPr>
          <w:i/>
        </w:rPr>
        <w:t xml:space="preserve">.01; ***p-value &lt; </w:t>
      </w:r>
      <w:r w:rsidR="00572DD2">
        <w:rPr>
          <w:i/>
        </w:rPr>
        <w:t>0</w:t>
      </w:r>
      <w:r w:rsidRPr="00D10E93">
        <w:rPr>
          <w:i/>
        </w:rPr>
        <w:t>.001</w:t>
      </w:r>
    </w:p>
    <w:p w14:paraId="0656DF45" w14:textId="77777777" w:rsidR="00275DB2" w:rsidRPr="00D10E93" w:rsidRDefault="00000000">
      <w:pPr>
        <w:rPr>
          <w:i/>
        </w:rPr>
      </w:pPr>
      <w:r w:rsidRPr="00D10E93">
        <w:rPr>
          <w:i/>
        </w:rPr>
        <w:t>QLQ-C30: EORTC quality of life questionnaire; QLQ-CR29: EORTC colorectal cancer module:</w:t>
      </w:r>
      <w:r w:rsidRPr="00D10E93">
        <w:rPr>
          <w:i/>
          <w:color w:val="000000"/>
        </w:rPr>
        <w:t xml:space="preserve"> _</w:t>
      </w:r>
      <w:proofErr w:type="spellStart"/>
      <w:r w:rsidRPr="00D10E93">
        <w:rPr>
          <w:i/>
          <w:color w:val="000000"/>
        </w:rPr>
        <w:t>InSy</w:t>
      </w:r>
      <w:proofErr w:type="spellEnd"/>
      <w:r w:rsidRPr="00D10E93">
        <w:rPr>
          <w:i/>
          <w:color w:val="000000"/>
        </w:rPr>
        <w:t>: Intestinal Symptoms. _</w:t>
      </w:r>
      <w:proofErr w:type="spellStart"/>
      <w:r w:rsidRPr="00D10E93">
        <w:rPr>
          <w:i/>
          <w:color w:val="000000"/>
        </w:rPr>
        <w:t>PainSy</w:t>
      </w:r>
      <w:proofErr w:type="spellEnd"/>
      <w:r w:rsidRPr="00D10E93">
        <w:rPr>
          <w:i/>
          <w:color w:val="000000"/>
        </w:rPr>
        <w:t>: Pain Symptoms. _</w:t>
      </w:r>
      <w:proofErr w:type="spellStart"/>
      <w:r w:rsidRPr="00D10E93">
        <w:rPr>
          <w:i/>
          <w:color w:val="000000"/>
        </w:rPr>
        <w:t>Anx</w:t>
      </w:r>
      <w:proofErr w:type="spellEnd"/>
      <w:r w:rsidRPr="00D10E93">
        <w:rPr>
          <w:i/>
          <w:color w:val="000000"/>
        </w:rPr>
        <w:t xml:space="preserve">: Anxiety. subscales; </w:t>
      </w:r>
      <w:proofErr w:type="spellStart"/>
      <w:r w:rsidRPr="00D10E93">
        <w:rPr>
          <w:i/>
          <w:color w:val="000000"/>
        </w:rPr>
        <w:t>PANAS_NAtr</w:t>
      </w:r>
      <w:proofErr w:type="spellEnd"/>
      <w:r w:rsidRPr="00D10E93">
        <w:rPr>
          <w:i/>
          <w:color w:val="000000"/>
        </w:rPr>
        <w:t xml:space="preserve">: Positive and Negative Affect </w:t>
      </w:r>
      <w:proofErr w:type="spellStart"/>
      <w:r w:rsidRPr="00D10E93">
        <w:rPr>
          <w:i/>
          <w:color w:val="000000"/>
        </w:rPr>
        <w:t>Scale_Negative</w:t>
      </w:r>
      <w:proofErr w:type="spellEnd"/>
      <w:r w:rsidRPr="00D10E93">
        <w:rPr>
          <w:i/>
          <w:color w:val="000000"/>
        </w:rPr>
        <w:t xml:space="preserve"> </w:t>
      </w:r>
      <w:r w:rsidRPr="00D10E93">
        <w:rPr>
          <w:i/>
        </w:rPr>
        <w:t>A</w:t>
      </w:r>
      <w:r w:rsidRPr="00D10E93">
        <w:rPr>
          <w:i/>
          <w:color w:val="000000"/>
        </w:rPr>
        <w:t>ffect trait.</w:t>
      </w:r>
      <w:r w:rsidRPr="00D10E93">
        <w:rPr>
          <w:i/>
        </w:rPr>
        <w:t xml:space="preserve"> </w:t>
      </w:r>
    </w:p>
    <w:p w14:paraId="4DC00D64" w14:textId="77777777" w:rsidR="00275DB2" w:rsidRPr="00D10E93" w:rsidRDefault="00275DB2"/>
    <w:p w14:paraId="5BCE9F6D" w14:textId="77777777" w:rsidR="00275DB2" w:rsidRPr="00D10E93" w:rsidRDefault="00275DB2"/>
    <w:p w14:paraId="20C6FA3B" w14:textId="77777777" w:rsidR="00275DB2" w:rsidRPr="00D10E93" w:rsidRDefault="00000000">
      <w:r w:rsidRPr="00D10E93">
        <w:br w:type="page"/>
      </w:r>
    </w:p>
    <w:p w14:paraId="0C7A76EA" w14:textId="5DE5E137" w:rsidR="00275DB2" w:rsidRPr="00D10E93" w:rsidRDefault="00000000">
      <w:pPr>
        <w:jc w:val="both"/>
        <w:rPr>
          <w:i/>
        </w:rPr>
      </w:pPr>
      <w:r w:rsidRPr="00D10E93">
        <w:rPr>
          <w:b/>
          <w:i/>
        </w:rPr>
        <w:lastRenderedPageBreak/>
        <w:t xml:space="preserve">Supplemental Appendix 3. </w:t>
      </w:r>
      <w:r w:rsidRPr="00D10E93">
        <w:rPr>
          <w:i/>
        </w:rPr>
        <w:t>Hierarchical multiple</w:t>
      </w:r>
      <w:r w:rsidRPr="00D10E93">
        <w:rPr>
          <w:b/>
          <w:i/>
        </w:rPr>
        <w:t xml:space="preserve"> </w:t>
      </w:r>
      <w:r w:rsidRPr="00D10E93">
        <w:rPr>
          <w:i/>
        </w:rPr>
        <w:t xml:space="preserve">regression with </w:t>
      </w:r>
      <w:r w:rsidR="002E66ED" w:rsidRPr="00D10E93">
        <w:rPr>
          <w:i/>
        </w:rPr>
        <w:t>H</w:t>
      </w:r>
      <w:r w:rsidR="00073FCE" w:rsidRPr="00D10E93">
        <w:rPr>
          <w:i/>
        </w:rPr>
        <w:t>ealth-</w:t>
      </w:r>
      <w:r w:rsidR="002E66ED" w:rsidRPr="00D10E93">
        <w:rPr>
          <w:i/>
        </w:rPr>
        <w:t>R</w:t>
      </w:r>
      <w:r w:rsidR="00073FCE" w:rsidRPr="00D10E93">
        <w:rPr>
          <w:i/>
        </w:rPr>
        <w:t xml:space="preserve">elated </w:t>
      </w:r>
      <w:r w:rsidRPr="00D10E93">
        <w:rPr>
          <w:i/>
        </w:rPr>
        <w:t>Quality of Life (QLQ-C30) at T1 as dependent variable (N</w:t>
      </w:r>
      <w:r w:rsidR="00572DD2">
        <w:rPr>
          <w:i/>
        </w:rPr>
        <w:t xml:space="preserve"> </w:t>
      </w:r>
      <w:r w:rsidRPr="00D10E93">
        <w:rPr>
          <w:i/>
        </w:rPr>
        <w:t>=</w:t>
      </w:r>
      <w:r w:rsidR="00572DD2">
        <w:rPr>
          <w:i/>
        </w:rPr>
        <w:t xml:space="preserve"> </w:t>
      </w:r>
      <w:r w:rsidRPr="00D10E93">
        <w:rPr>
          <w:i/>
        </w:rPr>
        <w:t>40).</w:t>
      </w:r>
    </w:p>
    <w:tbl>
      <w:tblPr>
        <w:tblStyle w:val="a7"/>
        <w:tblW w:w="1347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4"/>
        <w:gridCol w:w="2981"/>
        <w:gridCol w:w="992"/>
        <w:gridCol w:w="1275"/>
        <w:gridCol w:w="1418"/>
        <w:gridCol w:w="1558"/>
        <w:gridCol w:w="1278"/>
        <w:gridCol w:w="1132"/>
        <w:gridCol w:w="1038"/>
        <w:gridCol w:w="1240"/>
      </w:tblGrid>
      <w:tr w:rsidR="00275DB2" w:rsidRPr="00D10E93" w14:paraId="5502F7C4" w14:textId="77777777">
        <w:trPr>
          <w:trHeight w:val="320"/>
        </w:trPr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309B71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C80CE0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Predicto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A2CA83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3FD4F6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proofErr w:type="spellStart"/>
            <w:r w:rsidRPr="00D10E93">
              <w:rPr>
                <w:b/>
                <w:color w:val="000000"/>
              </w:rPr>
              <w:t>Adj</w:t>
            </w:r>
            <w:proofErr w:type="spellEnd"/>
            <w:r w:rsidRPr="00D10E93">
              <w:rPr>
                <w:b/>
                <w:color w:val="000000"/>
              </w:rPr>
              <w:t xml:space="preserve"> 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D9C53F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70E0AD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F- Δ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67F7B5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B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96B0B1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SE B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05839E" w14:textId="77777777" w:rsidR="00275DB2" w:rsidRPr="00D10E93" w:rsidRDefault="00000000">
            <w:pPr>
              <w:jc w:val="center"/>
              <w:rPr>
                <w:b/>
                <w:i/>
                <w:iCs/>
                <w:color w:val="000000"/>
              </w:rPr>
            </w:pPr>
            <w:r w:rsidRPr="00D10E93">
              <w:rPr>
                <w:b/>
                <w:i/>
                <w:iCs/>
                <w:color w:val="000000"/>
              </w:rPr>
              <w:t>β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970E0F" w14:textId="6EA08CC2" w:rsidR="00275DB2" w:rsidRPr="00D10E93" w:rsidRDefault="00336A27">
            <w:pPr>
              <w:jc w:val="center"/>
              <w:rPr>
                <w:b/>
                <w:i/>
                <w:iCs/>
                <w:color w:val="000000"/>
              </w:rPr>
            </w:pPr>
            <w:r w:rsidRPr="00D10E93">
              <w:rPr>
                <w:b/>
                <w:i/>
                <w:iCs/>
                <w:color w:val="000000"/>
              </w:rPr>
              <w:t>p</w:t>
            </w:r>
          </w:p>
        </w:tc>
      </w:tr>
      <w:tr w:rsidR="00275DB2" w:rsidRPr="00D10E93" w14:paraId="2DB2539E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7FB62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1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A3CEFE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48D1CB" w14:textId="77777777" w:rsidR="00275DB2" w:rsidRPr="00D10E93" w:rsidRDefault="00000000">
            <w:pPr>
              <w:jc w:val="center"/>
            </w:pPr>
            <w:r w:rsidRPr="00D10E93">
              <w:t>0.5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A54BC3" w14:textId="77777777" w:rsidR="00275DB2" w:rsidRPr="00D10E93" w:rsidRDefault="00000000">
            <w:pPr>
              <w:jc w:val="center"/>
            </w:pPr>
            <w:r w:rsidRPr="00D10E93">
              <w:t>0.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84AB6" w14:textId="77777777" w:rsidR="00275DB2" w:rsidRPr="00D10E93" w:rsidRDefault="00000000">
            <w:pPr>
              <w:jc w:val="center"/>
            </w:pPr>
            <w:r w:rsidRPr="00D10E93">
              <w:t>45.49***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6FDE9" w14:textId="77777777" w:rsidR="00275DB2" w:rsidRPr="00D10E93" w:rsidRDefault="00000000">
            <w:pPr>
              <w:jc w:val="center"/>
            </w:pPr>
            <w:r w:rsidRPr="00D10E93">
              <w:t>45.49***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B7ACAA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</w:rPr>
              <w:t>97.57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67A123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</w:rPr>
              <w:t>2.0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9DC270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390CF1" w14:textId="56FDEAD9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607F7D2E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3E949D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D8180F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PainSy_T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1FED2A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DA2572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DB614F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30B8EF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33B398" w14:textId="7F061D7B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5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7D90FA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2FC0F5" w14:textId="3B3AFD3B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7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0A2D7A" w14:textId="662767F0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34396ED8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4214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2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DB01E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BA20E1" w14:textId="77777777" w:rsidR="00275DB2" w:rsidRPr="00D10E93" w:rsidRDefault="00000000">
            <w:pPr>
              <w:jc w:val="center"/>
            </w:pPr>
            <w:r w:rsidRPr="00D10E93">
              <w:t>0.7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8C1122" w14:textId="77777777" w:rsidR="00275DB2" w:rsidRPr="00D10E93" w:rsidRDefault="00000000">
            <w:pPr>
              <w:jc w:val="center"/>
            </w:pPr>
            <w:r w:rsidRPr="00D10E93">
              <w:t>0.6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2470" w14:textId="77777777" w:rsidR="00275DB2" w:rsidRPr="00D10E93" w:rsidRDefault="00000000">
            <w:pPr>
              <w:jc w:val="center"/>
            </w:pPr>
            <w:r w:rsidRPr="00D10E93">
              <w:t>43.24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A36B" w14:textId="77777777" w:rsidR="00275DB2" w:rsidRPr="00D10E93" w:rsidRDefault="00000000">
            <w:pPr>
              <w:jc w:val="center"/>
            </w:pPr>
            <w:r w:rsidRPr="00D10E93">
              <w:t>19.20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8E2BB2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</w:rPr>
              <w:t>99.47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82F0DC1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</w:rPr>
              <w:t>1.73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2F6089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971CD3" w14:textId="10CB4B9D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10A6A467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E240C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999017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PainSy_T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990E2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77EF5E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6A4A4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709F6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95E8CC" w14:textId="7ED0B77D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44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10D06C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0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1891CF" w14:textId="79C01376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61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9E6C1F" w14:textId="62208F50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164707F7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FDAD4D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EE516B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UrSy_T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B645AB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9B9C1E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C1136C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2FEFD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CCE0D8" w14:textId="5D3718E7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DA6309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163352" w14:textId="17697241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4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BB7A13" w14:textId="1626E2A1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27D96191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5922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3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D555B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FB03C08" w14:textId="77777777" w:rsidR="00275DB2" w:rsidRPr="00D10E93" w:rsidRDefault="00000000">
            <w:pPr>
              <w:jc w:val="center"/>
            </w:pPr>
            <w:r w:rsidRPr="00D10E93">
              <w:t>0.7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FBCCAF" w14:textId="77777777" w:rsidR="00275DB2" w:rsidRPr="00D10E93" w:rsidRDefault="00000000">
            <w:pPr>
              <w:jc w:val="center"/>
            </w:pPr>
            <w:r w:rsidRPr="00D10E93">
              <w:t>0.7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1DE1" w14:textId="77777777" w:rsidR="00275DB2" w:rsidRPr="00D10E93" w:rsidRDefault="00000000">
            <w:pPr>
              <w:jc w:val="center"/>
            </w:pPr>
            <w:r w:rsidRPr="00D10E93">
              <w:t>44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2572" w14:textId="77777777" w:rsidR="00275DB2" w:rsidRPr="00D10E93" w:rsidRDefault="00000000">
            <w:pPr>
              <w:jc w:val="center"/>
            </w:pPr>
            <w:r w:rsidRPr="00D10E93">
              <w:t>14.33*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DC3EB0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</w:rPr>
              <w:t>100.13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5DA93A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</w:rPr>
              <w:t>1.49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31CDE4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1B49589" w14:textId="6CD109E9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46B619AB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C560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0DB94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PainSy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7F3A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B256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2DB0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855D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53C1E" w14:textId="50BAA138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02423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395F" w14:textId="0F147CFD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9F26" w14:textId="2A761E2A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4F91CCE4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9D0C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CACBA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UrSy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2D78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1C87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28E8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1929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EFB4E" w14:textId="64815EF1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CF21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5FF22" w14:textId="7BEC5B6F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2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95C2B" w14:textId="1070081A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6</w:t>
            </w:r>
          </w:p>
        </w:tc>
      </w:tr>
      <w:tr w:rsidR="00275DB2" w:rsidRPr="00D10E93" w14:paraId="08451226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6E168E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640340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InSy_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DD9AE6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8C2B91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70347E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9A7EF2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04D418" w14:textId="50909F97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496FD1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536942" w14:textId="09FB8D81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3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F9FBFD" w14:textId="34F394EE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486F0109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EB3C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4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E35D1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533E4F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8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8A3D0F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8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328D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40.93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3DB7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7.58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9295DF0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101.17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058C77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1.42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EA87A0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61C929" w14:textId="7FA52CDF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353411CE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999F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D636C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PainSy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E6F8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B5E5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116C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2031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EE56" w14:textId="6638A341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B40B8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EA6D7" w14:textId="79F73C36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35156" w14:textId="7EB772F9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757DC267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E334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813C9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UrSy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BF451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8949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A8C3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0268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00C9" w14:textId="7CA5E8A5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1F0EB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2F4D" w14:textId="1FCF764D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78533" w14:textId="5EC2C659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569</w:t>
            </w:r>
          </w:p>
        </w:tc>
      </w:tr>
      <w:tr w:rsidR="00275DB2" w:rsidRPr="00D10E93" w14:paraId="5D011152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D131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34AA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InSy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654F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2B72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5A2D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5F2B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C0E6" w14:textId="040DB5B2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40DF2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7E74F" w14:textId="3E150D3F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1BF35" w14:textId="714022F7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3</w:t>
            </w:r>
          </w:p>
        </w:tc>
      </w:tr>
      <w:tr w:rsidR="00275DB2" w:rsidRPr="00D10E93" w14:paraId="4486CAFD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02520E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129FB4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UrSy_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859435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938A99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38E527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BBCD48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BEFAE8" w14:textId="27E7A08E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2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AC4F27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655FD6" w14:textId="3C1BD6BA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000000" w:rsidRPr="00D10E93">
              <w:rPr>
                <w:color w:val="000000"/>
              </w:rPr>
              <w:t>0.3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1A7852" w14:textId="448A4761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9</w:t>
            </w:r>
          </w:p>
        </w:tc>
      </w:tr>
    </w:tbl>
    <w:p w14:paraId="022626A7" w14:textId="603E5765" w:rsidR="00275DB2" w:rsidRPr="00D10E93" w:rsidRDefault="00000000">
      <w:pPr>
        <w:spacing w:line="276" w:lineRule="auto"/>
        <w:jc w:val="both"/>
        <w:rPr>
          <w:i/>
        </w:rPr>
      </w:pPr>
      <w:r w:rsidRPr="00D10E93">
        <w:rPr>
          <w:i/>
        </w:rPr>
        <w:t xml:space="preserve">**p-value &lt; </w:t>
      </w:r>
      <w:r w:rsidR="00572DD2">
        <w:rPr>
          <w:i/>
        </w:rPr>
        <w:t>0</w:t>
      </w:r>
      <w:r w:rsidRPr="00D10E93">
        <w:rPr>
          <w:i/>
        </w:rPr>
        <w:t xml:space="preserve">.01; ***p-value &lt; </w:t>
      </w:r>
      <w:r w:rsidR="00572DD2">
        <w:rPr>
          <w:i/>
        </w:rPr>
        <w:t>0</w:t>
      </w:r>
      <w:r w:rsidRPr="00D10E93">
        <w:rPr>
          <w:i/>
        </w:rPr>
        <w:t>.001</w:t>
      </w:r>
    </w:p>
    <w:p w14:paraId="0CA586E0" w14:textId="0AF3E979" w:rsidR="00275DB2" w:rsidRPr="00D10E93" w:rsidRDefault="00000000">
      <w:pPr>
        <w:rPr>
          <w:b/>
          <w:i/>
        </w:rPr>
      </w:pPr>
      <w:r w:rsidRPr="00D10E93">
        <w:rPr>
          <w:i/>
        </w:rPr>
        <w:t>QLQ-C30: EORTC quality of life questionnaire; QLQ-CR29: EORTC colorectal cancer module:</w:t>
      </w:r>
      <w:r w:rsidRPr="00D10E93">
        <w:rPr>
          <w:i/>
          <w:color w:val="000000"/>
        </w:rPr>
        <w:t xml:space="preserve"> _</w:t>
      </w:r>
      <w:proofErr w:type="spellStart"/>
      <w:r w:rsidRPr="00D10E93">
        <w:rPr>
          <w:i/>
          <w:color w:val="000000"/>
        </w:rPr>
        <w:t>PainSy</w:t>
      </w:r>
      <w:proofErr w:type="spellEnd"/>
      <w:r w:rsidRPr="00D10E93">
        <w:rPr>
          <w:i/>
          <w:color w:val="000000"/>
        </w:rPr>
        <w:t>: Pain Symptoms</w:t>
      </w:r>
      <w:r w:rsidR="00150CFD" w:rsidRPr="00D10E93">
        <w:rPr>
          <w:i/>
          <w:color w:val="000000"/>
        </w:rPr>
        <w:t>;</w:t>
      </w:r>
      <w:r w:rsidRPr="00D10E93">
        <w:rPr>
          <w:i/>
          <w:color w:val="000000"/>
        </w:rPr>
        <w:t xml:space="preserve"> _</w:t>
      </w:r>
      <w:proofErr w:type="spellStart"/>
      <w:r w:rsidRPr="00D10E93">
        <w:rPr>
          <w:i/>
          <w:color w:val="000000"/>
        </w:rPr>
        <w:t>UrSy</w:t>
      </w:r>
      <w:proofErr w:type="spellEnd"/>
      <w:r w:rsidRPr="00D10E93">
        <w:rPr>
          <w:i/>
          <w:color w:val="000000"/>
        </w:rPr>
        <w:t>: Urinary Symptoms</w:t>
      </w:r>
      <w:r w:rsidR="00336A27" w:rsidRPr="00D10E93">
        <w:rPr>
          <w:i/>
          <w:color w:val="000000"/>
        </w:rPr>
        <w:t>.</w:t>
      </w:r>
      <w:r w:rsidRPr="00D10E93">
        <w:rPr>
          <w:i/>
          <w:color w:val="000000"/>
        </w:rPr>
        <w:t xml:space="preserve"> _</w:t>
      </w:r>
      <w:proofErr w:type="spellStart"/>
      <w:r w:rsidRPr="00D10E93">
        <w:rPr>
          <w:i/>
          <w:color w:val="000000"/>
        </w:rPr>
        <w:t>InSy</w:t>
      </w:r>
      <w:proofErr w:type="spellEnd"/>
      <w:r w:rsidRPr="00D10E93">
        <w:rPr>
          <w:i/>
          <w:color w:val="000000"/>
        </w:rPr>
        <w:t>: Intestinal Symptoms. subscales.</w:t>
      </w:r>
    </w:p>
    <w:p w14:paraId="4533E750" w14:textId="77777777" w:rsidR="00275DB2" w:rsidRPr="00D10E93" w:rsidRDefault="00000000">
      <w:pPr>
        <w:rPr>
          <w:b/>
          <w:i/>
        </w:rPr>
      </w:pPr>
      <w:r w:rsidRPr="00D10E93">
        <w:br w:type="page"/>
      </w:r>
    </w:p>
    <w:p w14:paraId="733DD1C6" w14:textId="1DD81773" w:rsidR="00275DB2" w:rsidRPr="00D10E93" w:rsidRDefault="00000000">
      <w:pPr>
        <w:jc w:val="both"/>
        <w:rPr>
          <w:i/>
        </w:rPr>
      </w:pPr>
      <w:r w:rsidRPr="00D10E93">
        <w:rPr>
          <w:b/>
          <w:i/>
        </w:rPr>
        <w:lastRenderedPageBreak/>
        <w:t xml:space="preserve">Supplemental Appendix 4. </w:t>
      </w:r>
      <w:r w:rsidRPr="00D10E93">
        <w:rPr>
          <w:i/>
        </w:rPr>
        <w:t>Hierarchical multiple</w:t>
      </w:r>
      <w:r w:rsidRPr="00D10E93">
        <w:rPr>
          <w:b/>
          <w:i/>
        </w:rPr>
        <w:t xml:space="preserve"> </w:t>
      </w:r>
      <w:r w:rsidRPr="00D10E93">
        <w:rPr>
          <w:i/>
        </w:rPr>
        <w:t xml:space="preserve">regression with </w:t>
      </w:r>
      <w:r w:rsidR="002E66ED" w:rsidRPr="00D10E93">
        <w:rPr>
          <w:i/>
        </w:rPr>
        <w:t>H</w:t>
      </w:r>
      <w:r w:rsidR="00073FCE" w:rsidRPr="00D10E93">
        <w:rPr>
          <w:i/>
        </w:rPr>
        <w:t>ealth-</w:t>
      </w:r>
      <w:r w:rsidR="002E66ED" w:rsidRPr="00D10E93">
        <w:rPr>
          <w:i/>
        </w:rPr>
        <w:t>R</w:t>
      </w:r>
      <w:r w:rsidR="00073FCE" w:rsidRPr="00D10E93">
        <w:rPr>
          <w:i/>
        </w:rPr>
        <w:t xml:space="preserve">elated </w:t>
      </w:r>
      <w:r w:rsidRPr="00D10E93">
        <w:rPr>
          <w:i/>
        </w:rPr>
        <w:t>Quality of Life (QLQ-C30) at T2 as dependent variable (N</w:t>
      </w:r>
      <w:r w:rsidR="00572DD2">
        <w:rPr>
          <w:i/>
        </w:rPr>
        <w:t xml:space="preserve"> </w:t>
      </w:r>
      <w:r w:rsidRPr="00D10E93">
        <w:rPr>
          <w:i/>
        </w:rPr>
        <w:t>=</w:t>
      </w:r>
      <w:r w:rsidR="00572DD2">
        <w:rPr>
          <w:i/>
        </w:rPr>
        <w:t xml:space="preserve"> </w:t>
      </w:r>
      <w:r w:rsidRPr="00D10E93">
        <w:rPr>
          <w:i/>
        </w:rPr>
        <w:t>37).</w:t>
      </w:r>
    </w:p>
    <w:tbl>
      <w:tblPr>
        <w:tblStyle w:val="a8"/>
        <w:tblW w:w="1347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4"/>
        <w:gridCol w:w="2981"/>
        <w:gridCol w:w="992"/>
        <w:gridCol w:w="1275"/>
        <w:gridCol w:w="1418"/>
        <w:gridCol w:w="1558"/>
        <w:gridCol w:w="1278"/>
        <w:gridCol w:w="1132"/>
        <w:gridCol w:w="1038"/>
        <w:gridCol w:w="1240"/>
      </w:tblGrid>
      <w:tr w:rsidR="00275DB2" w:rsidRPr="00D10E93" w14:paraId="62308B68" w14:textId="77777777">
        <w:trPr>
          <w:trHeight w:val="320"/>
        </w:trPr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A5952A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582607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Predicto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B7B61B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D2024C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proofErr w:type="spellStart"/>
            <w:r w:rsidRPr="00D10E93">
              <w:rPr>
                <w:b/>
                <w:color w:val="000000"/>
              </w:rPr>
              <w:t>Adj</w:t>
            </w:r>
            <w:proofErr w:type="spellEnd"/>
            <w:r w:rsidRPr="00D10E93">
              <w:rPr>
                <w:b/>
                <w:color w:val="000000"/>
              </w:rPr>
              <w:t xml:space="preserve"> 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AF0B4F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51862E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F- Δ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955A32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B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B1EE93" w14:textId="77777777" w:rsidR="00275DB2" w:rsidRPr="00D10E93" w:rsidRDefault="00000000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SE B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1A895E" w14:textId="77777777" w:rsidR="00275DB2" w:rsidRPr="00D10E93" w:rsidRDefault="00000000">
            <w:pPr>
              <w:jc w:val="center"/>
              <w:rPr>
                <w:b/>
                <w:i/>
                <w:iCs/>
                <w:color w:val="000000"/>
              </w:rPr>
            </w:pPr>
            <w:r w:rsidRPr="00D10E93">
              <w:rPr>
                <w:b/>
                <w:i/>
                <w:iCs/>
                <w:color w:val="000000"/>
              </w:rPr>
              <w:t>β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14C0AE" w14:textId="730A9B9D" w:rsidR="00275DB2" w:rsidRPr="00D10E93" w:rsidRDefault="00336A27">
            <w:pPr>
              <w:jc w:val="center"/>
              <w:rPr>
                <w:b/>
                <w:i/>
                <w:iCs/>
                <w:color w:val="000000"/>
              </w:rPr>
            </w:pPr>
            <w:r w:rsidRPr="00D10E93">
              <w:rPr>
                <w:b/>
                <w:i/>
                <w:iCs/>
                <w:color w:val="000000"/>
              </w:rPr>
              <w:t>p</w:t>
            </w:r>
          </w:p>
        </w:tc>
      </w:tr>
      <w:tr w:rsidR="00275DB2" w:rsidRPr="00D10E93" w14:paraId="62F91DC6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0F775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1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024C2C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3119D0" w14:textId="77777777" w:rsidR="00275DB2" w:rsidRPr="00D10E93" w:rsidRDefault="00000000">
            <w:pPr>
              <w:jc w:val="center"/>
            </w:pPr>
            <w:r w:rsidRPr="00D10E93">
              <w:t>0.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B814A2" w14:textId="77777777" w:rsidR="00275DB2" w:rsidRPr="00D10E93" w:rsidRDefault="00000000">
            <w:pPr>
              <w:jc w:val="center"/>
            </w:pPr>
            <w:r w:rsidRPr="00D10E93">
              <w:t>0.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C5D0C" w14:textId="77777777" w:rsidR="00275DB2" w:rsidRPr="00D10E93" w:rsidRDefault="00000000">
            <w:pPr>
              <w:jc w:val="center"/>
            </w:pPr>
            <w:r w:rsidRPr="00D10E93">
              <w:t>7.44**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A792A" w14:textId="77777777" w:rsidR="00275DB2" w:rsidRPr="00D10E93" w:rsidRDefault="00000000">
            <w:pPr>
              <w:jc w:val="center"/>
            </w:pPr>
            <w:r w:rsidRPr="00D10E93">
              <w:t>7.44*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5717FF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103.41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408660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8.6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6FEA91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86806A" w14:textId="2091673E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23F7FDC6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F828C6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40E05E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TAS-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EC1E9D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5F23CF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ED8D92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5CFDEA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85FF15" w14:textId="6D538785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5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9792E2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EAC22B" w14:textId="397A6BCB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4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27ABD7" w14:textId="053275D1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10</w:t>
            </w:r>
          </w:p>
        </w:tc>
      </w:tr>
      <w:tr w:rsidR="00275DB2" w:rsidRPr="00D10E93" w14:paraId="65D23F6A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54E9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2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96BD9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AB51C1" w14:textId="77777777" w:rsidR="00275DB2" w:rsidRPr="00D10E93" w:rsidRDefault="00000000">
            <w:pPr>
              <w:jc w:val="center"/>
            </w:pPr>
            <w:r w:rsidRPr="00D10E93">
              <w:t>0.3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6C1E7F" w14:textId="77777777" w:rsidR="00275DB2" w:rsidRPr="00D10E93" w:rsidRDefault="00000000">
            <w:pPr>
              <w:jc w:val="center"/>
            </w:pPr>
            <w:r w:rsidRPr="00D10E93">
              <w:t>0.3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CF9E" w14:textId="77777777" w:rsidR="00275DB2" w:rsidRPr="00D10E93" w:rsidRDefault="00000000">
            <w:pPr>
              <w:jc w:val="center"/>
            </w:pPr>
            <w:r w:rsidRPr="00D10E93">
              <w:t>8.56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C64D" w14:textId="77777777" w:rsidR="00275DB2" w:rsidRPr="00D10E93" w:rsidRDefault="00000000">
            <w:pPr>
              <w:jc w:val="center"/>
            </w:pPr>
            <w:r w:rsidRPr="00D10E93">
              <w:t>8.15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D35302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119.46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24682A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9.66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BCF770" w14:textId="77777777" w:rsidR="00275DB2" w:rsidRPr="00D10E93" w:rsidRDefault="00275DB2" w:rsidP="00572DD2">
            <w:pPr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86D57E9" w14:textId="7BDE808E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3E6DD7B9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A112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B0807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TAS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E23D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71501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8ED8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D940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2B91" w14:textId="132CBAC2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1FCE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922A4" w14:textId="3CF16345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AA59" w14:textId="21F6B92E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3</w:t>
            </w:r>
          </w:p>
        </w:tc>
      </w:tr>
      <w:tr w:rsidR="00275DB2" w:rsidRPr="00D10E93" w14:paraId="462A6622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9A150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AE2A05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PANAS_NAst_T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8EBEE3" w14:textId="77777777" w:rsidR="00275DB2" w:rsidRPr="00D10E93" w:rsidRDefault="00275DB2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3DBF5E" w14:textId="77777777" w:rsidR="00275DB2" w:rsidRPr="00D10E93" w:rsidRDefault="00275DB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E34CC4" w14:textId="77777777" w:rsidR="00275DB2" w:rsidRPr="00D10E93" w:rsidRDefault="00275DB2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4F051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842998" w14:textId="0573A42C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81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3C81B6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2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49069F" w14:textId="4DDB9DAA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4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8FE3FE" w14:textId="112ADB47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7</w:t>
            </w:r>
          </w:p>
        </w:tc>
      </w:tr>
      <w:tr w:rsidR="00275DB2" w:rsidRPr="00D10E93" w14:paraId="04E81BC0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FE8A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3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DEC52" w14:textId="77777777" w:rsidR="00275DB2" w:rsidRPr="00D10E93" w:rsidRDefault="00000000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BFC6C1" w14:textId="77777777" w:rsidR="00275DB2" w:rsidRPr="00D10E93" w:rsidRDefault="00000000">
            <w:pPr>
              <w:jc w:val="center"/>
            </w:pPr>
            <w:r w:rsidRPr="00D10E93">
              <w:t>0.4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38A019" w14:textId="77777777" w:rsidR="00275DB2" w:rsidRPr="00D10E93" w:rsidRDefault="00000000">
            <w:pPr>
              <w:jc w:val="center"/>
            </w:pPr>
            <w:r w:rsidRPr="00D10E93">
              <w:t>0.4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AB95" w14:textId="77777777" w:rsidR="00275DB2" w:rsidRPr="00D10E93" w:rsidRDefault="00000000">
            <w:pPr>
              <w:jc w:val="center"/>
            </w:pPr>
            <w:r w:rsidRPr="00D10E93">
              <w:t>9.10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5E6D" w14:textId="77777777" w:rsidR="00275DB2" w:rsidRPr="00D10E93" w:rsidRDefault="00000000">
            <w:pPr>
              <w:jc w:val="center"/>
            </w:pPr>
            <w:r w:rsidRPr="00D10E93">
              <w:t>7.11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7FC59A3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97.63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07741D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12.09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3FE7BB0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DBF239" w14:textId="342AE3CC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71B70E7A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3A37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F22EC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TAS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BADB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5EF7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09DD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3ED9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6E352" w14:textId="504DF89E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AE7C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1A1E4" w14:textId="0EC7B61F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6F50" w14:textId="6C71DB01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2</w:t>
            </w:r>
          </w:p>
        </w:tc>
      </w:tr>
      <w:tr w:rsidR="00275DB2" w:rsidRPr="00D10E93" w14:paraId="12692E8B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43ED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19A42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PANAS_NAst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DAE6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8C64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7BD8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EB0E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44CE7" w14:textId="1405788C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2B6F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A2247" w14:textId="59C3418E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1FFA5" w14:textId="66EBA3A8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5</w:t>
            </w:r>
          </w:p>
        </w:tc>
      </w:tr>
      <w:tr w:rsidR="00275DB2" w:rsidRPr="00D10E93" w14:paraId="6D93D794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2B368D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8B7EE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Mini-MAC_F_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151735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27F564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DCC75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995C49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76526C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7.3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44B8A0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2.7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6B9F3A" w14:textId="717DC91A" w:rsidR="00275DB2" w:rsidRPr="00D10E93" w:rsidRDefault="00572DD2">
            <w:pPr>
              <w:jc w:val="center"/>
              <w:rPr>
                <w:color w:val="000000"/>
              </w:rPr>
            </w:pPr>
            <w:r>
              <w:t>0</w:t>
            </w:r>
            <w:r w:rsidR="00000000" w:rsidRPr="00D10E93">
              <w:t>.3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C855E4" w14:textId="78F24C41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12</w:t>
            </w:r>
          </w:p>
        </w:tc>
      </w:tr>
      <w:tr w:rsidR="00275DB2" w:rsidRPr="00D10E93" w14:paraId="7972E771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3B1B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4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25BD7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6A298F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6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C946B7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6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A64F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16.17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F7A5" w14:textId="77777777" w:rsidR="00275DB2" w:rsidRPr="00D10E93" w:rsidRDefault="00000000">
            <w:pPr>
              <w:jc w:val="center"/>
            </w:pPr>
            <w:r w:rsidRPr="00D10E93">
              <w:t>20.92*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BB51B4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95.84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3A3B49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9.55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0131A3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DA3D6A" w14:textId="02644CDB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480425BB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D562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7E9D7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TAS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C3C3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BD9F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55EE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44C8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84C5" w14:textId="432F1ED5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56AC8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E662D" w14:textId="29AE1683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2BF5C" w14:textId="5CE52EF8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12</w:t>
            </w:r>
          </w:p>
        </w:tc>
      </w:tr>
      <w:tr w:rsidR="00275DB2" w:rsidRPr="00D10E93" w14:paraId="036E464C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53C5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2886E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PANAS_NAst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B1F7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0795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911C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9891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FD1C2" w14:textId="0AD533DB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EEC93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88DD" w14:textId="65C64B85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3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485F" w14:textId="5F47CFE3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4</w:t>
            </w:r>
          </w:p>
        </w:tc>
      </w:tr>
      <w:tr w:rsidR="00275DB2" w:rsidRPr="00D10E93" w14:paraId="0E7F8F2D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86A9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9CBF2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Mini-MAC_F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F8DB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9949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7A69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E67D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C02CE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5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477EB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2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5F78" w14:textId="22B461B2" w:rsidR="00275DB2" w:rsidRPr="00D10E93" w:rsidRDefault="00572DD2">
            <w:pPr>
              <w:jc w:val="center"/>
              <w:rPr>
                <w:color w:val="000000"/>
              </w:rPr>
            </w:pPr>
            <w:r>
              <w:t>0</w:t>
            </w:r>
            <w:r w:rsidR="00000000" w:rsidRPr="00D10E93">
              <w:t>.2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0440D" w14:textId="60FF289B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11</w:t>
            </w:r>
          </w:p>
        </w:tc>
      </w:tr>
      <w:tr w:rsidR="00275DB2" w:rsidRPr="00D10E93" w14:paraId="65B67B31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A46CEA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F3365C" w14:textId="77777777" w:rsidR="00275DB2" w:rsidRPr="00D10E93" w:rsidRDefault="00000000">
            <w:pPr>
              <w:rPr>
                <w:color w:val="000000"/>
              </w:rPr>
            </w:pPr>
            <w:r w:rsidRPr="00D10E93">
              <w:t>QLQ-</w:t>
            </w:r>
            <w:r w:rsidRPr="00D10E93">
              <w:rPr>
                <w:color w:val="000000"/>
              </w:rPr>
              <w:t>CR29_MoSy_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7929BC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42E19F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D65FD0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267A3E" w14:textId="77777777" w:rsidR="00275DB2" w:rsidRPr="00D10E93" w:rsidRDefault="00275DB2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2C6188" w14:textId="31813C83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3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A68368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0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0C2749" w14:textId="1C3EBBB5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4C1B0C" w14:textId="37C5A6CA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color w:val="000000"/>
              </w:rPr>
              <w:t>&lt;</w:t>
            </w:r>
            <w:r w:rsidR="00572DD2">
              <w:rPr>
                <w:color w:val="000000"/>
              </w:rPr>
              <w:t>0</w:t>
            </w:r>
            <w:r w:rsidRPr="00D10E93">
              <w:rPr>
                <w:color w:val="000000"/>
              </w:rPr>
              <w:t>.001</w:t>
            </w:r>
          </w:p>
        </w:tc>
      </w:tr>
      <w:tr w:rsidR="00275DB2" w:rsidRPr="00D10E93" w14:paraId="2AECC61B" w14:textId="77777777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ECDB" w14:textId="77777777" w:rsidR="00275DB2" w:rsidRPr="00D10E93" w:rsidRDefault="00000000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5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B502B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2F6DD1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7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94CFDB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7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D1BC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18.97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F695" w14:textId="77777777" w:rsidR="00275DB2" w:rsidRPr="00D10E93" w:rsidRDefault="00000000">
            <w:pPr>
              <w:jc w:val="center"/>
            </w:pPr>
            <w:r w:rsidRPr="00D10E93">
              <w:t>10.65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789170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92.21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705153" w14:textId="77777777" w:rsidR="00275DB2" w:rsidRPr="00D10E93" w:rsidRDefault="00000000">
            <w:pPr>
              <w:jc w:val="center"/>
              <w:rPr>
                <w:i/>
                <w:color w:val="000000"/>
              </w:rPr>
            </w:pPr>
            <w:r w:rsidRPr="00D10E93">
              <w:t>8.45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ECBC9D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0C9640" w14:textId="349C5D1D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rPr>
                <w:i/>
                <w:color w:val="000000"/>
              </w:rPr>
              <w:t>&lt;</w:t>
            </w:r>
            <w:r w:rsidR="00572DD2">
              <w:rPr>
                <w:i/>
                <w:color w:val="000000"/>
              </w:rPr>
              <w:t>0</w:t>
            </w:r>
            <w:r w:rsidRPr="00D10E93">
              <w:rPr>
                <w:i/>
                <w:color w:val="000000"/>
              </w:rPr>
              <w:t>.001</w:t>
            </w:r>
          </w:p>
        </w:tc>
      </w:tr>
      <w:tr w:rsidR="00275DB2" w:rsidRPr="00D10E93" w14:paraId="44160984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BDC4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FEBE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TAS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8022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92A2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3B7A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7D13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C463A" w14:textId="54EE7D30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F085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DE2CC" w14:textId="659689F1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AD0F" w14:textId="6DACF12E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181</w:t>
            </w:r>
          </w:p>
        </w:tc>
      </w:tr>
      <w:tr w:rsidR="00275DB2" w:rsidRPr="00D10E93" w14:paraId="43BAB176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EA77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AA515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PANAS_NAst_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E5E6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AF7F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A096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614E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9367" w14:textId="6F70BAA0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9462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55C3" w14:textId="5FC34488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CB5F" w14:textId="1EAD7523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56</w:t>
            </w:r>
          </w:p>
        </w:tc>
      </w:tr>
      <w:tr w:rsidR="00275DB2" w:rsidRPr="00D10E93" w14:paraId="651CDEE3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CD50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F60EA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Mini-MAC_F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A563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792A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34ED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1487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743B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5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9D892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1.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2A69" w14:textId="04F2DB06" w:rsidR="00275DB2" w:rsidRPr="00D10E93" w:rsidRDefault="00572DD2">
            <w:pPr>
              <w:jc w:val="center"/>
              <w:rPr>
                <w:color w:val="000000"/>
              </w:rPr>
            </w:pPr>
            <w:r>
              <w:t>0</w:t>
            </w:r>
            <w:r w:rsidR="00000000" w:rsidRPr="00D10E93">
              <w:t>.2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5E206" w14:textId="7F738A1D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13</w:t>
            </w:r>
          </w:p>
        </w:tc>
      </w:tr>
      <w:tr w:rsidR="00275DB2" w:rsidRPr="00D10E93" w14:paraId="1BC79367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9B16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D4EB1" w14:textId="77777777" w:rsidR="00275DB2" w:rsidRPr="00D10E93" w:rsidRDefault="00000000">
            <w:pPr>
              <w:rPr>
                <w:color w:val="000000"/>
              </w:rPr>
            </w:pPr>
            <w:r w:rsidRPr="00D10E93">
              <w:t>QLQ-</w:t>
            </w:r>
            <w:r w:rsidRPr="00D10E93">
              <w:rPr>
                <w:color w:val="000000"/>
              </w:rPr>
              <w:t>CR29_MoSy_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C2E1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FEC4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748C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2CC5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82F7" w14:textId="73362729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D323E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5FBF" w14:textId="63A93020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EF988" w14:textId="0E8688E7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1</w:t>
            </w:r>
          </w:p>
        </w:tc>
      </w:tr>
      <w:tr w:rsidR="00275DB2" w:rsidRPr="00D10E93" w14:paraId="220E2B4F" w14:textId="77777777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6E8459" w14:textId="77777777" w:rsidR="00275DB2" w:rsidRPr="00D10E93" w:rsidRDefault="00275DB2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D8316E" w14:textId="77777777" w:rsidR="00275DB2" w:rsidRPr="00D10E93" w:rsidRDefault="00000000">
            <w:pPr>
              <w:rPr>
                <w:color w:val="000000"/>
              </w:rPr>
            </w:pPr>
            <w:r w:rsidRPr="00D10E93">
              <w:rPr>
                <w:color w:val="000000"/>
              </w:rPr>
              <w:t>HADS_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ED46C4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C0A625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B2A439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52DCD3" w14:textId="77777777" w:rsidR="00275DB2" w:rsidRPr="00D10E93" w:rsidRDefault="00275DB2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EE5462" w14:textId="4EB66494" w:rsidR="00275DB2" w:rsidRPr="00D10E93" w:rsidRDefault="00572DD2">
            <w:pPr>
              <w:jc w:val="center"/>
              <w:rPr>
                <w:color w:val="000000"/>
              </w:rPr>
            </w:pPr>
            <w:r>
              <w:t>–</w:t>
            </w:r>
            <w:r w:rsidR="00000000" w:rsidRPr="00D10E93">
              <w:t>0.8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280340" w14:textId="77777777" w:rsidR="00275DB2" w:rsidRPr="00D10E93" w:rsidRDefault="00000000">
            <w:pPr>
              <w:jc w:val="center"/>
              <w:rPr>
                <w:color w:val="000000"/>
              </w:rPr>
            </w:pPr>
            <w:r w:rsidRPr="00D10E93">
              <w:t>0.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118B4F" w14:textId="089BFF98" w:rsidR="00275DB2" w:rsidRPr="00D10E93" w:rsidRDefault="00572DD2">
            <w:pPr>
              <w:jc w:val="center"/>
              <w:rPr>
                <w:color w:val="000000"/>
              </w:rPr>
            </w:pPr>
            <w:r>
              <w:t>–0</w:t>
            </w:r>
            <w:r w:rsidR="00000000" w:rsidRPr="00D10E93">
              <w:t>.3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1A4678" w14:textId="5A3EBDE3" w:rsidR="00275DB2" w:rsidRPr="00D10E93" w:rsidRDefault="00572D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00000" w:rsidRPr="00D10E93">
              <w:rPr>
                <w:color w:val="000000"/>
              </w:rPr>
              <w:t>.003</w:t>
            </w:r>
          </w:p>
        </w:tc>
      </w:tr>
    </w:tbl>
    <w:p w14:paraId="14A034A5" w14:textId="193171E6" w:rsidR="00275DB2" w:rsidRPr="00D10E93" w:rsidRDefault="00000000">
      <w:pPr>
        <w:spacing w:line="276" w:lineRule="auto"/>
        <w:jc w:val="both"/>
        <w:rPr>
          <w:i/>
        </w:rPr>
      </w:pPr>
      <w:r w:rsidRPr="00D10E93">
        <w:rPr>
          <w:i/>
        </w:rPr>
        <w:t xml:space="preserve">*p-value &lt; </w:t>
      </w:r>
      <w:r w:rsidR="00572DD2">
        <w:rPr>
          <w:i/>
        </w:rPr>
        <w:t>0</w:t>
      </w:r>
      <w:r w:rsidRPr="00D10E93">
        <w:rPr>
          <w:i/>
        </w:rPr>
        <w:t xml:space="preserve">.05; **p-value &lt; </w:t>
      </w:r>
      <w:r w:rsidR="00572DD2">
        <w:rPr>
          <w:i/>
        </w:rPr>
        <w:t>0</w:t>
      </w:r>
      <w:r w:rsidRPr="00D10E93">
        <w:rPr>
          <w:i/>
        </w:rPr>
        <w:t xml:space="preserve">.01; ***p-value &lt; </w:t>
      </w:r>
      <w:r w:rsidR="00572DD2">
        <w:rPr>
          <w:i/>
        </w:rPr>
        <w:t>0</w:t>
      </w:r>
      <w:r w:rsidRPr="00D10E93">
        <w:rPr>
          <w:i/>
        </w:rPr>
        <w:t>.001</w:t>
      </w:r>
    </w:p>
    <w:p w14:paraId="6110583C" w14:textId="43F3E620" w:rsidR="00275DB2" w:rsidRPr="00D10E93" w:rsidRDefault="00000000">
      <w:pPr>
        <w:rPr>
          <w:i/>
        </w:rPr>
      </w:pPr>
      <w:r w:rsidRPr="00D10E93">
        <w:rPr>
          <w:i/>
        </w:rPr>
        <w:t xml:space="preserve">QLQ-C30: EORTC quality of life questionnaire; </w:t>
      </w:r>
      <w:r w:rsidRPr="00D10E93">
        <w:rPr>
          <w:i/>
          <w:color w:val="000000"/>
        </w:rPr>
        <w:t xml:space="preserve">TAS-20: Toronto Alexithymia Scale; </w:t>
      </w:r>
      <w:proofErr w:type="spellStart"/>
      <w:r w:rsidRPr="00D10E93">
        <w:rPr>
          <w:i/>
          <w:color w:val="000000"/>
        </w:rPr>
        <w:t>PANAS_NAst</w:t>
      </w:r>
      <w:proofErr w:type="spellEnd"/>
      <w:r w:rsidRPr="00D10E93">
        <w:rPr>
          <w:i/>
          <w:color w:val="000000"/>
        </w:rPr>
        <w:t xml:space="preserve">: Positive and Negative Affect </w:t>
      </w:r>
      <w:proofErr w:type="spellStart"/>
      <w:r w:rsidRPr="00D10E93">
        <w:rPr>
          <w:i/>
          <w:color w:val="000000"/>
        </w:rPr>
        <w:t>Scale_Negative</w:t>
      </w:r>
      <w:proofErr w:type="spellEnd"/>
      <w:r w:rsidRPr="00D10E93">
        <w:rPr>
          <w:i/>
          <w:color w:val="000000"/>
        </w:rPr>
        <w:t xml:space="preserve"> Affect state; </w:t>
      </w:r>
      <w:r w:rsidRPr="00D10E93">
        <w:rPr>
          <w:i/>
        </w:rPr>
        <w:t>QLQ-CR29: EORTC colorectal cancer module:</w:t>
      </w:r>
      <w:r w:rsidRPr="00D10E93">
        <w:rPr>
          <w:i/>
          <w:color w:val="000000"/>
        </w:rPr>
        <w:t xml:space="preserve"> _</w:t>
      </w:r>
      <w:proofErr w:type="spellStart"/>
      <w:r w:rsidRPr="00D10E93">
        <w:rPr>
          <w:i/>
          <w:color w:val="000000"/>
        </w:rPr>
        <w:t>MoSy</w:t>
      </w:r>
      <w:proofErr w:type="spellEnd"/>
      <w:r w:rsidRPr="00D10E93">
        <w:rPr>
          <w:i/>
          <w:color w:val="000000"/>
        </w:rPr>
        <w:t xml:space="preserve">: </w:t>
      </w:r>
      <w:r w:rsidRPr="00D10E93">
        <w:rPr>
          <w:i/>
        </w:rPr>
        <w:t>Mouth</w:t>
      </w:r>
      <w:r w:rsidRPr="00D10E93">
        <w:rPr>
          <w:i/>
          <w:color w:val="000000"/>
        </w:rPr>
        <w:t xml:space="preserve"> Symptoms. subscale; </w:t>
      </w:r>
      <w:r w:rsidRPr="00D10E93">
        <w:rPr>
          <w:i/>
        </w:rPr>
        <w:t xml:space="preserve">Mini-MAC_F: Mini-Mental Adjustment to Cancer </w:t>
      </w:r>
      <w:proofErr w:type="spellStart"/>
      <w:r w:rsidRPr="00D10E93">
        <w:rPr>
          <w:i/>
        </w:rPr>
        <w:t>Scales_Fatalism</w:t>
      </w:r>
      <w:proofErr w:type="spellEnd"/>
      <w:r w:rsidRPr="00D10E93">
        <w:rPr>
          <w:i/>
        </w:rPr>
        <w:t>; HADS: Hospital Anxiety and Depressive Scale.</w:t>
      </w:r>
    </w:p>
    <w:p w14:paraId="5CBA9F8C" w14:textId="7E8792D3" w:rsidR="00F61215" w:rsidRPr="00D10E93" w:rsidRDefault="00F61215">
      <w:pPr>
        <w:rPr>
          <w:i/>
        </w:rPr>
      </w:pPr>
      <w:r w:rsidRPr="00D10E93">
        <w:rPr>
          <w:i/>
        </w:rPr>
        <w:br w:type="page"/>
      </w:r>
    </w:p>
    <w:p w14:paraId="76F5EC98" w14:textId="7ECD0529" w:rsidR="00F61215" w:rsidRPr="00D10E93" w:rsidRDefault="00F61215" w:rsidP="00F61215">
      <w:pPr>
        <w:jc w:val="both"/>
        <w:rPr>
          <w:i/>
        </w:rPr>
      </w:pPr>
      <w:r w:rsidRPr="00D10E93">
        <w:rPr>
          <w:b/>
          <w:i/>
        </w:rPr>
        <w:lastRenderedPageBreak/>
        <w:t xml:space="preserve">Supplemental Appendix 5. </w:t>
      </w:r>
      <w:r w:rsidRPr="00D10E93">
        <w:rPr>
          <w:i/>
        </w:rPr>
        <w:t>Hierarchical multiple</w:t>
      </w:r>
      <w:r w:rsidRPr="00D10E93">
        <w:rPr>
          <w:b/>
          <w:i/>
        </w:rPr>
        <w:t xml:space="preserve"> </w:t>
      </w:r>
      <w:r w:rsidRPr="00D10E93">
        <w:rPr>
          <w:i/>
        </w:rPr>
        <w:t xml:space="preserve">regression with </w:t>
      </w:r>
      <w:r w:rsidR="002E66ED" w:rsidRPr="00D10E93">
        <w:rPr>
          <w:i/>
        </w:rPr>
        <w:t>H</w:t>
      </w:r>
      <w:r w:rsidRPr="00D10E93">
        <w:rPr>
          <w:i/>
        </w:rPr>
        <w:t>ealth-</w:t>
      </w:r>
      <w:r w:rsidR="002E66ED" w:rsidRPr="00D10E93">
        <w:rPr>
          <w:i/>
        </w:rPr>
        <w:t>R</w:t>
      </w:r>
      <w:r w:rsidRPr="00D10E93">
        <w:rPr>
          <w:i/>
        </w:rPr>
        <w:t>elated Quality of Life (QLQ-C30) at follow-up (T3) as dependent variable (N</w:t>
      </w:r>
      <w:r w:rsidR="00572DD2">
        <w:rPr>
          <w:i/>
        </w:rPr>
        <w:t xml:space="preserve"> </w:t>
      </w:r>
      <w:r w:rsidRPr="00D10E93">
        <w:rPr>
          <w:i/>
        </w:rPr>
        <w:t>=</w:t>
      </w:r>
      <w:r w:rsidR="00572DD2">
        <w:rPr>
          <w:i/>
        </w:rPr>
        <w:t xml:space="preserve"> </w:t>
      </w:r>
      <w:r w:rsidRPr="00D10E93">
        <w:rPr>
          <w:i/>
        </w:rPr>
        <w:t>31).</w:t>
      </w:r>
    </w:p>
    <w:tbl>
      <w:tblPr>
        <w:tblStyle w:val="a8"/>
        <w:tblW w:w="1347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4"/>
        <w:gridCol w:w="2981"/>
        <w:gridCol w:w="992"/>
        <w:gridCol w:w="1275"/>
        <w:gridCol w:w="1418"/>
        <w:gridCol w:w="1558"/>
        <w:gridCol w:w="1278"/>
        <w:gridCol w:w="1132"/>
        <w:gridCol w:w="1038"/>
        <w:gridCol w:w="1240"/>
      </w:tblGrid>
      <w:tr w:rsidR="00F61215" w:rsidRPr="00D10E93" w14:paraId="601D2BE6" w14:textId="77777777" w:rsidTr="005A4DEB">
        <w:trPr>
          <w:trHeight w:val="320"/>
        </w:trPr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828CC9" w14:textId="77777777" w:rsidR="00F61215" w:rsidRPr="00D10E93" w:rsidRDefault="00F61215" w:rsidP="005A4DEB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5FE7BD" w14:textId="77777777" w:rsidR="00F61215" w:rsidRPr="00D10E93" w:rsidRDefault="00F61215" w:rsidP="005A4DEB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Predicto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4A2D01" w14:textId="77777777" w:rsidR="00F61215" w:rsidRPr="00D10E93" w:rsidRDefault="00F61215" w:rsidP="005A4DEB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AD560E" w14:textId="77777777" w:rsidR="00F61215" w:rsidRPr="00D10E93" w:rsidRDefault="00F61215" w:rsidP="005A4DEB">
            <w:pPr>
              <w:jc w:val="center"/>
              <w:rPr>
                <w:b/>
                <w:color w:val="000000"/>
              </w:rPr>
            </w:pPr>
            <w:proofErr w:type="spellStart"/>
            <w:r w:rsidRPr="00D10E93">
              <w:rPr>
                <w:b/>
                <w:color w:val="000000"/>
              </w:rPr>
              <w:t>Adj</w:t>
            </w:r>
            <w:proofErr w:type="spellEnd"/>
            <w:r w:rsidRPr="00D10E93">
              <w:rPr>
                <w:b/>
                <w:color w:val="000000"/>
              </w:rPr>
              <w:t xml:space="preserve"> 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CB36FE" w14:textId="77777777" w:rsidR="00F61215" w:rsidRPr="00D10E93" w:rsidRDefault="00F61215" w:rsidP="005A4DEB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099B4C" w14:textId="77777777" w:rsidR="00F61215" w:rsidRPr="00D10E93" w:rsidRDefault="00F61215" w:rsidP="005A4DEB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F- ΔR</w:t>
            </w:r>
            <w:r w:rsidRPr="00D10E93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977119" w14:textId="77777777" w:rsidR="00F61215" w:rsidRPr="00D10E93" w:rsidRDefault="00F61215" w:rsidP="005A4DEB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B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DAB8A8" w14:textId="77777777" w:rsidR="00F61215" w:rsidRPr="00D10E93" w:rsidRDefault="00F61215" w:rsidP="005A4DEB">
            <w:pPr>
              <w:jc w:val="center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SE B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EAC013" w14:textId="77777777" w:rsidR="00F61215" w:rsidRPr="00D10E93" w:rsidRDefault="00F61215" w:rsidP="005A4DEB">
            <w:pPr>
              <w:jc w:val="center"/>
              <w:rPr>
                <w:b/>
                <w:i/>
                <w:iCs/>
                <w:color w:val="000000"/>
              </w:rPr>
            </w:pPr>
            <w:r w:rsidRPr="00D10E93">
              <w:rPr>
                <w:b/>
                <w:i/>
                <w:iCs/>
                <w:color w:val="000000"/>
              </w:rPr>
              <w:t>β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D777D6" w14:textId="77777777" w:rsidR="00F61215" w:rsidRPr="00D10E93" w:rsidRDefault="00F61215" w:rsidP="005A4DEB">
            <w:pPr>
              <w:jc w:val="center"/>
              <w:rPr>
                <w:b/>
                <w:i/>
                <w:iCs/>
                <w:color w:val="000000"/>
              </w:rPr>
            </w:pPr>
            <w:r w:rsidRPr="00D10E93">
              <w:rPr>
                <w:b/>
                <w:i/>
                <w:iCs/>
                <w:color w:val="000000"/>
              </w:rPr>
              <w:t>p</w:t>
            </w:r>
          </w:p>
        </w:tc>
      </w:tr>
      <w:tr w:rsidR="00C636EF" w:rsidRPr="00D10E93" w14:paraId="2E32736A" w14:textId="77777777" w:rsidTr="006828E4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A0A9E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1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E6371A" w14:textId="77777777" w:rsidR="00C636EF" w:rsidRPr="00D10E93" w:rsidRDefault="00C636EF" w:rsidP="00C636EF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DCA2E8" w14:textId="3783291D" w:rsidR="00C636EF" w:rsidRPr="00D10E93" w:rsidRDefault="00C636EF" w:rsidP="00C636EF">
            <w:pPr>
              <w:jc w:val="center"/>
            </w:pPr>
            <w:r w:rsidRPr="00D10E93">
              <w:t>0.1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627C8B" w14:textId="7EAABF31" w:rsidR="00C636EF" w:rsidRPr="00D10E93" w:rsidRDefault="00C636EF" w:rsidP="00C636EF">
            <w:pPr>
              <w:jc w:val="center"/>
            </w:pPr>
            <w:r w:rsidRPr="00D10E93">
              <w:t>0.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0A74D" w14:textId="2143D0A1" w:rsidR="00C636EF" w:rsidRPr="00D10E93" w:rsidRDefault="00C636EF" w:rsidP="00C636EF">
            <w:pPr>
              <w:jc w:val="center"/>
            </w:pPr>
            <w:r w:rsidRPr="00D10E93">
              <w:t>5.17*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F27C4" w14:textId="2FA7145A" w:rsidR="00C636EF" w:rsidRPr="00D10E93" w:rsidRDefault="00C636EF" w:rsidP="00C636EF">
            <w:pPr>
              <w:jc w:val="center"/>
            </w:pPr>
            <w:r w:rsidRPr="00D10E93">
              <w:t>5.17*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15482B" w14:textId="153BC4A2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color w:val="010205"/>
              </w:rPr>
              <w:t>76.975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7E7BC7" w14:textId="1A81C77B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color w:val="010205"/>
              </w:rPr>
              <w:t>4.85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5F5930" w14:textId="77777777" w:rsidR="00C636EF" w:rsidRPr="00D10E93" w:rsidRDefault="00C636EF" w:rsidP="00C636EF">
            <w:pPr>
              <w:jc w:val="center"/>
              <w:rPr>
                <w:i/>
                <w:iCs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ED3C63" w14:textId="1A4BDF8C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i/>
                <w:iCs/>
                <w:color w:val="010205"/>
              </w:rPr>
              <w:t>&lt;</w:t>
            </w:r>
            <w:r w:rsidR="00572DD2">
              <w:rPr>
                <w:i/>
                <w:iCs/>
                <w:color w:val="010205"/>
              </w:rPr>
              <w:t>0</w:t>
            </w:r>
            <w:r w:rsidRPr="00D10E93">
              <w:rPr>
                <w:i/>
                <w:iCs/>
                <w:color w:val="010205"/>
              </w:rPr>
              <w:t>.001</w:t>
            </w:r>
          </w:p>
        </w:tc>
      </w:tr>
      <w:tr w:rsidR="00C636EF" w:rsidRPr="00D10E93" w14:paraId="16A26906" w14:textId="77777777" w:rsidTr="006828E4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826DFE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C283DE" w14:textId="604A8C7E" w:rsidR="00C636EF" w:rsidRPr="00D10E93" w:rsidRDefault="00C636EF" w:rsidP="00C636EF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Anx_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497FE9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BD0A8C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4A9544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4D4E02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B689C1" w14:textId="7CDD7754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5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CF8196" w14:textId="2DF3A76C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AB347B" w14:textId="4AA102D2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3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09161F" w14:textId="6BCBB5AE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31</w:t>
            </w:r>
          </w:p>
        </w:tc>
      </w:tr>
      <w:tr w:rsidR="00C636EF" w:rsidRPr="00D10E93" w14:paraId="2FFAA7E1" w14:textId="77777777" w:rsidTr="00BF7CD0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C2C6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2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41D96" w14:textId="77777777" w:rsidR="00C636EF" w:rsidRPr="00D10E93" w:rsidRDefault="00C636EF" w:rsidP="00C636EF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A006D8" w14:textId="3C525925" w:rsidR="00C636EF" w:rsidRPr="00D10E93" w:rsidRDefault="00C636EF" w:rsidP="00C636EF">
            <w:pPr>
              <w:jc w:val="center"/>
            </w:pPr>
            <w:r w:rsidRPr="00D10E93">
              <w:t>0.4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334FFB" w14:textId="3D23B6AE" w:rsidR="00C636EF" w:rsidRPr="00D10E93" w:rsidRDefault="00C636EF" w:rsidP="00C636EF">
            <w:pPr>
              <w:jc w:val="center"/>
            </w:pPr>
            <w:r w:rsidRPr="00D10E93">
              <w:t>0.3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1CE8" w14:textId="700C91A0" w:rsidR="00C636EF" w:rsidRPr="00D10E93" w:rsidRDefault="00C636EF" w:rsidP="00C636EF">
            <w:pPr>
              <w:jc w:val="center"/>
            </w:pPr>
            <w:r w:rsidRPr="00D10E93">
              <w:t>9.49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F07C" w14:textId="43F14DB2" w:rsidR="00C636EF" w:rsidRPr="00D10E93" w:rsidRDefault="00C636EF" w:rsidP="00C636EF">
            <w:pPr>
              <w:jc w:val="center"/>
            </w:pPr>
            <w:r w:rsidRPr="00D10E93">
              <w:t>11.86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396B9" w14:textId="15275E24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color w:val="010205"/>
              </w:rPr>
              <w:t>52.321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EA3C" w14:textId="4F13020C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color w:val="010205"/>
              </w:rPr>
              <w:t>8.27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BCE05" w14:textId="77777777" w:rsidR="00C636EF" w:rsidRPr="00D10E93" w:rsidRDefault="00C636EF" w:rsidP="00C636EF">
            <w:pPr>
              <w:jc w:val="center"/>
              <w:rPr>
                <w:i/>
                <w:iCs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B87EE" w14:textId="0105BA6B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i/>
                <w:iCs/>
                <w:color w:val="010205"/>
              </w:rPr>
              <w:t>&lt;</w:t>
            </w:r>
            <w:r w:rsidR="00572DD2">
              <w:rPr>
                <w:i/>
                <w:iCs/>
                <w:color w:val="010205"/>
              </w:rPr>
              <w:t>0</w:t>
            </w:r>
            <w:r w:rsidRPr="00D10E93">
              <w:rPr>
                <w:i/>
                <w:iCs/>
                <w:color w:val="010205"/>
              </w:rPr>
              <w:t>.001</w:t>
            </w:r>
          </w:p>
        </w:tc>
      </w:tr>
      <w:tr w:rsidR="00C636EF" w:rsidRPr="00D10E93" w14:paraId="52FEF98D" w14:textId="77777777" w:rsidTr="00BF7CD0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244D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87557" w14:textId="72A219E7" w:rsidR="00C636EF" w:rsidRPr="00D10E93" w:rsidRDefault="00C636EF" w:rsidP="00C636EF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Anx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A5C80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B88CB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BBFA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70C56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100A8" w14:textId="6F543697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2F676" w14:textId="36F5E745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5E702" w14:textId="05E56104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BFEE8" w14:textId="52163301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4</w:t>
            </w:r>
            <w:r>
              <w:rPr>
                <w:color w:val="010205"/>
              </w:rPr>
              <w:t>0</w:t>
            </w:r>
          </w:p>
        </w:tc>
      </w:tr>
      <w:tr w:rsidR="00C636EF" w:rsidRPr="00D10E93" w14:paraId="32148192" w14:textId="77777777" w:rsidTr="00BF7CD0">
        <w:trPr>
          <w:trHeight w:val="280"/>
        </w:trPr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865F3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2BD8F2" w14:textId="7E704A98" w:rsidR="00C636EF" w:rsidRPr="00D10E93" w:rsidRDefault="00C636EF" w:rsidP="00C636EF">
            <w:pPr>
              <w:rPr>
                <w:color w:val="000000"/>
              </w:rPr>
            </w:pPr>
            <w:r w:rsidRPr="00D10E93">
              <w:t>PANAS_PAst_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2E8232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45A08A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CA8F2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5A2B73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41A4F5" w14:textId="1EAF61F6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621E19" w14:textId="705099D4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4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298FC7" w14:textId="3E4E804D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50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7DB84F" w14:textId="04DF0E0C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02</w:t>
            </w:r>
          </w:p>
        </w:tc>
      </w:tr>
      <w:tr w:rsidR="00C636EF" w:rsidRPr="00D10E93" w14:paraId="2CCEB2FF" w14:textId="77777777" w:rsidTr="00F5562A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93D5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3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32B65" w14:textId="77777777" w:rsidR="00C636EF" w:rsidRPr="00D10E93" w:rsidRDefault="00C636EF" w:rsidP="00C636EF">
            <w:pPr>
              <w:rPr>
                <w:i/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449371" w14:textId="6667334D" w:rsidR="00C636EF" w:rsidRPr="00D10E93" w:rsidRDefault="00C636EF" w:rsidP="00C636EF">
            <w:pPr>
              <w:jc w:val="center"/>
            </w:pPr>
            <w:r w:rsidRPr="00D10E93">
              <w:t>0.4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D9100C" w14:textId="438B968C" w:rsidR="00C636EF" w:rsidRPr="00D10E93" w:rsidRDefault="00C636EF" w:rsidP="00C636EF">
            <w:pPr>
              <w:jc w:val="center"/>
            </w:pPr>
            <w:r w:rsidRPr="00D10E93">
              <w:t>0.4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6676" w14:textId="5660E1A9" w:rsidR="00C636EF" w:rsidRPr="00D10E93" w:rsidRDefault="00C636EF" w:rsidP="00C636EF">
            <w:pPr>
              <w:jc w:val="center"/>
            </w:pPr>
            <w:r w:rsidRPr="00D10E93">
              <w:t>8.5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AF5B" w14:textId="718D1E8A" w:rsidR="00C636EF" w:rsidRPr="00D10E93" w:rsidRDefault="00C636EF" w:rsidP="00C636EF">
            <w:pPr>
              <w:jc w:val="center"/>
            </w:pPr>
            <w:r w:rsidRPr="00D10E93">
              <w:t>4.3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024E0" w14:textId="4BA4A932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color w:val="010205"/>
              </w:rPr>
              <w:t>40.004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39818" w14:textId="7563F8A4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color w:val="010205"/>
              </w:rPr>
              <w:t>9.823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E87B7" w14:textId="77777777" w:rsidR="00C636EF" w:rsidRPr="00D10E93" w:rsidRDefault="00C636EF" w:rsidP="00C636EF">
            <w:pPr>
              <w:jc w:val="center"/>
              <w:rPr>
                <w:i/>
                <w:iCs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95DC2" w14:textId="7C2A86C5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i/>
                <w:iCs/>
                <w:color w:val="010205"/>
              </w:rPr>
              <w:t>&lt;</w:t>
            </w:r>
            <w:r w:rsidR="00572DD2">
              <w:rPr>
                <w:i/>
                <w:iCs/>
                <w:color w:val="010205"/>
              </w:rPr>
              <w:t>0</w:t>
            </w:r>
            <w:r w:rsidRPr="00D10E93">
              <w:rPr>
                <w:i/>
                <w:iCs/>
                <w:color w:val="010205"/>
              </w:rPr>
              <w:t>.001</w:t>
            </w:r>
          </w:p>
        </w:tc>
      </w:tr>
      <w:tr w:rsidR="00C636EF" w:rsidRPr="00D10E93" w14:paraId="475EA521" w14:textId="77777777" w:rsidTr="00F5562A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9A1C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5E3DD" w14:textId="3EB3CBA4" w:rsidR="00C636EF" w:rsidRPr="00D10E93" w:rsidRDefault="00C636EF" w:rsidP="00C636EF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Anx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57E6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D862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32E5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4871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5FB4E" w14:textId="052C62E8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6BA86" w14:textId="0CC30EC9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E82B1" w14:textId="71275C61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89C3D" w14:textId="06813E6A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98</w:t>
            </w:r>
          </w:p>
        </w:tc>
      </w:tr>
      <w:tr w:rsidR="00C636EF" w:rsidRPr="00D10E93" w14:paraId="020F0031" w14:textId="77777777" w:rsidTr="00F5562A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BC15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923FC" w14:textId="2A6D9BA2" w:rsidR="00C636EF" w:rsidRPr="00D10E93" w:rsidRDefault="00C636EF" w:rsidP="00C636EF">
            <w:pPr>
              <w:rPr>
                <w:color w:val="000000"/>
              </w:rPr>
            </w:pPr>
            <w:r w:rsidRPr="00D10E93">
              <w:t>PANAS_PAst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306B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69B7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5A3D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97F3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C0B30" w14:textId="7908B3DC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8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5F5F9" w14:textId="4BEED1F9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A1A82" w14:textId="13E0720B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F141" w14:textId="27440BF3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02</w:t>
            </w:r>
          </w:p>
        </w:tc>
      </w:tr>
      <w:tr w:rsidR="00C636EF" w:rsidRPr="00D10E93" w14:paraId="31AC908B" w14:textId="77777777" w:rsidTr="00F5562A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870669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0D9CE0" w14:textId="5B3DA6D5" w:rsidR="00C636EF" w:rsidRPr="00D10E93" w:rsidRDefault="00C636EF" w:rsidP="00C636EF">
            <w:pPr>
              <w:rPr>
                <w:color w:val="000000"/>
              </w:rPr>
            </w:pPr>
            <w:r w:rsidRPr="00D10E93">
              <w:t>Mini-MAC_F_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4806BA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37071C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186242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7E7ACE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3A225A" w14:textId="4FF79021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5.0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44B7A8" w14:textId="4EC0D4BC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2.4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465D28" w14:textId="6CA9F93E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70990F" w14:textId="788B3FE4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48</w:t>
            </w:r>
          </w:p>
        </w:tc>
      </w:tr>
      <w:tr w:rsidR="00C636EF" w:rsidRPr="00D10E93" w14:paraId="5EA0D74B" w14:textId="77777777" w:rsidTr="009C7520">
        <w:trPr>
          <w:trHeight w:val="280"/>
        </w:trPr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F1E6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  <w:color w:val="000000"/>
              </w:rPr>
              <w:t>4</w:t>
            </w:r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9D062" w14:textId="77777777" w:rsidR="00C636EF" w:rsidRPr="00D10E93" w:rsidRDefault="00C636EF" w:rsidP="00C636EF">
            <w:pPr>
              <w:rPr>
                <w:color w:val="000000"/>
              </w:rPr>
            </w:pPr>
            <w:r w:rsidRPr="00D10E93">
              <w:rPr>
                <w:i/>
                <w:color w:val="000000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5C128C" w14:textId="39FB338C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0.7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40619F" w14:textId="2B7AC454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0.6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E5A8" w14:textId="2C6129FB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14.94***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3026" w14:textId="56504225" w:rsidR="00C636EF" w:rsidRPr="00D10E93" w:rsidRDefault="00C636EF" w:rsidP="00C636EF">
            <w:pPr>
              <w:jc w:val="center"/>
            </w:pPr>
            <w:r w:rsidRPr="00D10E93">
              <w:t>18.11***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42501" w14:textId="16AE6093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color w:val="010205"/>
              </w:rPr>
              <w:t>62.925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C734D" w14:textId="6E65CB45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color w:val="010205"/>
              </w:rPr>
              <w:t>9.385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025F2" w14:textId="77777777" w:rsidR="00C636EF" w:rsidRPr="00D10E93" w:rsidRDefault="00C636EF" w:rsidP="00C636EF">
            <w:pPr>
              <w:jc w:val="center"/>
              <w:rPr>
                <w:i/>
                <w:iCs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C67A4" w14:textId="111F0D22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i/>
                <w:iCs/>
                <w:color w:val="010205"/>
              </w:rPr>
              <w:t>&lt;</w:t>
            </w:r>
            <w:r w:rsidR="00572DD2">
              <w:rPr>
                <w:i/>
                <w:iCs/>
                <w:color w:val="010205"/>
              </w:rPr>
              <w:t>0</w:t>
            </w:r>
            <w:r w:rsidRPr="00D10E93">
              <w:rPr>
                <w:i/>
                <w:iCs/>
                <w:color w:val="010205"/>
              </w:rPr>
              <w:t>.001</w:t>
            </w:r>
          </w:p>
        </w:tc>
      </w:tr>
      <w:tr w:rsidR="00C636EF" w:rsidRPr="00D10E93" w14:paraId="7E5F0BD3" w14:textId="77777777" w:rsidTr="009C7520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347B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A4386" w14:textId="6573A338" w:rsidR="00C636EF" w:rsidRPr="00D10E93" w:rsidRDefault="00C636EF" w:rsidP="00C636EF">
            <w:pPr>
              <w:rPr>
                <w:color w:val="000000"/>
              </w:rPr>
            </w:pPr>
            <w:r w:rsidRPr="00D10E93">
              <w:rPr>
                <w:color w:val="000000"/>
              </w:rPr>
              <w:t>QLQ-CR29_Anx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5AA7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6C99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D857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4246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C2FED" w14:textId="4B1A50EF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76F49" w14:textId="33BD0170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53BB5" w14:textId="51822E0D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04FB7" w14:textId="6F479C34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309</w:t>
            </w:r>
          </w:p>
        </w:tc>
      </w:tr>
      <w:tr w:rsidR="00C636EF" w:rsidRPr="00D10E93" w14:paraId="6174EFF2" w14:textId="77777777" w:rsidTr="009C7520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90AB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BC311" w14:textId="4424600B" w:rsidR="00C636EF" w:rsidRPr="00D10E93" w:rsidRDefault="00C636EF" w:rsidP="00C636EF">
            <w:pPr>
              <w:rPr>
                <w:color w:val="000000"/>
              </w:rPr>
            </w:pPr>
            <w:r w:rsidRPr="00D10E93">
              <w:t>PANAS_PAst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3FEF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AF14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8AC0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C496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A8A5A" w14:textId="4B6F6A6B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4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A930F" w14:textId="40AF6B43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883BC" w14:textId="0EFF3F9A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2A29B" w14:textId="26096937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3</w:t>
            </w:r>
            <w:r>
              <w:rPr>
                <w:color w:val="010205"/>
              </w:rPr>
              <w:t>0</w:t>
            </w:r>
          </w:p>
        </w:tc>
      </w:tr>
      <w:tr w:rsidR="00C636EF" w:rsidRPr="00D10E93" w14:paraId="5E72109C" w14:textId="77777777" w:rsidTr="009C7520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F65F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98415" w14:textId="1377F25F" w:rsidR="00C636EF" w:rsidRPr="00D10E93" w:rsidRDefault="00C636EF" w:rsidP="00C636EF">
            <w:pPr>
              <w:rPr>
                <w:color w:val="000000"/>
              </w:rPr>
            </w:pPr>
            <w:r w:rsidRPr="00D10E93">
              <w:t>Mini-MAC_F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1735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3694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9C04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0D89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41092" w14:textId="5110BEBA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4.8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C75AD" w14:textId="7838D5EA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1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B3002" w14:textId="7DA63904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DA57A" w14:textId="38AF86E7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18</w:t>
            </w:r>
          </w:p>
        </w:tc>
      </w:tr>
      <w:tr w:rsidR="00C636EF" w:rsidRPr="00D10E93" w14:paraId="3D8F1040" w14:textId="77777777" w:rsidTr="009C7520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F421F6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C7CCC9" w14:textId="5A3DDA35" w:rsidR="00C636EF" w:rsidRPr="00D10E93" w:rsidRDefault="00C636EF" w:rsidP="00C636EF">
            <w:pPr>
              <w:rPr>
                <w:color w:val="000000"/>
              </w:rPr>
            </w:pPr>
            <w:r w:rsidRPr="00D10E93">
              <w:t>QLQ-CR29_PainSy_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07FC83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6ED7A1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52EB24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13B1FF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A06F61" w14:textId="0A0108BD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46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DDE415" w14:textId="63644E30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83DF9C" w14:textId="14CFBF2A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5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261F63" w14:textId="40D72814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&lt;</w:t>
            </w:r>
            <w:r w:rsidR="00572DD2">
              <w:rPr>
                <w:color w:val="010205"/>
              </w:rPr>
              <w:t>0</w:t>
            </w:r>
            <w:r w:rsidRPr="00D10E93">
              <w:rPr>
                <w:color w:val="010205"/>
              </w:rPr>
              <w:t>.001</w:t>
            </w:r>
          </w:p>
        </w:tc>
      </w:tr>
      <w:tr w:rsidR="00C636EF" w:rsidRPr="00D10E93" w14:paraId="5630C6D0" w14:textId="77777777" w:rsidTr="00897FE5">
        <w:trPr>
          <w:trHeight w:val="280"/>
        </w:trPr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E660" w14:textId="02457959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</w:rPr>
              <w:t>5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6E4B7" w14:textId="1E99413B" w:rsidR="00C636EF" w:rsidRPr="00D10E93" w:rsidRDefault="00C636EF" w:rsidP="00C636EF">
            <w:r w:rsidRPr="00D10E93">
              <w:rPr>
                <w:i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136C" w14:textId="0566D836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0.7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195B" w14:textId="5D36A786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0.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B378" w14:textId="37368EDE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16.76***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BC5D" w14:textId="1B3E8A98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7.99*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4175A" w14:textId="01A53F0D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66.35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089D4" w14:textId="395D98A8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8.4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42AFD" w14:textId="77777777" w:rsidR="00C636EF" w:rsidRPr="00D10E93" w:rsidRDefault="00C636EF" w:rsidP="00C636EF">
            <w:pPr>
              <w:jc w:val="center"/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1DC65" w14:textId="19297124" w:rsidR="00C636EF" w:rsidRPr="00D10E93" w:rsidRDefault="00C636EF" w:rsidP="00C636EF">
            <w:pPr>
              <w:jc w:val="center"/>
            </w:pPr>
            <w:r w:rsidRPr="00D10E93">
              <w:rPr>
                <w:i/>
                <w:iCs/>
                <w:color w:val="010205"/>
              </w:rPr>
              <w:t>&lt;</w:t>
            </w:r>
            <w:r w:rsidR="00572DD2">
              <w:rPr>
                <w:i/>
                <w:iCs/>
                <w:color w:val="010205"/>
              </w:rPr>
              <w:t>0</w:t>
            </w:r>
            <w:r w:rsidRPr="00D10E93">
              <w:rPr>
                <w:i/>
                <w:iCs/>
                <w:color w:val="010205"/>
              </w:rPr>
              <w:t>.001</w:t>
            </w:r>
          </w:p>
        </w:tc>
      </w:tr>
      <w:tr w:rsidR="00C636EF" w:rsidRPr="00D10E93" w14:paraId="7694648E" w14:textId="77777777" w:rsidTr="00897FE5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901C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C4993" w14:textId="35FE268E" w:rsidR="00C636EF" w:rsidRPr="00D10E93" w:rsidRDefault="00C636EF" w:rsidP="00C636EF">
            <w:r w:rsidRPr="00D10E93">
              <w:rPr>
                <w:color w:val="000000"/>
              </w:rPr>
              <w:t>QLQ-CR29_Anx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9094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4120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4DC7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AD61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50CE0" w14:textId="67F8B370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BAE6A" w14:textId="286BA4A0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EE575" w14:textId="01F364E6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5A83F" w14:textId="65E63ECD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178</w:t>
            </w:r>
          </w:p>
        </w:tc>
      </w:tr>
      <w:tr w:rsidR="00C636EF" w:rsidRPr="00D10E93" w14:paraId="11003E6E" w14:textId="77777777" w:rsidTr="00897FE5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CFE6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C7E53" w14:textId="6615D2E5" w:rsidR="00C636EF" w:rsidRPr="00D10E93" w:rsidRDefault="00C636EF" w:rsidP="00C636EF">
            <w:r w:rsidRPr="00D10E93">
              <w:t>PANAS_PAst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12D7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9009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5925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E343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7873D" w14:textId="2B3359FA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4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BF96A" w14:textId="7D2EFAE9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C3192" w14:textId="4DD9C61A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6949E" w14:textId="4D043EAD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11</w:t>
            </w:r>
          </w:p>
        </w:tc>
      </w:tr>
      <w:tr w:rsidR="00C636EF" w:rsidRPr="00D10E93" w14:paraId="6BF32BAF" w14:textId="77777777" w:rsidTr="00897FE5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9BE5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48425" w14:textId="710B740B" w:rsidR="00C636EF" w:rsidRPr="00D10E93" w:rsidRDefault="00C636EF" w:rsidP="00C636EF">
            <w:r w:rsidRPr="00D10E93">
              <w:t>Mini-MAC_F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651E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1C78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0900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23F0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866FC" w14:textId="2D8A0AA1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3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39F3F" w14:textId="16D401DC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1.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11B97" w14:textId="0D5B5F13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C3252" w14:textId="36E54485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72</w:t>
            </w:r>
          </w:p>
        </w:tc>
      </w:tr>
      <w:tr w:rsidR="00C636EF" w:rsidRPr="00D10E93" w14:paraId="74FA929F" w14:textId="77777777" w:rsidTr="00897FE5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B873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F0B36" w14:textId="5F6FC45A" w:rsidR="00C636EF" w:rsidRPr="00D10E93" w:rsidRDefault="00C636EF" w:rsidP="00C636EF">
            <w:r w:rsidRPr="00D10E93">
              <w:t>QLQ-CR29_PainSy_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0522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E67B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E38F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CDD8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CE310" w14:textId="2629FFAA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3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F9F93" w14:textId="74DF04D9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9E2D" w14:textId="7A36C2BA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5E623" w14:textId="14827BB5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&lt;</w:t>
            </w:r>
            <w:r w:rsidR="00572DD2">
              <w:rPr>
                <w:color w:val="010205"/>
              </w:rPr>
              <w:t>0</w:t>
            </w:r>
            <w:r w:rsidRPr="00D10E93">
              <w:rPr>
                <w:color w:val="010205"/>
              </w:rPr>
              <w:t>.001</w:t>
            </w:r>
          </w:p>
        </w:tc>
      </w:tr>
      <w:tr w:rsidR="00C636EF" w:rsidRPr="00D10E93" w14:paraId="0E04F4FF" w14:textId="77777777" w:rsidTr="00897FE5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0AA14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9ABAA" w14:textId="0E7D9252" w:rsidR="00C636EF" w:rsidRPr="00D10E93" w:rsidRDefault="00C636EF" w:rsidP="00C636EF">
            <w:r w:rsidRPr="00D10E93">
              <w:t>QLQ-CR29_MoSy_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B7B5E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87A1F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1E136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9A851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ADAC9" w14:textId="5E2E84D3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2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7FCB4" w14:textId="2263746F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65B43" w14:textId="27144392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2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17D2F5" w14:textId="6CD09CFA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09</w:t>
            </w:r>
          </w:p>
        </w:tc>
      </w:tr>
      <w:tr w:rsidR="00C636EF" w:rsidRPr="00D10E93" w14:paraId="1D8DA90F" w14:textId="77777777" w:rsidTr="00760C83">
        <w:trPr>
          <w:trHeight w:val="280"/>
        </w:trPr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E3E5" w14:textId="0DE3DA39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  <w:r w:rsidRPr="00D10E93">
              <w:rPr>
                <w:b/>
              </w:rPr>
              <w:t>6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86AF" w14:textId="6EB2BDBC" w:rsidR="00C636EF" w:rsidRPr="00D10E93" w:rsidRDefault="00C636EF" w:rsidP="00C636EF">
            <w:r w:rsidRPr="00D10E93">
              <w:rPr>
                <w:i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ADC8" w14:textId="741E33A0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0.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B310" w14:textId="79CD5C27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0.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4BBF" w14:textId="1E977492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20.78***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BD8C" w14:textId="7D1370A5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t>10.16*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87190" w14:textId="2D02D9E3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i/>
                <w:iCs/>
                <w:color w:val="010205"/>
              </w:rPr>
              <w:t>81.67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962A6" w14:textId="44123C39" w:rsidR="00C636EF" w:rsidRPr="00D10E93" w:rsidRDefault="00C636EF" w:rsidP="00C636EF">
            <w:pPr>
              <w:jc w:val="center"/>
              <w:rPr>
                <w:i/>
                <w:iCs/>
              </w:rPr>
            </w:pPr>
            <w:r w:rsidRPr="00D10E93">
              <w:rPr>
                <w:i/>
                <w:iCs/>
                <w:color w:val="010205"/>
              </w:rPr>
              <w:t>8.6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A6322" w14:textId="77777777" w:rsidR="00C636EF" w:rsidRPr="00D10E93" w:rsidRDefault="00C636EF" w:rsidP="00C636EF">
            <w:pPr>
              <w:jc w:val="center"/>
              <w:rPr>
                <w:i/>
                <w:iCs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9C740" w14:textId="1A2314F0" w:rsidR="00C636EF" w:rsidRPr="00D10E93" w:rsidRDefault="00C636EF" w:rsidP="00C636EF">
            <w:pPr>
              <w:jc w:val="center"/>
              <w:rPr>
                <w:i/>
                <w:iCs/>
                <w:color w:val="000000"/>
              </w:rPr>
            </w:pPr>
            <w:r w:rsidRPr="00D10E93">
              <w:rPr>
                <w:i/>
                <w:iCs/>
                <w:color w:val="010205"/>
              </w:rPr>
              <w:t>&lt;</w:t>
            </w:r>
            <w:r w:rsidR="00572DD2">
              <w:rPr>
                <w:i/>
                <w:iCs/>
                <w:color w:val="010205"/>
              </w:rPr>
              <w:t>0</w:t>
            </w:r>
            <w:r w:rsidRPr="00D10E93">
              <w:rPr>
                <w:i/>
                <w:iCs/>
                <w:color w:val="010205"/>
              </w:rPr>
              <w:t>.001</w:t>
            </w:r>
          </w:p>
        </w:tc>
      </w:tr>
      <w:tr w:rsidR="00C636EF" w:rsidRPr="00D10E93" w14:paraId="1650F15E" w14:textId="77777777" w:rsidTr="00760C83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D93E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6032E" w14:textId="4E6CBD44" w:rsidR="00C636EF" w:rsidRPr="00D10E93" w:rsidRDefault="00C636EF" w:rsidP="00C636EF">
            <w:r w:rsidRPr="00D10E93">
              <w:rPr>
                <w:color w:val="000000"/>
              </w:rPr>
              <w:t>QLQ-CR29_Anx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C584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2F91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CCFA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83F7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E58D9" w14:textId="1A47A348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3468F" w14:textId="7E9785E7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6D1F6" w14:textId="3F631AF0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1A76D" w14:textId="4EE7073D" w:rsidR="00C636EF" w:rsidRPr="00D10E93" w:rsidRDefault="00572DD2" w:rsidP="00C636EF">
            <w:pPr>
              <w:jc w:val="center"/>
              <w:rPr>
                <w:color w:val="000000"/>
              </w:rPr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627</w:t>
            </w:r>
          </w:p>
        </w:tc>
      </w:tr>
      <w:tr w:rsidR="00C636EF" w:rsidRPr="00D10E93" w14:paraId="5181350E" w14:textId="77777777" w:rsidTr="00760C83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E0EC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7DE0" w14:textId="613AAAC8" w:rsidR="00C636EF" w:rsidRPr="00D10E93" w:rsidRDefault="00C636EF" w:rsidP="00C636EF">
            <w:r w:rsidRPr="00D10E93">
              <w:t>PANAS_PAst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C06F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35CA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93EC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A339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9770E" w14:textId="567C037B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93A83" w14:textId="4FDFA587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6991E" w14:textId="4EED7141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F289" w14:textId="100D9704" w:rsidR="00C636EF" w:rsidRPr="00D10E93" w:rsidRDefault="00572DD2" w:rsidP="00C636EF">
            <w:pPr>
              <w:jc w:val="center"/>
              <w:rPr>
                <w:color w:val="000000"/>
              </w:rPr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291</w:t>
            </w:r>
          </w:p>
        </w:tc>
      </w:tr>
      <w:tr w:rsidR="00C636EF" w:rsidRPr="00D10E93" w14:paraId="5B470C69" w14:textId="77777777" w:rsidTr="00760C83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ED23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C39F3" w14:textId="05C4BC02" w:rsidR="00C636EF" w:rsidRPr="00D10E93" w:rsidRDefault="00C636EF" w:rsidP="00C636EF">
            <w:r w:rsidRPr="00D10E93">
              <w:t>Mini-MAC_F_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D7C5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9F1F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3A29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FED4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1CCE0" w14:textId="675075B7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4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DA09E" w14:textId="46433D14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1.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78ECF" w14:textId="19A37117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E8AFF" w14:textId="74671E7C" w:rsidR="00C636EF" w:rsidRPr="00D10E93" w:rsidRDefault="00572DD2" w:rsidP="00C636EF">
            <w:pPr>
              <w:jc w:val="center"/>
              <w:rPr>
                <w:color w:val="000000"/>
              </w:rPr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06</w:t>
            </w:r>
          </w:p>
        </w:tc>
      </w:tr>
      <w:tr w:rsidR="00C636EF" w:rsidRPr="00D10E93" w14:paraId="03E0094D" w14:textId="77777777" w:rsidTr="00760C83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2FCF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B0B37" w14:textId="29DAFC9A" w:rsidR="00C636EF" w:rsidRPr="00D10E93" w:rsidRDefault="00C636EF" w:rsidP="00C636EF">
            <w:r w:rsidRPr="00D10E93">
              <w:t>QLQ-CR29_PainSy_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0FED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D3DC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73D2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EB0B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20833" w14:textId="1335EC7D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14219" w14:textId="20481519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1B46A" w14:textId="0E5E65E7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3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31F99" w14:textId="3309776E" w:rsidR="00C636EF" w:rsidRPr="00D10E93" w:rsidRDefault="00572DD2" w:rsidP="00C636EF">
            <w:pPr>
              <w:jc w:val="center"/>
              <w:rPr>
                <w:color w:val="000000"/>
              </w:rPr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02</w:t>
            </w:r>
          </w:p>
        </w:tc>
      </w:tr>
      <w:tr w:rsidR="00C636EF" w:rsidRPr="00D10E93" w14:paraId="4411DF88" w14:textId="77777777" w:rsidTr="00760C83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863D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2D105" w14:textId="052C5623" w:rsidR="00C636EF" w:rsidRPr="00D10E93" w:rsidRDefault="00C636EF" w:rsidP="00C636EF">
            <w:pPr>
              <w:rPr>
                <w:color w:val="000000"/>
              </w:rPr>
            </w:pPr>
            <w:r w:rsidRPr="00D10E93">
              <w:t>QLQ-CR29_MoSy_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4DDC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CEBB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D11E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6F65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06D81" w14:textId="1C572BE9" w:rsidR="00C636EF" w:rsidRPr="00D10E93" w:rsidRDefault="00572DD2" w:rsidP="00C636EF">
            <w:pPr>
              <w:jc w:val="center"/>
              <w:rPr>
                <w:color w:val="000000"/>
              </w:rPr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5B26D" w14:textId="374EF62E" w:rsidR="00C636EF" w:rsidRPr="00D10E93" w:rsidRDefault="00C636EF" w:rsidP="00C636EF">
            <w:pPr>
              <w:jc w:val="center"/>
              <w:rPr>
                <w:color w:val="000000"/>
              </w:rPr>
            </w:pPr>
            <w:r w:rsidRPr="00D10E93">
              <w:rPr>
                <w:color w:val="010205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ABACA" w14:textId="541D9894" w:rsidR="00C636EF" w:rsidRPr="00D10E93" w:rsidRDefault="00572DD2" w:rsidP="00C636EF">
            <w:pPr>
              <w:jc w:val="center"/>
              <w:rPr>
                <w:color w:val="000000"/>
              </w:rPr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CC441" w14:textId="0D377E85" w:rsidR="00C636EF" w:rsidRPr="00D10E93" w:rsidRDefault="00572DD2" w:rsidP="00C636EF">
            <w:pPr>
              <w:jc w:val="center"/>
              <w:rPr>
                <w:color w:val="000000"/>
              </w:rPr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02</w:t>
            </w:r>
          </w:p>
        </w:tc>
      </w:tr>
      <w:tr w:rsidR="00C636EF" w:rsidRPr="00D10E93" w14:paraId="0CEBF1B3" w14:textId="77777777" w:rsidTr="00760C83">
        <w:trPr>
          <w:trHeight w:val="280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3C81D8" w14:textId="77777777" w:rsidR="00C636EF" w:rsidRPr="00D10E93" w:rsidRDefault="00C636EF" w:rsidP="00C636EF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4E2A84" w14:textId="6DD1F8E2" w:rsidR="00C636EF" w:rsidRPr="00D10E93" w:rsidRDefault="00C636EF" w:rsidP="00C636EF">
            <w:r w:rsidRPr="00D10E93">
              <w:t>HADS_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C1C4C5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A6A9F5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D30787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D492B2" w14:textId="77777777" w:rsidR="00C636EF" w:rsidRPr="00D10E93" w:rsidRDefault="00C636EF" w:rsidP="00C636EF">
            <w:pPr>
              <w:jc w:val="center"/>
              <w:rPr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0C898A" w14:textId="3E718F61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7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052290" w14:textId="25B4A605" w:rsidR="00C636EF" w:rsidRPr="00D10E93" w:rsidRDefault="00C636EF" w:rsidP="00C636EF">
            <w:pPr>
              <w:jc w:val="center"/>
            </w:pPr>
            <w:r w:rsidRPr="00D10E93">
              <w:rPr>
                <w:color w:val="010205"/>
              </w:rPr>
              <w:t>0.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0BC754" w14:textId="79166F8D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–</w:t>
            </w:r>
            <w:r w:rsidR="00C636EF" w:rsidRPr="00D10E93">
              <w:rPr>
                <w:color w:val="010205"/>
              </w:rPr>
              <w:t>0.4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EAB342" w14:textId="24FD79B4" w:rsidR="00C636EF" w:rsidRPr="00D10E93" w:rsidRDefault="00572DD2" w:rsidP="00C636EF">
            <w:pPr>
              <w:jc w:val="center"/>
            </w:pPr>
            <w:r>
              <w:rPr>
                <w:color w:val="010205"/>
              </w:rPr>
              <w:t>0</w:t>
            </w:r>
            <w:r w:rsidR="00C636EF" w:rsidRPr="00D10E93">
              <w:rPr>
                <w:color w:val="010205"/>
              </w:rPr>
              <w:t>.004</w:t>
            </w:r>
          </w:p>
        </w:tc>
      </w:tr>
    </w:tbl>
    <w:p w14:paraId="7CB95026" w14:textId="2CC6BB07" w:rsidR="00F61215" w:rsidRPr="00D10E93" w:rsidRDefault="00F61215" w:rsidP="00F61215">
      <w:pPr>
        <w:spacing w:line="276" w:lineRule="auto"/>
        <w:jc w:val="both"/>
        <w:rPr>
          <w:i/>
        </w:rPr>
      </w:pPr>
      <w:r w:rsidRPr="00D10E93">
        <w:rPr>
          <w:i/>
        </w:rPr>
        <w:t xml:space="preserve">*p-value &lt; </w:t>
      </w:r>
      <w:r w:rsidR="00572DD2">
        <w:rPr>
          <w:i/>
        </w:rPr>
        <w:t>0</w:t>
      </w:r>
      <w:r w:rsidRPr="00D10E93">
        <w:rPr>
          <w:i/>
        </w:rPr>
        <w:t xml:space="preserve">.05; **p-value &lt; </w:t>
      </w:r>
      <w:r w:rsidR="00572DD2">
        <w:rPr>
          <w:i/>
        </w:rPr>
        <w:t>0</w:t>
      </w:r>
      <w:r w:rsidRPr="00D10E93">
        <w:rPr>
          <w:i/>
        </w:rPr>
        <w:t xml:space="preserve">.01; ***p-value &lt; </w:t>
      </w:r>
      <w:r w:rsidR="00572DD2">
        <w:rPr>
          <w:i/>
        </w:rPr>
        <w:t>0</w:t>
      </w:r>
      <w:r w:rsidRPr="00D10E93">
        <w:rPr>
          <w:i/>
        </w:rPr>
        <w:t>.001</w:t>
      </w:r>
    </w:p>
    <w:p w14:paraId="3218A81B" w14:textId="2A7BDDB8" w:rsidR="00F61215" w:rsidRPr="00150CFD" w:rsidRDefault="00F61215">
      <w:pPr>
        <w:rPr>
          <w:i/>
          <w:color w:val="000000"/>
        </w:rPr>
      </w:pPr>
      <w:r w:rsidRPr="00D10E93">
        <w:rPr>
          <w:i/>
        </w:rPr>
        <w:t>QLQ-C30: EORTC quality of life questionnaire;</w:t>
      </w:r>
      <w:r w:rsidR="00150CFD" w:rsidRPr="00D10E93">
        <w:rPr>
          <w:i/>
        </w:rPr>
        <w:t xml:space="preserve"> </w:t>
      </w:r>
      <w:proofErr w:type="spellStart"/>
      <w:r w:rsidRPr="00D10E93">
        <w:rPr>
          <w:i/>
          <w:color w:val="000000"/>
        </w:rPr>
        <w:t>PANAS_</w:t>
      </w:r>
      <w:r w:rsidR="00150CFD" w:rsidRPr="00D10E93">
        <w:rPr>
          <w:i/>
          <w:color w:val="000000"/>
        </w:rPr>
        <w:t>P</w:t>
      </w:r>
      <w:r w:rsidRPr="00D10E93">
        <w:rPr>
          <w:i/>
          <w:color w:val="000000"/>
        </w:rPr>
        <w:t>Ast</w:t>
      </w:r>
      <w:proofErr w:type="spellEnd"/>
      <w:r w:rsidRPr="00D10E93">
        <w:rPr>
          <w:i/>
          <w:color w:val="000000"/>
        </w:rPr>
        <w:t xml:space="preserve">: Positive and Negative Affect </w:t>
      </w:r>
      <w:proofErr w:type="spellStart"/>
      <w:r w:rsidRPr="00D10E93">
        <w:rPr>
          <w:i/>
          <w:color w:val="000000"/>
        </w:rPr>
        <w:t>Scale_</w:t>
      </w:r>
      <w:r w:rsidR="00150CFD" w:rsidRPr="00D10E93">
        <w:rPr>
          <w:i/>
          <w:color w:val="000000"/>
        </w:rPr>
        <w:t>Posi</w:t>
      </w:r>
      <w:r w:rsidRPr="00D10E93">
        <w:rPr>
          <w:i/>
          <w:color w:val="000000"/>
        </w:rPr>
        <w:t>tive</w:t>
      </w:r>
      <w:proofErr w:type="spellEnd"/>
      <w:r w:rsidRPr="00D10E93">
        <w:rPr>
          <w:i/>
          <w:color w:val="000000"/>
        </w:rPr>
        <w:t xml:space="preserve"> Affect state; </w:t>
      </w:r>
      <w:r w:rsidR="00150CFD" w:rsidRPr="00D10E93">
        <w:rPr>
          <w:i/>
        </w:rPr>
        <w:t xml:space="preserve">Mini-MAC_F: Mini-Mental Adjustment to Cancer </w:t>
      </w:r>
      <w:proofErr w:type="spellStart"/>
      <w:r w:rsidR="00150CFD" w:rsidRPr="00D10E93">
        <w:rPr>
          <w:i/>
        </w:rPr>
        <w:t>Scales_Fatalism</w:t>
      </w:r>
      <w:proofErr w:type="spellEnd"/>
      <w:r w:rsidR="00150CFD" w:rsidRPr="00D10E93">
        <w:rPr>
          <w:i/>
        </w:rPr>
        <w:t>;</w:t>
      </w:r>
      <w:r w:rsidR="00404DB7" w:rsidRPr="00D10E93">
        <w:rPr>
          <w:i/>
        </w:rPr>
        <w:t xml:space="preserve"> </w:t>
      </w:r>
      <w:r w:rsidRPr="00D10E93">
        <w:rPr>
          <w:i/>
        </w:rPr>
        <w:t>QLQ-CR29: EORTC colorectal cancer module:</w:t>
      </w:r>
      <w:r w:rsidRPr="00D10E93">
        <w:rPr>
          <w:i/>
          <w:color w:val="000000"/>
        </w:rPr>
        <w:t xml:space="preserve"> </w:t>
      </w:r>
      <w:r w:rsidR="00150CFD" w:rsidRPr="00D10E93">
        <w:rPr>
          <w:i/>
          <w:color w:val="000000"/>
        </w:rPr>
        <w:t>_</w:t>
      </w:r>
      <w:proofErr w:type="spellStart"/>
      <w:r w:rsidR="00150CFD" w:rsidRPr="00D10E93">
        <w:rPr>
          <w:i/>
          <w:color w:val="000000"/>
        </w:rPr>
        <w:t>PainSy</w:t>
      </w:r>
      <w:proofErr w:type="spellEnd"/>
      <w:r w:rsidR="00150CFD" w:rsidRPr="00D10E93">
        <w:rPr>
          <w:i/>
          <w:color w:val="000000"/>
        </w:rPr>
        <w:t xml:space="preserve">: Pain Symptoms; </w:t>
      </w:r>
      <w:r w:rsidRPr="00D10E93">
        <w:rPr>
          <w:i/>
          <w:color w:val="000000"/>
        </w:rPr>
        <w:t>_</w:t>
      </w:r>
      <w:proofErr w:type="spellStart"/>
      <w:r w:rsidRPr="00D10E93">
        <w:rPr>
          <w:i/>
          <w:color w:val="000000"/>
        </w:rPr>
        <w:t>MoSy</w:t>
      </w:r>
      <w:proofErr w:type="spellEnd"/>
      <w:r w:rsidRPr="00D10E93">
        <w:rPr>
          <w:i/>
          <w:color w:val="000000"/>
        </w:rPr>
        <w:t xml:space="preserve">: </w:t>
      </w:r>
      <w:r w:rsidRPr="00D10E93">
        <w:rPr>
          <w:i/>
        </w:rPr>
        <w:t>Mouth</w:t>
      </w:r>
      <w:r w:rsidRPr="00D10E93">
        <w:rPr>
          <w:i/>
          <w:color w:val="000000"/>
        </w:rPr>
        <w:t xml:space="preserve"> Symptoms. subscale; </w:t>
      </w:r>
      <w:r w:rsidRPr="00D10E93">
        <w:rPr>
          <w:i/>
        </w:rPr>
        <w:t>HADS: Hospital Anxiety and Depressive Scale.</w:t>
      </w:r>
    </w:p>
    <w:sectPr w:rsidR="00F61215" w:rsidRPr="00150CFD">
      <w:pgSz w:w="15840" w:h="12240" w:orient="landscape"/>
      <w:pgMar w:top="1179" w:right="1140" w:bottom="1281" w:left="1140" w:header="284" w:footer="51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6F7BD8" w14:textId="77777777" w:rsidR="002E75BA" w:rsidRDefault="002E75BA">
      <w:r>
        <w:separator/>
      </w:r>
    </w:p>
  </w:endnote>
  <w:endnote w:type="continuationSeparator" w:id="0">
    <w:p w14:paraId="5E32279A" w14:textId="77777777" w:rsidR="002E75BA" w:rsidRDefault="002E7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panose1 w:val="020B0604020202020204"/>
    <w:charset w:val="00"/>
    <w:family w:val="roman"/>
    <w:notTrueType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684D2F" w14:textId="77777777" w:rsidR="00275DB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color w:val="000000"/>
        <w:sz w:val="22"/>
        <w:szCs w:val="22"/>
      </w:rPr>
    </w:pPr>
    <w:r>
      <w:rPr>
        <w:color w:val="000000"/>
        <w:sz w:val="22"/>
        <w:szCs w:val="22"/>
      </w:rPr>
      <w:fldChar w:fldCharType="begin"/>
    </w:r>
    <w:r>
      <w:rPr>
        <w:color w:val="000000"/>
        <w:sz w:val="22"/>
        <w:szCs w:val="22"/>
      </w:rPr>
      <w:instrText>PAGE</w:instrText>
    </w:r>
    <w:r>
      <w:rPr>
        <w:color w:val="000000"/>
        <w:sz w:val="22"/>
        <w:szCs w:val="22"/>
      </w:rPr>
      <w:fldChar w:fldCharType="separate"/>
    </w:r>
    <w:r w:rsidR="00637632">
      <w:rPr>
        <w:noProof/>
        <w:color w:val="000000"/>
        <w:sz w:val="22"/>
        <w:szCs w:val="22"/>
      </w:rPr>
      <w:t>1</w:t>
    </w:r>
    <w:r>
      <w:rPr>
        <w:color w:val="000000"/>
        <w:sz w:val="22"/>
        <w:szCs w:val="22"/>
      </w:rPr>
      <w:fldChar w:fldCharType="end"/>
    </w:r>
  </w:p>
  <w:p w14:paraId="6D65E448" w14:textId="77777777" w:rsidR="00275DB2" w:rsidRDefault="00275DB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ind w:right="36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8901F7" w14:textId="77777777" w:rsidR="002E75BA" w:rsidRDefault="002E75BA">
      <w:r>
        <w:separator/>
      </w:r>
    </w:p>
  </w:footnote>
  <w:footnote w:type="continuationSeparator" w:id="0">
    <w:p w14:paraId="733791E6" w14:textId="77777777" w:rsidR="002E75BA" w:rsidRDefault="002E75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985412"/>
    <w:multiLevelType w:val="multilevel"/>
    <w:tmpl w:val="EE02538A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89445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DB2"/>
    <w:rsid w:val="000538EE"/>
    <w:rsid w:val="00073FCE"/>
    <w:rsid w:val="0009000D"/>
    <w:rsid w:val="00150CFD"/>
    <w:rsid w:val="00163AED"/>
    <w:rsid w:val="001C7C8F"/>
    <w:rsid w:val="0024277A"/>
    <w:rsid w:val="00275DB2"/>
    <w:rsid w:val="002B75E4"/>
    <w:rsid w:val="002E66ED"/>
    <w:rsid w:val="002E75BA"/>
    <w:rsid w:val="003030E8"/>
    <w:rsid w:val="00336A27"/>
    <w:rsid w:val="003673D5"/>
    <w:rsid w:val="003C4CF4"/>
    <w:rsid w:val="00404DB7"/>
    <w:rsid w:val="00572DD2"/>
    <w:rsid w:val="00632FF4"/>
    <w:rsid w:val="00637632"/>
    <w:rsid w:val="0065649B"/>
    <w:rsid w:val="00686DC3"/>
    <w:rsid w:val="006A3DD5"/>
    <w:rsid w:val="0097496C"/>
    <w:rsid w:val="009B157C"/>
    <w:rsid w:val="009E696C"/>
    <w:rsid w:val="00A47D23"/>
    <w:rsid w:val="00B34240"/>
    <w:rsid w:val="00B9621B"/>
    <w:rsid w:val="00C636EF"/>
    <w:rsid w:val="00CA0F40"/>
    <w:rsid w:val="00D10E93"/>
    <w:rsid w:val="00DD7F1F"/>
    <w:rsid w:val="00EC536F"/>
    <w:rsid w:val="00F11C61"/>
    <w:rsid w:val="00F310FB"/>
    <w:rsid w:val="00F6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B86CDD"/>
  <w15:docId w15:val="{D3C085B4-B6C5-AF47-963A-6871D1169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0C8D"/>
  </w:style>
  <w:style w:type="paragraph" w:styleId="Titolo1">
    <w:name w:val="heading 1"/>
    <w:basedOn w:val="Paragrafoelenco"/>
    <w:next w:val="Normale"/>
    <w:link w:val="Titolo1Carattere"/>
    <w:uiPriority w:val="9"/>
    <w:qFormat/>
    <w:rsid w:val="00545512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Titolo2">
    <w:name w:val="heading 2"/>
    <w:basedOn w:val="Titolo1"/>
    <w:next w:val="Normale"/>
    <w:link w:val="Titolo2Carattere"/>
    <w:uiPriority w:val="9"/>
    <w:semiHidden/>
    <w:unhideWhenUsed/>
    <w:qFormat/>
    <w:rsid w:val="00545512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551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9"/>
    <w:semiHidden/>
    <w:unhideWhenUsed/>
    <w:qFormat/>
    <w:rsid w:val="00545512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semiHidden/>
    <w:unhideWhenUsed/>
    <w:qFormat/>
    <w:rsid w:val="00545512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2"/>
    <w:rsid w:val="00545512"/>
    <w:rPr>
      <w:rFonts w:ascii="Times New Roman" w:eastAsia="Cambria" w:hAnsi="Times New Roman" w:cs="Times New Roman"/>
      <w:b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45512"/>
    <w:rPr>
      <w:rFonts w:ascii="Times New Roman" w:eastAsia="Cambria" w:hAnsi="Times New Roman" w:cs="Times New Roman"/>
      <w:b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45512"/>
    <w:rPr>
      <w:rFonts w:ascii="Times New Roman" w:eastAsiaTheme="majorEastAsia" w:hAnsi="Times New Roman" w:cstheme="majorBidi"/>
      <w:b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45512"/>
    <w:rPr>
      <w:rFonts w:ascii="Times New Roman" w:eastAsiaTheme="majorEastAsia" w:hAnsi="Times New Roman" w:cstheme="majorBidi"/>
      <w:b/>
      <w:iCs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45512"/>
    <w:rPr>
      <w:rFonts w:ascii="Times New Roman" w:eastAsiaTheme="majorEastAsia" w:hAnsi="Times New Roman" w:cstheme="majorBidi"/>
      <w:b/>
      <w:iCs/>
      <w:lang w:eastAsia="it-IT"/>
    </w:rPr>
  </w:style>
  <w:style w:type="numbering" w:customStyle="1" w:styleId="Headings">
    <w:name w:val="Headings"/>
    <w:uiPriority w:val="99"/>
    <w:rsid w:val="00545512"/>
  </w:style>
  <w:style w:type="paragraph" w:styleId="Paragrafoelenco">
    <w:name w:val="List Paragraph"/>
    <w:basedOn w:val="Normale"/>
    <w:uiPriority w:val="34"/>
    <w:qFormat/>
    <w:rsid w:val="00545512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1567E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67E0"/>
    <w:rPr>
      <w:rFonts w:ascii="Times New Roman" w:eastAsia="Times New Roman" w:hAnsi="Times New Roman" w:cs="Times New Roman"/>
      <w:b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1567E0"/>
    <w:pPr>
      <w:tabs>
        <w:tab w:val="center" w:pos="4844"/>
        <w:tab w:val="right" w:pos="9689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67E0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1567E0"/>
  </w:style>
  <w:style w:type="character" w:styleId="Numeroriga">
    <w:name w:val="line number"/>
    <w:basedOn w:val="Carpredefinitoparagrafo"/>
    <w:uiPriority w:val="99"/>
    <w:semiHidden/>
    <w:unhideWhenUsed/>
    <w:rsid w:val="001567E0"/>
  </w:style>
  <w:style w:type="paragraph" w:styleId="NormaleWeb">
    <w:name w:val="Normal (Web)"/>
    <w:basedOn w:val="Normale"/>
    <w:uiPriority w:val="99"/>
    <w:unhideWhenUsed/>
    <w:rsid w:val="005D35C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Carpredefinitoparagrafo"/>
    <w:rsid w:val="00DC1D0A"/>
  </w:style>
  <w:style w:type="character" w:styleId="Collegamentoipertestuale">
    <w:name w:val="Hyperlink"/>
    <w:basedOn w:val="Carpredefinitoparagrafo"/>
    <w:uiPriority w:val="99"/>
    <w:semiHidden/>
    <w:unhideWhenUsed/>
    <w:rsid w:val="00C13AFE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13AFE"/>
    <w:rPr>
      <w:color w:val="800080"/>
      <w:u w:val="single"/>
    </w:rPr>
  </w:style>
  <w:style w:type="paragraph" w:customStyle="1" w:styleId="msonormal0">
    <w:name w:val="msonormal"/>
    <w:basedOn w:val="Normale"/>
    <w:rsid w:val="00C13AFE"/>
    <w:pPr>
      <w:spacing w:before="100" w:beforeAutospacing="1" w:after="100" w:afterAutospacing="1"/>
    </w:pPr>
  </w:style>
  <w:style w:type="paragraph" w:customStyle="1" w:styleId="xl173">
    <w:name w:val="xl173"/>
    <w:basedOn w:val="Normale"/>
    <w:rsid w:val="00C13AFE"/>
    <w:pPr>
      <w:shd w:val="clear" w:color="000000" w:fill="FFFF00"/>
      <w:spacing w:before="100" w:beforeAutospacing="1" w:after="100" w:afterAutospacing="1"/>
    </w:pPr>
  </w:style>
  <w:style w:type="paragraph" w:customStyle="1" w:styleId="xl174">
    <w:name w:val="xl174"/>
    <w:basedOn w:val="Normale"/>
    <w:rsid w:val="00C13AFE"/>
    <w:pPr>
      <w:shd w:val="clear" w:color="000000" w:fill="FFFF00"/>
      <w:spacing w:before="100" w:beforeAutospacing="1" w:after="100" w:afterAutospacing="1"/>
    </w:pPr>
  </w:style>
  <w:style w:type="character" w:styleId="Rimandocommento">
    <w:name w:val="annotation reference"/>
    <w:basedOn w:val="Carpredefinitoparagrafo"/>
    <w:uiPriority w:val="99"/>
    <w:semiHidden/>
    <w:unhideWhenUsed/>
    <w:rsid w:val="00A16A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6AA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16AA8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6A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6AA8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6AA8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6AA8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p">
    <w:name w:val="p"/>
    <w:basedOn w:val="Normale"/>
    <w:rsid w:val="00AD2A3C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330ABE"/>
  </w:style>
  <w:style w:type="paragraph" w:styleId="Iniziomodulo-z">
    <w:name w:val="HTML Top of Form"/>
    <w:basedOn w:val="Normale"/>
    <w:next w:val="Normale"/>
    <w:link w:val="Iniziomodulo-zCarattere"/>
    <w:hidden/>
    <w:uiPriority w:val="99"/>
    <w:semiHidden/>
    <w:unhideWhenUsed/>
    <w:rsid w:val="008D7E7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Iniziomodulo-zCarattere">
    <w:name w:val="Inizio modulo -z Carattere"/>
    <w:basedOn w:val="Carpredefinitoparagrafo"/>
    <w:link w:val="Iniziomodulo-z"/>
    <w:uiPriority w:val="99"/>
    <w:semiHidden/>
    <w:rsid w:val="008D7E7C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Finemodulo-z">
    <w:name w:val="HTML Bottom of Form"/>
    <w:basedOn w:val="Normale"/>
    <w:next w:val="Normale"/>
    <w:link w:val="Finemodulo-zCarattere"/>
    <w:hidden/>
    <w:uiPriority w:val="99"/>
    <w:unhideWhenUsed/>
    <w:rsid w:val="008D7E7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Finemodulo-zCarattere">
    <w:name w:val="Fine modulo -z Carattere"/>
    <w:basedOn w:val="Carpredefinitoparagrafo"/>
    <w:link w:val="Finemodulo-z"/>
    <w:uiPriority w:val="99"/>
    <w:rsid w:val="008D7E7C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Testonotadichiusura">
    <w:name w:val="endnote text"/>
    <w:basedOn w:val="Normale"/>
    <w:link w:val="TestonotadichiusuraCarattere"/>
    <w:rsid w:val="00296A11"/>
    <w:pPr>
      <w:suppressAutoHyphens/>
    </w:pPr>
    <w:rPr>
      <w:rFonts w:ascii="Liberation Serif" w:eastAsia="NSimSun" w:hAnsi="Liberation Serif" w:cs="Arial"/>
      <w:kern w:val="2"/>
      <w:sz w:val="20"/>
      <w:szCs w:val="20"/>
      <w:lang w:eastAsia="zh-CN" w:bidi="hi-IN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296A11"/>
    <w:rPr>
      <w:rFonts w:ascii="Liberation Serif" w:eastAsia="NSimSun" w:hAnsi="Liberation Serif" w:cs="Arial"/>
      <w:kern w:val="2"/>
      <w:sz w:val="20"/>
      <w:szCs w:val="20"/>
      <w:lang w:eastAsia="zh-CN" w:bidi="hi-IN"/>
    </w:rPr>
  </w:style>
  <w:style w:type="character" w:styleId="Enfasigrassetto">
    <w:name w:val="Strong"/>
    <w:basedOn w:val="Carpredefinitoparagrafo"/>
    <w:uiPriority w:val="22"/>
    <w:qFormat/>
    <w:rsid w:val="002223B4"/>
    <w:rPr>
      <w:b/>
      <w:bCs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061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06175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006175"/>
  </w:style>
  <w:style w:type="paragraph" w:customStyle="1" w:styleId="p1">
    <w:name w:val="p1"/>
    <w:basedOn w:val="Normale"/>
    <w:rsid w:val="00371A59"/>
    <w:pPr>
      <w:jc w:val="right"/>
    </w:pPr>
    <w:rPr>
      <w:rFonts w:ascii=".AppleSystemUIFont" w:hAnsi=".AppleSystemUIFont"/>
      <w:sz w:val="18"/>
      <w:szCs w:val="18"/>
    </w:rPr>
  </w:style>
  <w:style w:type="table" w:styleId="Grigliatabellachiara">
    <w:name w:val="Grid Table Light"/>
    <w:basedOn w:val="Tabellanormale"/>
    <w:uiPriority w:val="40"/>
    <w:rsid w:val="000C0C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5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SD+8dJ256IAzCjlSYnagy+/LPQ==">CgMxLjA4AHIhMUV3QU93TnZSbWNjM20xT2pOWFBwN182Z1FJNkI0cVh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6</Pages>
  <Words>1305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Tesio</dc:creator>
  <cp:lastModifiedBy>Agata Benfante</cp:lastModifiedBy>
  <cp:revision>20</cp:revision>
  <dcterms:created xsi:type="dcterms:W3CDTF">2023-11-07T13:25:00Z</dcterms:created>
  <dcterms:modified xsi:type="dcterms:W3CDTF">2024-07-26T09:37:00Z</dcterms:modified>
</cp:coreProperties>
</file>